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3EB0D" w14:textId="2F75C163" w:rsidR="00662AA8" w:rsidRDefault="00662AA8" w:rsidP="008861E9">
      <w:pPr>
        <w:tabs>
          <w:tab w:val="left" w:pos="1185"/>
        </w:tabs>
        <w:spacing w:line="276" w:lineRule="auto"/>
        <w:jc w:val="both"/>
        <w:rPr>
          <w:rFonts w:ascii="Times New Roman" w:hAnsi="Times New Roman" w:cs="Times New Roman"/>
          <w:lang w:val="en-US"/>
        </w:rPr>
      </w:pPr>
      <w:bookmarkStart w:id="0" w:name="_Toc63270522"/>
    </w:p>
    <w:p w14:paraId="0801285A" w14:textId="194E2F1E" w:rsidR="00FF130E" w:rsidRPr="00823B33" w:rsidRDefault="00156E3A" w:rsidP="00F23AEC">
      <w:pPr>
        <w:tabs>
          <w:tab w:val="left" w:pos="1185"/>
        </w:tabs>
        <w:spacing w:line="276" w:lineRule="auto"/>
        <w:jc w:val="both"/>
        <w:rPr>
          <w:rFonts w:ascii="Times New Roman" w:hAnsi="Times New Roman" w:cs="Times New Roman"/>
          <w:sz w:val="32"/>
          <w:szCs w:val="24"/>
          <w:u w:val="single"/>
          <w:lang w:val="en-GB"/>
        </w:rPr>
      </w:pPr>
      <w:r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>Supplementary t</w:t>
      </w:r>
      <w:r w:rsidR="000D6D72"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 xml:space="preserve">able </w:t>
      </w:r>
      <w:r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>1</w:t>
      </w:r>
      <w:r w:rsidR="007317C2"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 xml:space="preserve">: </w:t>
      </w:r>
      <w:r w:rsidR="00C71A72"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 xml:space="preserve">Significant </w:t>
      </w:r>
      <w:r w:rsidR="00BA5831"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 xml:space="preserve">or borderline </w:t>
      </w:r>
      <w:r w:rsidR="00C71A72"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>differences</w:t>
      </w:r>
      <w:r w:rsidR="007317C2"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 xml:space="preserve"> according to VT tolerance </w:t>
      </w:r>
      <w:r w:rsidR="000D61B8"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 xml:space="preserve">in </w:t>
      </w:r>
      <w:bookmarkEnd w:id="0"/>
      <w:r w:rsidR="00D9109E"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>the 1</w:t>
      </w:r>
      <w:r w:rsidR="00317039"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>14</w:t>
      </w:r>
      <w:r w:rsidR="00D9109E" w:rsidRPr="00823B33">
        <w:rPr>
          <w:rFonts w:ascii="Times New Roman" w:hAnsi="Times New Roman" w:cs="Times New Roman"/>
          <w:sz w:val="32"/>
          <w:szCs w:val="24"/>
          <w:u w:val="single"/>
          <w:lang w:val="en-GB"/>
        </w:rPr>
        <w:t xml:space="preserve"> VTs</w:t>
      </w:r>
    </w:p>
    <w:tbl>
      <w:tblPr>
        <w:tblW w:w="6269" w:type="pct"/>
        <w:tblInd w:w="-34" w:type="dxa"/>
        <w:tblLayout w:type="fixed"/>
        <w:tblLook w:val="07E0" w:firstRow="1" w:lastRow="1" w:firstColumn="1" w:lastColumn="1" w:noHBand="1" w:noVBand="1"/>
      </w:tblPr>
      <w:tblGrid>
        <w:gridCol w:w="2837"/>
        <w:gridCol w:w="435"/>
        <w:gridCol w:w="1900"/>
        <w:gridCol w:w="971"/>
        <w:gridCol w:w="14"/>
        <w:gridCol w:w="1355"/>
        <w:gridCol w:w="14"/>
        <w:gridCol w:w="1507"/>
        <w:gridCol w:w="14"/>
        <w:gridCol w:w="1518"/>
        <w:gridCol w:w="1078"/>
      </w:tblGrid>
      <w:tr w:rsidR="00982A82" w:rsidRPr="00823B33" w14:paraId="79A0ECDC" w14:textId="77777777" w:rsidTr="00982A82">
        <w:tc>
          <w:tcPr>
            <w:tcW w:w="222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070270" w14:textId="77777777" w:rsidR="00F23AEC" w:rsidRPr="00823B33" w:rsidRDefault="00F23AEC" w:rsidP="00602F0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</w:p>
          <w:p w14:paraId="08F55842" w14:textId="083A81C2" w:rsidR="00F23AEC" w:rsidRPr="00823B33" w:rsidRDefault="00F23AEC" w:rsidP="00602F09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arameter</w:t>
            </w:r>
            <w:r w:rsidR="00C871A5"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: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747A016" w14:textId="77777777" w:rsidR="00F23AEC" w:rsidRPr="00823B33" w:rsidRDefault="00F23AEC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D54A1B" w14:textId="7A0FEB5D" w:rsidR="00F23AEC" w:rsidRPr="00823B33" w:rsidRDefault="00577D77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olerated VT (n = 53</w:t>
            </w:r>
            <w:r w:rsidR="00F23AEC"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8A6AF" w14:textId="1F9977EE" w:rsidR="00F23AEC" w:rsidRPr="00823B33" w:rsidRDefault="00577D77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tolerated</w:t>
            </w:r>
            <w:proofErr w:type="spellEnd"/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VT (n = 61</w:t>
            </w:r>
            <w:r w:rsidR="00F23AEC"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6F35E2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otal</w:t>
            </w:r>
          </w:p>
          <w:p w14:paraId="6472DC51" w14:textId="025C265F" w:rsidR="00F23AEC" w:rsidRPr="00823B33" w:rsidRDefault="00837D46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n=114</w:t>
            </w:r>
            <w:r w:rsidR="00F23AEC"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57AF8A1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982A82" w:rsidRPr="00823B33" w14:paraId="1CFD628F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2DABB2DA" w14:textId="77777777" w:rsidR="00F23AEC" w:rsidRPr="00823B33" w:rsidRDefault="00F23AEC" w:rsidP="00632DB9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2EF923A6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26D9519A" w14:textId="4751609B" w:rsidR="00F23AEC" w:rsidRPr="00823B33" w:rsidRDefault="00577D77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  <w:r w:rsidR="00EC793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0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7A1C408E" w14:textId="04C4C929" w:rsidR="00F23AEC" w:rsidRPr="00823B33" w:rsidRDefault="00577D77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="00EC793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6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28E58FF5" w14:textId="3D209DB5" w:rsidR="00F23AEC" w:rsidRPr="00823B33" w:rsidRDefault="00577D77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  <w:r w:rsidR="00EC793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3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09D073F6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982A82" w:rsidRPr="00823B33" w14:paraId="44DFE78D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401A77BA" w14:textId="77777777" w:rsidR="00F23AEC" w:rsidRPr="00823B33" w:rsidRDefault="00F23AEC" w:rsidP="00632DB9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story of stroke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526FF409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2BF1D277" w14:textId="3301A521" w:rsidR="00F23AEC" w:rsidRPr="00823B33" w:rsidRDefault="006B5D5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4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7723E6DC" w14:textId="73ACF981" w:rsidR="00F23AEC" w:rsidRPr="00823B33" w:rsidRDefault="006B5D5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 (13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375C78A3" w14:textId="0C64CA24" w:rsidR="00F23AEC" w:rsidRPr="00823B33" w:rsidRDefault="006B5D5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9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718CE2A6" w14:textId="2229451B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6B5D51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982A82" w:rsidRPr="006912E0" w14:paraId="794972D5" w14:textId="77777777" w:rsidTr="00982A82">
        <w:tc>
          <w:tcPr>
            <w:tcW w:w="2221" w:type="pct"/>
            <w:gridSpan w:val="3"/>
            <w:shd w:val="clear" w:color="auto" w:fill="FFFFFF" w:themeFill="background1"/>
          </w:tcPr>
          <w:p w14:paraId="5CC2DFC4" w14:textId="77777777" w:rsidR="00F23AEC" w:rsidRPr="006912E0" w:rsidRDefault="00F23AEC" w:rsidP="00632DB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12E0">
              <w:rPr>
                <w:rFonts w:ascii="Times New Roman" w:hAnsi="Times New Roman" w:cs="Times New Roman"/>
                <w:sz w:val="22"/>
                <w:szCs w:val="22"/>
              </w:rPr>
              <w:t>ICD</w:t>
            </w:r>
          </w:p>
        </w:tc>
        <w:tc>
          <w:tcPr>
            <w:tcW w:w="423" w:type="pct"/>
            <w:gridSpan w:val="2"/>
            <w:shd w:val="clear" w:color="auto" w:fill="FFFFFF" w:themeFill="background1"/>
          </w:tcPr>
          <w:p w14:paraId="3B0F5059" w14:textId="77777777" w:rsidR="00F23AEC" w:rsidRPr="006912E0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FFFFF" w:themeFill="background1"/>
          </w:tcPr>
          <w:p w14:paraId="558A409F" w14:textId="72CCCA3C" w:rsidR="00F23AEC" w:rsidRPr="006912E0" w:rsidRDefault="006912E0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12E0">
              <w:rPr>
                <w:rFonts w:ascii="Times New Roman" w:hAnsi="Times New Roman" w:cs="Times New Roman"/>
                <w:sz w:val="22"/>
                <w:szCs w:val="22"/>
              </w:rPr>
              <w:t>35 (66</w:t>
            </w:r>
            <w:r w:rsidR="00F23AEC" w:rsidRPr="006912E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FFFFF" w:themeFill="background1"/>
          </w:tcPr>
          <w:p w14:paraId="33DDE8E2" w14:textId="77CA94CB" w:rsidR="00F23AEC" w:rsidRPr="006912E0" w:rsidRDefault="006912E0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12E0">
              <w:rPr>
                <w:rFonts w:ascii="Times New Roman" w:hAnsi="Times New Roman" w:cs="Times New Roman"/>
                <w:sz w:val="22"/>
                <w:szCs w:val="22"/>
              </w:rPr>
              <w:t>50 (82</w:t>
            </w:r>
            <w:r w:rsidR="00F23AEC" w:rsidRPr="006912E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652" w:type="pct"/>
            <w:shd w:val="clear" w:color="auto" w:fill="FFFFFF" w:themeFill="background1"/>
          </w:tcPr>
          <w:p w14:paraId="633BE6C3" w14:textId="48C85CAF" w:rsidR="00F23AEC" w:rsidRPr="006912E0" w:rsidRDefault="006912E0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12E0">
              <w:rPr>
                <w:rFonts w:ascii="Times New Roman" w:hAnsi="Times New Roman" w:cs="Times New Roman"/>
                <w:sz w:val="22"/>
                <w:szCs w:val="22"/>
              </w:rPr>
              <w:t>85 (74</w:t>
            </w:r>
            <w:r w:rsidR="00F23AEC" w:rsidRPr="006912E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FFFFF" w:themeFill="background1"/>
          </w:tcPr>
          <w:p w14:paraId="0C10BDAE" w14:textId="3134FDD1" w:rsidR="00F23AEC" w:rsidRPr="006912E0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912E0">
              <w:rPr>
                <w:rFonts w:ascii="Times New Roman" w:hAnsi="Times New Roman" w:cs="Times New Roman"/>
                <w:b/>
                <w:sz w:val="22"/>
                <w:szCs w:val="22"/>
              </w:rPr>
              <w:t>0.0</w:t>
            </w:r>
            <w:r w:rsidR="001E13E5" w:rsidRPr="006912E0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</w:tr>
      <w:tr w:rsidR="00982A82" w:rsidRPr="00823B33" w14:paraId="5FEB3B51" w14:textId="77777777" w:rsidTr="00982A82">
        <w:tc>
          <w:tcPr>
            <w:tcW w:w="2221" w:type="pct"/>
            <w:gridSpan w:val="3"/>
          </w:tcPr>
          <w:p w14:paraId="523085D3" w14:textId="64C49E23" w:rsidR="00F23AEC" w:rsidRPr="006912E0" w:rsidRDefault="00F23AEC" w:rsidP="00632DB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12E0">
              <w:rPr>
                <w:rFonts w:ascii="Times New Roman" w:hAnsi="Times New Roman" w:cs="Times New Roman"/>
                <w:sz w:val="22"/>
                <w:szCs w:val="22"/>
              </w:rPr>
              <w:t>Resynchronization Therapy</w:t>
            </w:r>
          </w:p>
        </w:tc>
        <w:tc>
          <w:tcPr>
            <w:tcW w:w="423" w:type="pct"/>
            <w:gridSpan w:val="2"/>
          </w:tcPr>
          <w:p w14:paraId="2A8AC0F4" w14:textId="77777777" w:rsidR="00F23AEC" w:rsidRPr="006912E0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8" w:type="pct"/>
            <w:gridSpan w:val="2"/>
          </w:tcPr>
          <w:p w14:paraId="28190731" w14:textId="391C2B55" w:rsidR="00F23AEC" w:rsidRPr="006912E0" w:rsidRDefault="00A5609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12E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E742EA" w:rsidRPr="006912E0">
              <w:rPr>
                <w:rFonts w:ascii="Times New Roman" w:hAnsi="Times New Roman" w:cs="Times New Roman"/>
                <w:sz w:val="22"/>
                <w:szCs w:val="22"/>
              </w:rPr>
              <w:t> (17</w:t>
            </w:r>
            <w:r w:rsidR="00F23AEC" w:rsidRPr="006912E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</w:tcPr>
          <w:p w14:paraId="63359F44" w14:textId="78C277EF" w:rsidR="00F23AEC" w:rsidRPr="006912E0" w:rsidRDefault="00A5609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12E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E742EA" w:rsidRPr="006912E0">
              <w:rPr>
                <w:rFonts w:ascii="Times New Roman" w:hAnsi="Times New Roman" w:cs="Times New Roman"/>
                <w:sz w:val="22"/>
                <w:szCs w:val="22"/>
              </w:rPr>
              <w:t> (33</w:t>
            </w:r>
            <w:r w:rsidR="00F23AEC" w:rsidRPr="006912E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652" w:type="pct"/>
          </w:tcPr>
          <w:p w14:paraId="1B2BE3F3" w14:textId="64ADEDA2" w:rsidR="00F23AEC" w:rsidRPr="006912E0" w:rsidRDefault="00A5609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12E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E742EA" w:rsidRPr="006912E0">
              <w:rPr>
                <w:rFonts w:ascii="Times New Roman" w:hAnsi="Times New Roman" w:cs="Times New Roman"/>
                <w:sz w:val="22"/>
                <w:szCs w:val="22"/>
              </w:rPr>
              <w:t xml:space="preserve"> (25</w:t>
            </w:r>
            <w:r w:rsidR="00F23AEC" w:rsidRPr="006912E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463" w:type="pct"/>
          </w:tcPr>
          <w:p w14:paraId="7DD4987F" w14:textId="7AC0B595" w:rsidR="00F23AEC" w:rsidRPr="006912E0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912E0">
              <w:rPr>
                <w:rFonts w:ascii="Times New Roman" w:hAnsi="Times New Roman" w:cs="Times New Roman"/>
                <w:b/>
                <w:sz w:val="22"/>
                <w:szCs w:val="22"/>
              </w:rPr>
              <w:t>0.0</w:t>
            </w:r>
            <w:r w:rsidR="00A5609F" w:rsidRPr="006912E0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</w:tr>
      <w:tr w:rsidR="00982A82" w:rsidRPr="00823B33" w14:paraId="2ADFEED8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5CD75177" w14:textId="783EAB34" w:rsidR="00716799" w:rsidRPr="00823B33" w:rsidRDefault="00716799" w:rsidP="005D3606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Previous acute coronary syndrome </w:t>
            </w:r>
            <w:r w:rsidR="00D6320C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* 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4B5D2E5A" w14:textId="77777777" w:rsidR="00716799" w:rsidRPr="00823B33" w:rsidRDefault="00716799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50C810A8" w14:textId="223830C2" w:rsidR="00716799" w:rsidRPr="00823B33" w:rsidRDefault="004E399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/43</w:t>
            </w:r>
            <w:r w:rsidR="00716799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837422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716799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2633CE55" w14:textId="531442ED" w:rsidR="00716799" w:rsidRPr="00823B33" w:rsidRDefault="004E399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/42</w:t>
            </w:r>
            <w:r w:rsidR="00716799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="00716799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2C7F496E" w14:textId="1B45D4EB" w:rsidR="00716799" w:rsidRPr="00823B33" w:rsidRDefault="004E399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/85</w:t>
            </w:r>
            <w:r w:rsidR="00837422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716799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837422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716799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2A30BD6E" w14:textId="37691F59" w:rsidR="00716799" w:rsidRPr="00823B33" w:rsidRDefault="004E399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982A82" w:rsidRPr="00823B33" w14:paraId="75379FF8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6D6CD4D7" w14:textId="65E79966" w:rsidR="00716799" w:rsidRPr="00823B33" w:rsidRDefault="00717AB1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Previous coronary angioplasty</w:t>
            </w:r>
            <w:r w:rsidR="00D6320C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032E248F" w14:textId="77777777" w:rsidR="00716799" w:rsidRPr="00823B33" w:rsidRDefault="00716799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1C3D3D85" w14:textId="4A81C7F0" w:rsidR="00716799" w:rsidRPr="00823B33" w:rsidRDefault="00E65CD9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/43 (67</w:t>
            </w:r>
            <w:r w:rsidR="00717AB1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746DDA4D" w14:textId="06DEC4D8" w:rsidR="00716799" w:rsidRPr="00823B33" w:rsidRDefault="00E65CD9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/42 (50</w:t>
            </w:r>
            <w:r w:rsidR="00717AB1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355CBBA7" w14:textId="57911CAA" w:rsidR="00716799" w:rsidRPr="00823B33" w:rsidRDefault="00E65CD9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/85 (59</w:t>
            </w:r>
            <w:r w:rsidR="00717AB1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4197BCED" w14:textId="08F66AFA" w:rsidR="00716799" w:rsidRPr="00823B33" w:rsidRDefault="00717AB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65CD9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82A82" w:rsidRPr="00823B33" w14:paraId="265696B1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2C4377FF" w14:textId="36B09FDC" w:rsidR="00716799" w:rsidRPr="00823B33" w:rsidRDefault="005F71D4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 descending artery (patent/ stenosis/occlusion)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335F2EDB" w14:textId="77777777" w:rsidR="00716799" w:rsidRPr="00823B33" w:rsidRDefault="00716799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65954A65" w14:textId="607EB067" w:rsidR="00716799" w:rsidRPr="00823B33" w:rsidRDefault="00A40C0D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/21</w:t>
            </w:r>
            <w:r w:rsidR="005F71D4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2B53DF6E" w14:textId="6B5A3580" w:rsidR="00716799" w:rsidRPr="00823B33" w:rsidRDefault="00A40C0D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="005F71D4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23/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4BAF5787" w14:textId="38BE886A" w:rsidR="00716799" w:rsidRPr="00823B33" w:rsidRDefault="00A40C0D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/44</w:t>
            </w:r>
            <w:r w:rsidR="005F71D4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1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20BDA458" w14:textId="28E22A35" w:rsidR="00716799" w:rsidRPr="00823B33" w:rsidRDefault="005F71D4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A40C0D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982A82" w:rsidRPr="00823B33" w14:paraId="62A6374D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12D2E1BC" w14:textId="248F681F" w:rsidR="00693A62" w:rsidRPr="00823B33" w:rsidRDefault="00693A62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evious inferior </w:t>
            </w:r>
            <w:r w:rsidR="004113BE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yocardial infarction (MI)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3F2AB1D5" w14:textId="77777777" w:rsidR="00693A62" w:rsidRPr="00823B33" w:rsidRDefault="00693A62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63F4FC43" w14:textId="760CC783" w:rsidR="00693A62" w:rsidRPr="00823B33" w:rsidRDefault="0050709E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/39</w:t>
            </w:r>
            <w:r w:rsidR="00492C2E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46</w:t>
            </w:r>
            <w:r w:rsidR="00693A62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487E85E8" w14:textId="6471E9D7" w:rsidR="00693A62" w:rsidRPr="00823B33" w:rsidRDefault="0050709E" w:rsidP="00693A62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/40</w:t>
            </w:r>
            <w:r w:rsidR="00492C2E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5</w:t>
            </w:r>
            <w:r w:rsidR="00693A62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38E400E1" w14:textId="7C2BA9CF" w:rsidR="00693A62" w:rsidRPr="00823B33" w:rsidRDefault="0050709E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/79</w:t>
            </w:r>
            <w:r w:rsidR="00492C2E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5</w:t>
            </w:r>
            <w:r w:rsidR="00693A62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1E028B49" w14:textId="1FFE9249" w:rsidR="00693A62" w:rsidRPr="00823B33" w:rsidRDefault="00693A6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</w:t>
            </w:r>
            <w:r w:rsidR="0050709E"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</w:t>
            </w:r>
          </w:p>
        </w:tc>
      </w:tr>
      <w:tr w:rsidR="00982A82" w:rsidRPr="00823B33" w14:paraId="0275CB7D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1DA45F43" w14:textId="47D210CF" w:rsidR="00693A62" w:rsidRPr="00823B33" w:rsidRDefault="004F073A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vious inf</w:t>
            </w:r>
            <w:r w:rsidR="00632DB9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rior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r lateral</w:t>
            </w:r>
            <w:r w:rsidR="002C45F7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I</w:t>
            </w:r>
            <w:bookmarkStart w:id="1" w:name="_GoBack"/>
            <w:bookmarkEnd w:id="1"/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45E76275" w14:textId="77777777" w:rsidR="00693A62" w:rsidRPr="00823B33" w:rsidRDefault="00693A62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58B90987" w14:textId="3F662437" w:rsidR="00693A62" w:rsidRPr="00823B33" w:rsidRDefault="00D25C90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39</w:t>
            </w:r>
            <w:r w:rsidR="004F073A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9572C7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  <w:r w:rsidR="00631770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4DAF76E1" w14:textId="166EB7C7" w:rsidR="00693A62" w:rsidRPr="00823B33" w:rsidRDefault="00D25C90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40</w:t>
            </w:r>
            <w:r w:rsidR="004F073A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7D3C62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="00631770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5F7072B9" w14:textId="1BB02F60" w:rsidR="00693A62" w:rsidRPr="00823B33" w:rsidRDefault="00D25C90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/79</w:t>
            </w:r>
            <w:r w:rsidR="004F073A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9572C7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  <w:r w:rsidR="00631770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77EE0D01" w14:textId="32F09A3F" w:rsidR="00693A62" w:rsidRPr="00823B33" w:rsidRDefault="00B147B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</w:t>
            </w:r>
            <w:r w:rsidR="00D25C90"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</w:t>
            </w:r>
          </w:p>
        </w:tc>
      </w:tr>
      <w:tr w:rsidR="00982A82" w:rsidRPr="00823B33" w14:paraId="529469EA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7C0C3214" w14:textId="23BEF7C3" w:rsidR="004F073A" w:rsidRPr="00823B33" w:rsidRDefault="004F073A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vious anterior MI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7AEA27E5" w14:textId="77777777" w:rsidR="004F073A" w:rsidRPr="00823B33" w:rsidRDefault="004F073A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04096C10" w14:textId="62BE08F1" w:rsidR="004F073A" w:rsidRPr="00823B33" w:rsidRDefault="00330EA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/39 (49</w:t>
            </w:r>
            <w:r w:rsidR="004F073A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78835CA1" w14:textId="1EA8DE4D" w:rsidR="004F073A" w:rsidRPr="00823B33" w:rsidRDefault="00330EA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/40</w:t>
            </w:r>
            <w:r w:rsidR="004F073A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70%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62857CE1" w14:textId="0E8E8FC4" w:rsidR="004F073A" w:rsidRPr="00823B33" w:rsidRDefault="00330EA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/79 (59</w:t>
            </w:r>
            <w:r w:rsidR="004F073A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3614AF43" w14:textId="1C71F579" w:rsidR="004F073A" w:rsidRPr="00823B33" w:rsidRDefault="004F073A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</w:t>
            </w:r>
            <w:r w:rsidR="00C753B2"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</w:t>
            </w:r>
          </w:p>
        </w:tc>
      </w:tr>
      <w:tr w:rsidR="00982A82" w:rsidRPr="00823B33" w14:paraId="277F394E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5F79D433" w14:textId="00F4B9B2" w:rsidR="00C7506D" w:rsidRPr="00823B33" w:rsidRDefault="00C7506D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r w:rsidR="00D6320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ro</w:t>
            </w:r>
            <w:proofErr w:type="spellEnd"/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lateral vs anterior MI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5FCE8C8E" w14:textId="77777777" w:rsidR="00C7506D" w:rsidRPr="00823B33" w:rsidRDefault="00C7506D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11F3103C" w14:textId="672BAE02" w:rsidR="00C7506D" w:rsidRPr="00823B33" w:rsidRDefault="009C6B0D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vs 17</w:t>
            </w:r>
            <w:r w:rsidR="00C7506D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34C28FCF" w14:textId="124315C6" w:rsidR="00C7506D" w:rsidRPr="00823B33" w:rsidRDefault="009C6B0D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="00C7506D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s 2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2713D304" w14:textId="6EAD19E4" w:rsidR="00C7506D" w:rsidRPr="00823B33" w:rsidRDefault="009C6B0D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="00C7506D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s 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3E92F9A0" w14:textId="7A4BF5FE" w:rsidR="00C7506D" w:rsidRPr="00823B33" w:rsidRDefault="009C6B0D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982A82" w:rsidRPr="00823B33" w14:paraId="467D0BB2" w14:textId="77777777" w:rsidTr="00982A82">
        <w:trPr>
          <w:trHeight w:val="203"/>
        </w:trPr>
        <w:tc>
          <w:tcPr>
            <w:tcW w:w="2221" w:type="pct"/>
            <w:gridSpan w:val="3"/>
            <w:shd w:val="clear" w:color="auto" w:fill="F2F2F2" w:themeFill="background1" w:themeFillShade="F2"/>
          </w:tcPr>
          <w:p w14:paraId="5E4F83F1" w14:textId="68CFE6A1" w:rsidR="00982A82" w:rsidRPr="00823B33" w:rsidRDefault="00982A82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seline QRS duration (</w:t>
            </w:r>
            <w:proofErr w:type="spellStart"/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s</w:t>
            </w:r>
            <w:proofErr w:type="spellEnd"/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2B859582" w14:textId="77777777" w:rsidR="00982A82" w:rsidRPr="00823B33" w:rsidRDefault="00982A82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3EC577B7" w14:textId="00B18D29" w:rsidR="00982A82" w:rsidRPr="00823B33" w:rsidRDefault="002D48DD" w:rsidP="00982A82">
            <w:pPr>
              <w:pStyle w:val="Compact"/>
              <w:spacing w:before="0" w:after="0"/>
              <w:ind w:left="-2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8 (IQR 45</w:t>
            </w:r>
            <w:r w:rsidR="00982A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388E7901" w14:textId="5DE33624" w:rsidR="00982A82" w:rsidRPr="00466D5F" w:rsidRDefault="00982A82" w:rsidP="00DA4DDC">
            <w:pPr>
              <w:pStyle w:val="Compact"/>
              <w:spacing w:before="0" w:after="0"/>
              <w:ind w:left="-26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Pr="00466D5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DA4DDC" w:rsidRPr="00466D5F">
              <w:rPr>
                <w:rFonts w:ascii="Times New Roman" w:hAnsi="Times New Roman" w:cs="Times New Roman"/>
                <w:sz w:val="22"/>
                <w:szCs w:val="22"/>
              </w:rPr>
              <w:t>4 (IQR 42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4CC4E6D1" w14:textId="76D3F13A" w:rsidR="00982A82" w:rsidRPr="00AD756C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56C">
              <w:rPr>
                <w:rFonts w:ascii="Times New Roman" w:hAnsi="Times New Roman" w:cs="Times New Roman"/>
                <w:sz w:val="22"/>
                <w:szCs w:val="22"/>
              </w:rPr>
              <w:t>144 (IQR 40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38D7B665" w14:textId="2456073D" w:rsidR="00982A82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982A82" w:rsidRPr="00823B33" w14:paraId="114265F0" w14:textId="77777777" w:rsidTr="00982A82">
        <w:tc>
          <w:tcPr>
            <w:tcW w:w="1218" w:type="pct"/>
            <w:shd w:val="clear" w:color="auto" w:fill="FFFFFF" w:themeFill="background1"/>
          </w:tcPr>
          <w:p w14:paraId="32B1FAB7" w14:textId="6DAFC4DE" w:rsidR="00982A82" w:rsidRPr="00823B33" w:rsidRDefault="00982A82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ngitudinal strain  (-%)</w:t>
            </w:r>
          </w:p>
        </w:tc>
        <w:tc>
          <w:tcPr>
            <w:tcW w:w="1426" w:type="pct"/>
            <w:gridSpan w:val="4"/>
            <w:shd w:val="clear" w:color="auto" w:fill="FFFFFF" w:themeFill="background1"/>
          </w:tcPr>
          <w:p w14:paraId="70EC05E2" w14:textId="77777777" w:rsidR="00982A82" w:rsidRPr="00823B33" w:rsidRDefault="00982A82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FFFFF" w:themeFill="background1"/>
          </w:tcPr>
          <w:p w14:paraId="29AAB347" w14:textId="2444B8B3" w:rsidR="00982A82" w:rsidRPr="00823B33" w:rsidRDefault="002D48DD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 (IQR 3</w:t>
            </w:r>
            <w:r w:rsidR="00982A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53" w:type="pct"/>
            <w:gridSpan w:val="2"/>
            <w:shd w:val="clear" w:color="auto" w:fill="FFFFFF" w:themeFill="background1"/>
          </w:tcPr>
          <w:p w14:paraId="14AC6E28" w14:textId="7909CF4B" w:rsidR="00982A82" w:rsidRPr="00823B33" w:rsidRDefault="00DA4DD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 (IQR 7)</w:t>
            </w:r>
          </w:p>
        </w:tc>
        <w:tc>
          <w:tcPr>
            <w:tcW w:w="652" w:type="pct"/>
            <w:shd w:val="clear" w:color="auto" w:fill="FFFFFF" w:themeFill="background1"/>
          </w:tcPr>
          <w:p w14:paraId="360AB352" w14:textId="3B3E1BA9" w:rsidR="00982A82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 (IQR 5)</w:t>
            </w:r>
          </w:p>
        </w:tc>
        <w:tc>
          <w:tcPr>
            <w:tcW w:w="463" w:type="pct"/>
            <w:shd w:val="clear" w:color="auto" w:fill="FFFFFF" w:themeFill="background1"/>
          </w:tcPr>
          <w:p w14:paraId="538E32DF" w14:textId="77777777" w:rsidR="00982A82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982A82" w:rsidRPr="00823B33" w14:paraId="3AAB99CF" w14:textId="77777777" w:rsidTr="00982A82">
        <w:tc>
          <w:tcPr>
            <w:tcW w:w="2221" w:type="pct"/>
            <w:gridSpan w:val="3"/>
            <w:shd w:val="clear" w:color="auto" w:fill="FFFFFF" w:themeFill="background1"/>
          </w:tcPr>
          <w:p w14:paraId="72F599A8" w14:textId="77777777" w:rsidR="00982A82" w:rsidRPr="00823B33" w:rsidRDefault="00982A82" w:rsidP="00031414">
            <w:pPr>
              <w:pStyle w:val="Compact"/>
              <w:spacing w:before="0" w:after="0"/>
              <w:ind w:right="258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 rate (bpm)</w:t>
            </w:r>
          </w:p>
        </w:tc>
        <w:tc>
          <w:tcPr>
            <w:tcW w:w="423" w:type="pct"/>
            <w:gridSpan w:val="2"/>
            <w:shd w:val="clear" w:color="auto" w:fill="FFFFFF" w:themeFill="background1"/>
          </w:tcPr>
          <w:p w14:paraId="5314B86B" w14:textId="77777777" w:rsidR="00982A82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FFFFF" w:themeFill="background1"/>
          </w:tcPr>
          <w:p w14:paraId="5CF3BA69" w14:textId="412088FC" w:rsidR="00982A82" w:rsidRPr="00823B33" w:rsidRDefault="002D48DD" w:rsidP="00982A82">
            <w:pPr>
              <w:pStyle w:val="Compact"/>
              <w:spacing w:before="0" w:after="0"/>
              <w:ind w:left="-169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</w:t>
            </w:r>
            <w:r w:rsidR="00982A82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QR 36</w:t>
            </w:r>
            <w:r w:rsidR="00982A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53" w:type="pct"/>
            <w:gridSpan w:val="2"/>
            <w:shd w:val="clear" w:color="auto" w:fill="FFFFFF" w:themeFill="background1"/>
          </w:tcPr>
          <w:p w14:paraId="0D432A4F" w14:textId="1B4B18A6" w:rsidR="00982A82" w:rsidRPr="00823B33" w:rsidRDefault="00DA4DD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2 (IQR 41)</w:t>
            </w:r>
          </w:p>
        </w:tc>
        <w:tc>
          <w:tcPr>
            <w:tcW w:w="652" w:type="pct"/>
            <w:shd w:val="clear" w:color="auto" w:fill="FFFFFF" w:themeFill="background1"/>
          </w:tcPr>
          <w:p w14:paraId="64BADC35" w14:textId="26CCEA87" w:rsidR="00982A82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6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QR 53)</w:t>
            </w:r>
          </w:p>
        </w:tc>
        <w:tc>
          <w:tcPr>
            <w:tcW w:w="463" w:type="pct"/>
            <w:shd w:val="clear" w:color="auto" w:fill="FFFFFF" w:themeFill="background1"/>
          </w:tcPr>
          <w:p w14:paraId="6F9ED057" w14:textId="68B832E6" w:rsidR="00982A82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82A82" w:rsidRPr="00823B33" w14:paraId="280F6C8B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64386BF2" w14:textId="22192ACB" w:rsidR="00F23AEC" w:rsidRPr="00823B33" w:rsidRDefault="00F23AEC" w:rsidP="00632DB9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VT rate </w:t>
            </w:r>
            <w:r w:rsidRPr="00823B3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 w:rsidR="00B659FE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150 bpm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63920345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73945E88" w14:textId="5186D909" w:rsidR="00F23AEC" w:rsidRPr="00823B33" w:rsidRDefault="00C02B1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27 (51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1DFB79E6" w14:textId="01FAF632" w:rsidR="00F23AEC" w:rsidRPr="00823B33" w:rsidRDefault="00C02B1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6 (10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53803502" w14:textId="4E0333ED" w:rsidR="00F23AEC" w:rsidRPr="00823B33" w:rsidRDefault="00C02B1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33 (29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787E805D" w14:textId="34E4B724" w:rsidR="00F23AEC" w:rsidRPr="00823B33" w:rsidRDefault="00D63317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&lt;</w:t>
            </w:r>
            <w:r w:rsidR="002610D5"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0.0001</w:t>
            </w:r>
          </w:p>
        </w:tc>
      </w:tr>
      <w:tr w:rsidR="00982A82" w:rsidRPr="00823B33" w14:paraId="68871DD9" w14:textId="77777777" w:rsidTr="00982A82">
        <w:tc>
          <w:tcPr>
            <w:tcW w:w="2221" w:type="pct"/>
            <w:gridSpan w:val="3"/>
            <w:shd w:val="clear" w:color="auto" w:fill="FFFFFF" w:themeFill="background1"/>
          </w:tcPr>
          <w:p w14:paraId="72C3D49A" w14:textId="77777777" w:rsidR="00F23AEC" w:rsidRPr="00823B33" w:rsidRDefault="00F23AEC" w:rsidP="00632DB9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T rate 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&gt;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0 bpm</w:t>
            </w:r>
          </w:p>
        </w:tc>
        <w:tc>
          <w:tcPr>
            <w:tcW w:w="423" w:type="pct"/>
            <w:gridSpan w:val="2"/>
            <w:shd w:val="clear" w:color="auto" w:fill="FFFFFF" w:themeFill="background1"/>
          </w:tcPr>
          <w:p w14:paraId="5DC01C6B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FFFFF" w:themeFill="background1"/>
          </w:tcPr>
          <w:p w14:paraId="2E0F141B" w14:textId="6911F890" w:rsidR="00F23AEC" w:rsidRPr="00823B33" w:rsidRDefault="00736B13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 (9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FFFFF" w:themeFill="background1"/>
          </w:tcPr>
          <w:p w14:paraId="1383247B" w14:textId="5DF2BA47" w:rsidR="00F23AEC" w:rsidRPr="00823B33" w:rsidRDefault="00736B13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(36%)</w:t>
            </w:r>
          </w:p>
        </w:tc>
        <w:tc>
          <w:tcPr>
            <w:tcW w:w="652" w:type="pct"/>
            <w:shd w:val="clear" w:color="auto" w:fill="FFFFFF" w:themeFill="background1"/>
          </w:tcPr>
          <w:p w14:paraId="291B3FE7" w14:textId="63777A26" w:rsidR="00F23AEC" w:rsidRPr="00823B33" w:rsidRDefault="00736B13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 (24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FFFFF" w:themeFill="background1"/>
          </w:tcPr>
          <w:p w14:paraId="156F43C2" w14:textId="7F2290DE" w:rsidR="00F23AEC" w:rsidRPr="00823B33" w:rsidRDefault="005E72F4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0.00</w:t>
            </w:r>
            <w:r w:rsidR="00437B66"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09</w:t>
            </w:r>
          </w:p>
        </w:tc>
      </w:tr>
      <w:tr w:rsidR="00982A82" w:rsidRPr="00823B33" w14:paraId="31B0F480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22910CC3" w14:textId="77777777" w:rsidR="00F23AEC" w:rsidRPr="00823B33" w:rsidRDefault="00F23AEC" w:rsidP="00031414">
            <w:pPr>
              <w:pStyle w:val="Compact"/>
              <w:spacing w:before="0" w:after="0"/>
              <w:ind w:right="230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 concordance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31A36324" w14:textId="77777777" w:rsidR="00F23AEC" w:rsidRPr="00823B33" w:rsidRDefault="00F23AEC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641F2ECC" w14:textId="448B9224" w:rsidR="00F23AEC" w:rsidRPr="00823B33" w:rsidRDefault="00A13ECA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13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1B533655" w14:textId="72DF7476" w:rsidR="00F23AEC" w:rsidRPr="00823B33" w:rsidRDefault="00A13ECA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 (30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625815C5" w14:textId="34F27D27" w:rsidR="00F23AEC" w:rsidRPr="00823B33" w:rsidRDefault="00A13ECA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 (22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68481DED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,04</w:t>
            </w:r>
          </w:p>
        </w:tc>
      </w:tr>
      <w:tr w:rsidR="00982A82" w:rsidRPr="00823B33" w14:paraId="73B3AB39" w14:textId="77777777" w:rsidTr="00982A82">
        <w:tc>
          <w:tcPr>
            <w:tcW w:w="1405" w:type="pct"/>
            <w:gridSpan w:val="2"/>
            <w:shd w:val="clear" w:color="auto" w:fill="FFFFFF" w:themeFill="background1"/>
          </w:tcPr>
          <w:p w14:paraId="1BAA20FD" w14:textId="7D93634F" w:rsidR="00982A82" w:rsidRPr="00823B33" w:rsidRDefault="00982A82" w:rsidP="003A2263">
            <w:pPr>
              <w:pStyle w:val="Compact"/>
              <w:spacing w:before="0" w:after="0"/>
              <w:ind w:right="-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IAP decrease (mm Hg)</w:t>
            </w:r>
          </w:p>
        </w:tc>
        <w:tc>
          <w:tcPr>
            <w:tcW w:w="1239" w:type="pct"/>
            <w:gridSpan w:val="3"/>
            <w:shd w:val="clear" w:color="auto" w:fill="FFFFFF" w:themeFill="background1"/>
          </w:tcPr>
          <w:p w14:paraId="68C058F5" w14:textId="77777777" w:rsidR="00982A82" w:rsidRPr="00823B33" w:rsidRDefault="00982A82" w:rsidP="003F6CF7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FFFFF" w:themeFill="background1"/>
          </w:tcPr>
          <w:p w14:paraId="3621A10C" w14:textId="40DBF7EA" w:rsidR="00982A82" w:rsidRPr="00823B33" w:rsidRDefault="00A028C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IQR 33</w:t>
            </w:r>
            <w:r w:rsidR="00982A8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3" w:type="pct"/>
            <w:gridSpan w:val="2"/>
            <w:shd w:val="clear" w:color="auto" w:fill="FFFFFF" w:themeFill="background1"/>
          </w:tcPr>
          <w:p w14:paraId="432C0E5E" w14:textId="1D4D9565" w:rsidR="00982A82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="00FD551E">
              <w:rPr>
                <w:rFonts w:ascii="Times New Roman" w:hAnsi="Times New Roman" w:cs="Times New Roman"/>
                <w:sz w:val="22"/>
                <w:szCs w:val="22"/>
              </w:rPr>
              <w:t xml:space="preserve"> (IQR 28)</w:t>
            </w:r>
          </w:p>
        </w:tc>
        <w:tc>
          <w:tcPr>
            <w:tcW w:w="652" w:type="pct"/>
            <w:shd w:val="clear" w:color="auto" w:fill="FFFFFF" w:themeFill="background1"/>
          </w:tcPr>
          <w:p w14:paraId="0C301128" w14:textId="26F55F60" w:rsidR="00982A82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 (IQR 35)</w:t>
            </w:r>
          </w:p>
        </w:tc>
        <w:tc>
          <w:tcPr>
            <w:tcW w:w="463" w:type="pct"/>
            <w:shd w:val="clear" w:color="auto" w:fill="FFFFFF" w:themeFill="background1"/>
          </w:tcPr>
          <w:p w14:paraId="2B0ED950" w14:textId="0851AA13" w:rsidR="00982A82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0.0002</w:t>
            </w:r>
          </w:p>
        </w:tc>
      </w:tr>
      <w:tr w:rsidR="00982A82" w:rsidRPr="00823B33" w14:paraId="6112BEF4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4EBCAFC1" w14:textId="77777777" w:rsidR="00982A82" w:rsidRPr="00823B33" w:rsidRDefault="00982A82" w:rsidP="00031414">
            <w:pPr>
              <w:pStyle w:val="Compact"/>
              <w:spacing w:before="0" w:after="0"/>
              <w:ind w:right="23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IAP decrease (%)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37AF574E" w14:textId="77777777" w:rsidR="00982A82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5CB51D28" w14:textId="531667C0" w:rsidR="00982A82" w:rsidRPr="00823B33" w:rsidRDefault="00A028CF" w:rsidP="00982A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982A82" w:rsidRPr="00823B3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IQR 19</w:t>
            </w:r>
            <w:r w:rsidR="00982A8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2B2C6EDC" w14:textId="61D7C74B" w:rsidR="00982A82" w:rsidRPr="00823B33" w:rsidRDefault="00982A82" w:rsidP="00FD551E">
            <w:pPr>
              <w:pStyle w:val="Compact"/>
              <w:spacing w:before="0" w:after="0"/>
              <w:ind w:left="21" w:hanging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      6</w:t>
            </w:r>
            <w:r w:rsidR="00FD551E">
              <w:rPr>
                <w:rFonts w:ascii="Times New Roman" w:hAnsi="Times New Roman" w:cs="Times New Roman"/>
                <w:sz w:val="22"/>
                <w:szCs w:val="22"/>
              </w:rPr>
              <w:t>5 (IQR 16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62A5B3E7" w14:textId="7F1EAE00" w:rsidR="00982A82" w:rsidRPr="00AD756C" w:rsidRDefault="00AD756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56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982A82" w:rsidRPr="00AD756C">
              <w:rPr>
                <w:rFonts w:ascii="Times New Roman" w:hAnsi="Times New Roman" w:cs="Times New Roman"/>
                <w:sz w:val="22"/>
                <w:szCs w:val="22"/>
              </w:rPr>
              <w:t> (IQR 24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09F397C9" w14:textId="68E7E040" w:rsidR="00982A82" w:rsidRPr="00AD756C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56C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982A82" w:rsidRPr="00823B33" w14:paraId="7BC6FCE7" w14:textId="77777777" w:rsidTr="00982A82">
        <w:tc>
          <w:tcPr>
            <w:tcW w:w="2221" w:type="pct"/>
            <w:gridSpan w:val="3"/>
            <w:shd w:val="clear" w:color="auto" w:fill="FFFFFF" w:themeFill="background1"/>
          </w:tcPr>
          <w:p w14:paraId="273474AD" w14:textId="77777777" w:rsidR="00F23AEC" w:rsidRPr="00823B33" w:rsidRDefault="00F23AEC" w:rsidP="00031414">
            <w:pPr>
              <w:pStyle w:val="Compact"/>
              <w:spacing w:before="0" w:after="0"/>
              <w:ind w:right="15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 50 mmHg IAP decrease</w:t>
            </w:r>
          </w:p>
        </w:tc>
        <w:tc>
          <w:tcPr>
            <w:tcW w:w="423" w:type="pct"/>
            <w:gridSpan w:val="2"/>
            <w:shd w:val="clear" w:color="auto" w:fill="FFFFFF" w:themeFill="background1"/>
          </w:tcPr>
          <w:p w14:paraId="226CE91E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FFFFF" w:themeFill="background1"/>
          </w:tcPr>
          <w:p w14:paraId="4737D653" w14:textId="195EB3C8" w:rsidR="00F23AEC" w:rsidRPr="00823B33" w:rsidRDefault="00AD57E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 (53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FFFFF" w:themeFill="background1"/>
          </w:tcPr>
          <w:p w14:paraId="4426115C" w14:textId="25FD0C59" w:rsidR="00F23AEC" w:rsidRPr="00823B33" w:rsidRDefault="00AD57E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82%)</w:t>
            </w:r>
          </w:p>
        </w:tc>
        <w:tc>
          <w:tcPr>
            <w:tcW w:w="652" w:type="pct"/>
            <w:shd w:val="clear" w:color="auto" w:fill="FFFFFF" w:themeFill="background1"/>
          </w:tcPr>
          <w:p w14:paraId="0374BCC9" w14:textId="325108E1" w:rsidR="00F23AEC" w:rsidRPr="00823B33" w:rsidRDefault="00AD57E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 (68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63" w:type="pct"/>
            <w:shd w:val="clear" w:color="auto" w:fill="FFFFFF" w:themeFill="background1"/>
          </w:tcPr>
          <w:p w14:paraId="307B0DA3" w14:textId="6190C809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0</w:t>
            </w:r>
            <w:r w:rsidR="008D6653"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8</w:t>
            </w:r>
          </w:p>
        </w:tc>
      </w:tr>
      <w:tr w:rsidR="00982A82" w:rsidRPr="00823B33" w14:paraId="5EB52D3F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1BE13031" w14:textId="77777777" w:rsidR="00F23AEC" w:rsidRPr="00823B33" w:rsidRDefault="00F23AEC" w:rsidP="00031414">
            <w:pPr>
              <w:pStyle w:val="Compact"/>
              <w:spacing w:before="0" w:after="0"/>
              <w:ind w:right="145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lay to minimal IAP (sec)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29028E76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  <w:vAlign w:val="center"/>
          </w:tcPr>
          <w:p w14:paraId="6220035B" w14:textId="6F811384" w:rsidR="00F23AEC" w:rsidRPr="00823B33" w:rsidRDefault="00A028CF" w:rsidP="00A028CF">
            <w:pPr>
              <w:pStyle w:val="Compact"/>
              <w:spacing w:before="0" w:after="0"/>
              <w:ind w:hanging="169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 (IQR 3.7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  <w:vAlign w:val="center"/>
          </w:tcPr>
          <w:p w14:paraId="012DA6A2" w14:textId="29361D68" w:rsidR="00F23AEC" w:rsidRPr="00823B33" w:rsidRDefault="00F53DE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</w:t>
            </w:r>
            <w:r w:rsidR="00E101B1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QR 5.2)</w:t>
            </w:r>
          </w:p>
        </w:tc>
        <w:tc>
          <w:tcPr>
            <w:tcW w:w="652" w:type="pct"/>
            <w:shd w:val="clear" w:color="auto" w:fill="F2F2F2" w:themeFill="background1" w:themeFillShade="F2"/>
            <w:vAlign w:val="center"/>
          </w:tcPr>
          <w:p w14:paraId="4F5E4FE5" w14:textId="73B884B5" w:rsidR="00F23AEC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 (IQR 5)</w:t>
            </w:r>
          </w:p>
        </w:tc>
        <w:tc>
          <w:tcPr>
            <w:tcW w:w="463" w:type="pct"/>
            <w:shd w:val="clear" w:color="auto" w:fill="F2F2F2" w:themeFill="background1" w:themeFillShade="F2"/>
            <w:vAlign w:val="center"/>
          </w:tcPr>
          <w:p w14:paraId="702BE320" w14:textId="07AD79F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0.0</w:t>
            </w:r>
            <w:r w:rsidR="00E04C28"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</w:tr>
      <w:tr w:rsidR="00982A82" w:rsidRPr="00823B33" w14:paraId="792C9B5F" w14:textId="77777777" w:rsidTr="00982A82">
        <w:trPr>
          <w:trHeight w:val="90"/>
        </w:trPr>
        <w:tc>
          <w:tcPr>
            <w:tcW w:w="2221" w:type="pct"/>
            <w:gridSpan w:val="3"/>
            <w:shd w:val="clear" w:color="auto" w:fill="FFFFFF" w:themeFill="background1"/>
          </w:tcPr>
          <w:p w14:paraId="6795B602" w14:textId="6A76E431" w:rsidR="00F23AEC" w:rsidRPr="00823B33" w:rsidRDefault="00937ECC" w:rsidP="003A2263">
            <w:pPr>
              <w:pStyle w:val="Compact"/>
              <w:tabs>
                <w:tab w:val="left" w:pos="2728"/>
              </w:tabs>
              <w:spacing w:before="0" w:after="0"/>
              <w:ind w:right="159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nimal IAP 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mm</w:t>
            </w:r>
            <w:r w:rsidR="00031414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g)</w:t>
            </w:r>
          </w:p>
        </w:tc>
        <w:tc>
          <w:tcPr>
            <w:tcW w:w="423" w:type="pct"/>
            <w:gridSpan w:val="2"/>
            <w:shd w:val="clear" w:color="auto" w:fill="FFFFFF" w:themeFill="background1"/>
          </w:tcPr>
          <w:p w14:paraId="757448AF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FFFFF" w:themeFill="background1"/>
          </w:tcPr>
          <w:p w14:paraId="0915593D" w14:textId="751663A2" w:rsidR="00F23AEC" w:rsidRPr="00823B33" w:rsidRDefault="00A028C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  <w:r w:rsidR="00FB543D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QR 30)</w:t>
            </w:r>
          </w:p>
        </w:tc>
        <w:tc>
          <w:tcPr>
            <w:tcW w:w="653" w:type="pct"/>
            <w:gridSpan w:val="2"/>
            <w:shd w:val="clear" w:color="auto" w:fill="FFFFFF" w:themeFill="background1"/>
          </w:tcPr>
          <w:p w14:paraId="130D2FC9" w14:textId="43F84813" w:rsidR="00F23AEC" w:rsidRPr="00823B33" w:rsidRDefault="00F53DE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 (IQR 16)</w:t>
            </w:r>
          </w:p>
        </w:tc>
        <w:tc>
          <w:tcPr>
            <w:tcW w:w="652" w:type="pct"/>
            <w:shd w:val="clear" w:color="auto" w:fill="FFFFFF" w:themeFill="background1"/>
          </w:tcPr>
          <w:p w14:paraId="7BEEF574" w14:textId="0BBFAC26" w:rsidR="00F23AEC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IQR 26)</w:t>
            </w:r>
          </w:p>
        </w:tc>
        <w:tc>
          <w:tcPr>
            <w:tcW w:w="463" w:type="pct"/>
            <w:shd w:val="clear" w:color="auto" w:fill="FFFFFF" w:themeFill="background1"/>
          </w:tcPr>
          <w:p w14:paraId="194B4F44" w14:textId="1657740E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&lt;0.00</w:t>
            </w:r>
            <w:r w:rsidR="00FB543D"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</w:tr>
      <w:tr w:rsidR="00982A82" w:rsidRPr="00823B33" w14:paraId="7E7A1FAF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3F518A24" w14:textId="755AA3AC" w:rsidR="00F23AEC" w:rsidRPr="00823B33" w:rsidRDefault="00937ECC" w:rsidP="00031414">
            <w:pPr>
              <w:pStyle w:val="Compact"/>
              <w:spacing w:before="0" w:after="0"/>
              <w:ind w:right="230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nimal IAP </w:t>
            </w:r>
            <w:r w:rsidR="00031414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362D6005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05C96A99" w14:textId="16F0AE9E" w:rsidR="00F23AEC" w:rsidRPr="00823B33" w:rsidRDefault="00A028C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 (IQR 20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1B0B2DB3" w14:textId="2E61228E" w:rsidR="00F23AEC" w:rsidRPr="00823B33" w:rsidRDefault="00F53DE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QR 17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16E4F5C2" w14:textId="3D0401F6" w:rsidR="00F23AEC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  <w:r w:rsidR="00F23AEC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QR 24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68B4E320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82A82" w:rsidRPr="00823B33" w14:paraId="1745963C" w14:textId="77777777" w:rsidTr="00982A82">
        <w:tc>
          <w:tcPr>
            <w:tcW w:w="2221" w:type="pct"/>
            <w:gridSpan w:val="3"/>
            <w:shd w:val="clear" w:color="auto" w:fill="FFFFFF" w:themeFill="background1"/>
          </w:tcPr>
          <w:p w14:paraId="2E1E6D58" w14:textId="2FC958CC" w:rsidR="00F23AEC" w:rsidRPr="00823B33" w:rsidRDefault="00953B42" w:rsidP="00031414">
            <w:pPr>
              <w:pStyle w:val="Compact"/>
              <w:spacing w:before="0" w:after="0"/>
              <w:ind w:right="1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Minimal 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IAP 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 50 mm</w:t>
            </w:r>
            <w:r w:rsidR="00031414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37ECC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Hg </w:t>
            </w:r>
          </w:p>
        </w:tc>
        <w:tc>
          <w:tcPr>
            <w:tcW w:w="423" w:type="pct"/>
            <w:gridSpan w:val="2"/>
            <w:shd w:val="clear" w:color="auto" w:fill="FFFFFF" w:themeFill="background1"/>
          </w:tcPr>
          <w:p w14:paraId="60558AAE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FFFFF" w:themeFill="background1"/>
          </w:tcPr>
          <w:p w14:paraId="4CB61A83" w14:textId="71964B6A" w:rsidR="00F23AEC" w:rsidRPr="00823B33" w:rsidRDefault="0032010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FF3A11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 (26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FFFFF" w:themeFill="background1"/>
          </w:tcPr>
          <w:p w14:paraId="0124039D" w14:textId="56502359" w:rsidR="00F23AEC" w:rsidRPr="00823B33" w:rsidRDefault="0032010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FF3A11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 (77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652" w:type="pct"/>
            <w:shd w:val="clear" w:color="auto" w:fill="FFFFFF" w:themeFill="background1"/>
          </w:tcPr>
          <w:p w14:paraId="5DAB405A" w14:textId="26CE44D3" w:rsidR="00F23AEC" w:rsidRPr="00823B33" w:rsidRDefault="0032010F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 (54%)</w:t>
            </w:r>
          </w:p>
        </w:tc>
        <w:tc>
          <w:tcPr>
            <w:tcW w:w="463" w:type="pct"/>
            <w:shd w:val="clear" w:color="auto" w:fill="FFFFFF" w:themeFill="background1"/>
          </w:tcPr>
          <w:p w14:paraId="0DD09DE2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982A82" w:rsidRPr="00823B33" w14:paraId="39CC5A02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63A138F0" w14:textId="57A70B09" w:rsidR="00F23AEC" w:rsidRPr="00823B33" w:rsidRDefault="00953B42" w:rsidP="00031414">
            <w:pPr>
              <w:pStyle w:val="Compact"/>
              <w:spacing w:before="0" w:after="0"/>
              <w:ind w:right="1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Minimal </w:t>
            </w:r>
            <w:r w:rsidR="00937ECC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IAP &lt; 90 mm Hg 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3B12316B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43FEB4BB" w14:textId="0B22D368" w:rsidR="00F23AEC" w:rsidRPr="00823B33" w:rsidRDefault="0031744A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45 (85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1D684220" w14:textId="09CEF30C" w:rsidR="00F23AEC" w:rsidRPr="00823B33" w:rsidRDefault="0031744A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61 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>(100%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43BD9772" w14:textId="5DD60C71" w:rsidR="00F23AEC" w:rsidRPr="00823B33" w:rsidRDefault="0031744A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 xml:space="preserve"> (93%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5B67D7BD" w14:textId="63A16755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0.00</w:t>
            </w:r>
            <w:r w:rsidR="00FF3A11"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</w:tr>
      <w:tr w:rsidR="00982A82" w:rsidRPr="00823B33" w14:paraId="4DE262E9" w14:textId="77777777" w:rsidTr="00982A82">
        <w:tc>
          <w:tcPr>
            <w:tcW w:w="2221" w:type="pct"/>
            <w:gridSpan w:val="3"/>
            <w:shd w:val="clear" w:color="auto" w:fill="FFFFFF" w:themeFill="background1"/>
          </w:tcPr>
          <w:p w14:paraId="6FA5CB3A" w14:textId="77B3B329" w:rsidR="00F23AEC" w:rsidRPr="00823B33" w:rsidRDefault="00F23AEC" w:rsidP="00031414">
            <w:pPr>
              <w:pStyle w:val="Compact"/>
              <w:ind w:right="145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e IAP increase (mm</w:t>
            </w:r>
            <w:r w:rsidR="00031414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g)</w:t>
            </w:r>
          </w:p>
        </w:tc>
        <w:tc>
          <w:tcPr>
            <w:tcW w:w="423" w:type="pct"/>
            <w:gridSpan w:val="2"/>
            <w:shd w:val="clear" w:color="auto" w:fill="FFFFFF" w:themeFill="background1"/>
          </w:tcPr>
          <w:p w14:paraId="46725B5E" w14:textId="77777777" w:rsidR="00F23AEC" w:rsidRPr="00823B33" w:rsidRDefault="00F23AEC" w:rsidP="003F6CF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FFFFF" w:themeFill="background1"/>
          </w:tcPr>
          <w:p w14:paraId="2C28032F" w14:textId="3D8DE80D" w:rsidR="00F23AEC" w:rsidRPr="00823B33" w:rsidRDefault="00A028CF" w:rsidP="003F6CF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="00FB543D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QR 23)</w:t>
            </w:r>
          </w:p>
        </w:tc>
        <w:tc>
          <w:tcPr>
            <w:tcW w:w="653" w:type="pct"/>
            <w:gridSpan w:val="2"/>
            <w:shd w:val="clear" w:color="auto" w:fill="FFFFFF" w:themeFill="background1"/>
          </w:tcPr>
          <w:p w14:paraId="160EFA58" w14:textId="4D230220" w:rsidR="00F23AEC" w:rsidRPr="00823B33" w:rsidRDefault="00F53DE1" w:rsidP="003F6CF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IQR 12)</w:t>
            </w:r>
          </w:p>
        </w:tc>
        <w:tc>
          <w:tcPr>
            <w:tcW w:w="652" w:type="pct"/>
            <w:shd w:val="clear" w:color="auto" w:fill="FFFFFF" w:themeFill="background1"/>
          </w:tcPr>
          <w:p w14:paraId="57A6B465" w14:textId="319A5DE7" w:rsidR="00F23AEC" w:rsidRPr="00823B33" w:rsidRDefault="00982A82" w:rsidP="003F6CF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="00435275"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QR 21)</w:t>
            </w:r>
          </w:p>
        </w:tc>
        <w:tc>
          <w:tcPr>
            <w:tcW w:w="463" w:type="pct"/>
            <w:shd w:val="clear" w:color="auto" w:fill="FFFFFF" w:themeFill="background1"/>
          </w:tcPr>
          <w:p w14:paraId="316369E6" w14:textId="1F3D4F8E" w:rsidR="00F23AEC" w:rsidRPr="00823B33" w:rsidRDefault="00740961" w:rsidP="003F6CF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982A82" w:rsidRPr="00823B33" w14:paraId="3F89ADE9" w14:textId="77777777" w:rsidTr="00982A82">
        <w:tc>
          <w:tcPr>
            <w:tcW w:w="2221" w:type="pct"/>
            <w:gridSpan w:val="3"/>
            <w:shd w:val="clear" w:color="auto" w:fill="F2F2F2" w:themeFill="background1" w:themeFillShade="F2"/>
          </w:tcPr>
          <w:p w14:paraId="00F973FE" w14:textId="77777777" w:rsidR="00F23AEC" w:rsidRPr="00823B33" w:rsidRDefault="00F23AEC" w:rsidP="009F4D35">
            <w:pPr>
              <w:pStyle w:val="Compact"/>
              <w:ind w:right="60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AP before VT termination (mmHg)</w:t>
            </w:r>
          </w:p>
        </w:tc>
        <w:tc>
          <w:tcPr>
            <w:tcW w:w="423" w:type="pct"/>
            <w:gridSpan w:val="2"/>
            <w:shd w:val="clear" w:color="auto" w:fill="F2F2F2" w:themeFill="background1" w:themeFillShade="F2"/>
          </w:tcPr>
          <w:p w14:paraId="7CE38799" w14:textId="77777777" w:rsidR="00F23AEC" w:rsidRPr="00823B33" w:rsidRDefault="00F23AEC" w:rsidP="003F6CF7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shd w:val="clear" w:color="auto" w:fill="F2F2F2" w:themeFill="background1" w:themeFillShade="F2"/>
          </w:tcPr>
          <w:p w14:paraId="3FD5FEDB" w14:textId="2261A288" w:rsidR="00F23AEC" w:rsidRPr="00823B33" w:rsidRDefault="00740961" w:rsidP="003F6CF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  <w:r w:rsidR="00A028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(IQR 38)</w:t>
            </w:r>
          </w:p>
        </w:tc>
        <w:tc>
          <w:tcPr>
            <w:tcW w:w="653" w:type="pct"/>
            <w:gridSpan w:val="2"/>
            <w:shd w:val="clear" w:color="auto" w:fill="F2F2F2" w:themeFill="background1" w:themeFillShade="F2"/>
          </w:tcPr>
          <w:p w14:paraId="0F9EE9C2" w14:textId="57782FC8" w:rsidR="00F23AEC" w:rsidRPr="00823B33" w:rsidRDefault="00F53DE1" w:rsidP="003F6CF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 (IQR 24)</w:t>
            </w:r>
          </w:p>
        </w:tc>
        <w:tc>
          <w:tcPr>
            <w:tcW w:w="652" w:type="pct"/>
            <w:shd w:val="clear" w:color="auto" w:fill="F2F2F2" w:themeFill="background1" w:themeFillShade="F2"/>
          </w:tcPr>
          <w:p w14:paraId="5E7A74EB" w14:textId="20779E49" w:rsidR="00F23AEC" w:rsidRPr="00823B33" w:rsidRDefault="00982A82" w:rsidP="003F6CF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F23AEC" w:rsidRPr="00823B3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IQR 49)</w:t>
            </w:r>
          </w:p>
        </w:tc>
        <w:tc>
          <w:tcPr>
            <w:tcW w:w="463" w:type="pct"/>
            <w:shd w:val="clear" w:color="auto" w:fill="F2F2F2" w:themeFill="background1" w:themeFillShade="F2"/>
          </w:tcPr>
          <w:p w14:paraId="1AE4331D" w14:textId="08917A78" w:rsidR="00F23AEC" w:rsidRPr="00823B33" w:rsidRDefault="00F23AEC" w:rsidP="003F6CF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&lt;0.00</w:t>
            </w:r>
            <w:r w:rsidR="008C6951"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</w:tr>
      <w:tr w:rsidR="00982A82" w:rsidRPr="00823B33" w14:paraId="209F7CFB" w14:textId="77777777" w:rsidTr="00982A82">
        <w:tc>
          <w:tcPr>
            <w:tcW w:w="2221" w:type="pct"/>
            <w:gridSpan w:val="3"/>
            <w:tcBorders>
              <w:bottom w:val="single" w:sz="4" w:space="0" w:color="auto"/>
            </w:tcBorders>
          </w:tcPr>
          <w:p w14:paraId="1FE19D56" w14:textId="77777777" w:rsidR="00F23AEC" w:rsidRPr="00823B33" w:rsidRDefault="00F23AEC" w:rsidP="009F4D35">
            <w:pPr>
              <w:pStyle w:val="Compact"/>
              <w:spacing w:before="0" w:after="0"/>
              <w:ind w:right="13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lay to IAP recovery (sec)</w:t>
            </w:r>
          </w:p>
        </w:tc>
        <w:tc>
          <w:tcPr>
            <w:tcW w:w="423" w:type="pct"/>
            <w:gridSpan w:val="2"/>
            <w:tcBorders>
              <w:bottom w:val="single" w:sz="4" w:space="0" w:color="auto"/>
            </w:tcBorders>
          </w:tcPr>
          <w:p w14:paraId="2D5DAFFB" w14:textId="77777777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  <w:vAlign w:val="center"/>
          </w:tcPr>
          <w:p w14:paraId="7E34EB73" w14:textId="45CF7F7B" w:rsidR="00F23AEC" w:rsidRPr="00823B33" w:rsidRDefault="00A028CF" w:rsidP="00A028CF">
            <w:pPr>
              <w:pStyle w:val="Compact"/>
              <w:spacing w:before="0" w:after="0"/>
              <w:ind w:left="-169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 (IQR 1.6)</w:t>
            </w:r>
          </w:p>
        </w:tc>
        <w:tc>
          <w:tcPr>
            <w:tcW w:w="653" w:type="pct"/>
            <w:gridSpan w:val="2"/>
            <w:tcBorders>
              <w:bottom w:val="single" w:sz="4" w:space="0" w:color="auto"/>
            </w:tcBorders>
            <w:vAlign w:val="center"/>
          </w:tcPr>
          <w:p w14:paraId="4F398E9E" w14:textId="5988FE88" w:rsidR="00F23AEC" w:rsidRPr="00823B33" w:rsidRDefault="00F53DE1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 (IQR 5.8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6E211657" w14:textId="24B91132" w:rsidR="00F23AEC" w:rsidRPr="00823B33" w:rsidRDefault="00982A82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 (IQR 4.7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6630ABC" w14:textId="2EF4CA0E" w:rsidR="00F23AEC" w:rsidRPr="00823B33" w:rsidRDefault="00F23AEC" w:rsidP="003F6CF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0.00</w:t>
            </w:r>
            <w:r w:rsidR="00DA1860" w:rsidRPr="00823B33">
              <w:rPr>
                <w:rFonts w:ascii="Times New Roman" w:hAnsi="Times New Roman" w:cs="Times New Roman"/>
                <w:b/>
                <w:sz w:val="22"/>
                <w:szCs w:val="22"/>
              </w:rPr>
              <w:t>02</w:t>
            </w:r>
          </w:p>
        </w:tc>
      </w:tr>
    </w:tbl>
    <w:p w14:paraId="1529D596" w14:textId="77777777" w:rsidR="00662AA8" w:rsidRPr="00823B33" w:rsidRDefault="00662AA8" w:rsidP="008861E9">
      <w:pPr>
        <w:tabs>
          <w:tab w:val="left" w:pos="1185"/>
        </w:tabs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173AD21E" w14:textId="3CCD6C02" w:rsidR="005D3606" w:rsidRDefault="005D3606" w:rsidP="008861E9">
      <w:pPr>
        <w:tabs>
          <w:tab w:val="left" w:pos="1185"/>
        </w:tabs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823B33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823B33">
        <w:rPr>
          <w:rFonts w:ascii="Times New Roman" w:hAnsi="Times New Roman" w:cs="Times New Roman"/>
          <w:lang w:val="en-GB"/>
        </w:rPr>
        <w:t>ischemic</w:t>
      </w:r>
      <w:proofErr w:type="gramEnd"/>
      <w:r w:rsidRPr="00823B33">
        <w:rPr>
          <w:rFonts w:ascii="Times New Roman" w:hAnsi="Times New Roman" w:cs="Times New Roman"/>
          <w:lang w:val="en-GB"/>
        </w:rPr>
        <w:t xml:space="preserve"> patients</w:t>
      </w:r>
      <w:r w:rsidR="004113BE" w:rsidRPr="00823B33">
        <w:rPr>
          <w:rFonts w:ascii="Times New Roman" w:hAnsi="Times New Roman" w:cs="Times New Roman"/>
          <w:lang w:val="en-GB"/>
        </w:rPr>
        <w:t>. IAP= intra-arterial pressures</w:t>
      </w:r>
    </w:p>
    <w:sectPr w:rsidR="005D3606" w:rsidSect="007E7D9A">
      <w:footerReference w:type="default" r:id="rId9"/>
      <w:pgSz w:w="11906" w:h="16838"/>
      <w:pgMar w:top="85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58FAC" w14:textId="77777777" w:rsidR="00DA4DDC" w:rsidRDefault="00DA4DDC" w:rsidP="006E5921">
      <w:pPr>
        <w:spacing w:after="0" w:line="240" w:lineRule="auto"/>
      </w:pPr>
      <w:r>
        <w:separator/>
      </w:r>
    </w:p>
  </w:endnote>
  <w:endnote w:type="continuationSeparator" w:id="0">
    <w:p w14:paraId="7F056AD2" w14:textId="77777777" w:rsidR="00DA4DDC" w:rsidRDefault="00DA4DDC" w:rsidP="006E5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773417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881EE53" w14:textId="6C6EB8EF" w:rsidR="00DA4DDC" w:rsidRDefault="00DA4DDC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66D5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66D5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D2679F" w14:textId="77777777" w:rsidR="00DA4DDC" w:rsidRDefault="00DA4DDC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245F82" w14:textId="77777777" w:rsidR="00DA4DDC" w:rsidRDefault="00DA4DDC" w:rsidP="006E5921">
      <w:pPr>
        <w:spacing w:after="0" w:line="240" w:lineRule="auto"/>
      </w:pPr>
      <w:r>
        <w:separator/>
      </w:r>
    </w:p>
  </w:footnote>
  <w:footnote w:type="continuationSeparator" w:id="0">
    <w:p w14:paraId="276F2BC8" w14:textId="77777777" w:rsidR="00DA4DDC" w:rsidRDefault="00DA4DDC" w:rsidP="006E59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A138DEB"/>
    <w:multiLevelType w:val="multilevel"/>
    <w:tmpl w:val="0646F1E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5A6C4AA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12D1A11"/>
    <w:multiLevelType w:val="hybridMultilevel"/>
    <w:tmpl w:val="5E3EF5FA"/>
    <w:lvl w:ilvl="0" w:tplc="335234D0">
      <w:start w:val="100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393E50"/>
    <w:multiLevelType w:val="hybridMultilevel"/>
    <w:tmpl w:val="5F5A5D2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69742C"/>
    <w:multiLevelType w:val="hybridMultilevel"/>
    <w:tmpl w:val="085E558C"/>
    <w:lvl w:ilvl="0" w:tplc="8014EC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B47C85"/>
    <w:multiLevelType w:val="multilevel"/>
    <w:tmpl w:val="8BF0F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64230AC"/>
    <w:multiLevelType w:val="hybridMultilevel"/>
    <w:tmpl w:val="221C0150"/>
    <w:lvl w:ilvl="0" w:tplc="0562F9F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2433F5"/>
    <w:multiLevelType w:val="hybridMultilevel"/>
    <w:tmpl w:val="5ACCCA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D22BED"/>
    <w:multiLevelType w:val="hybridMultilevel"/>
    <w:tmpl w:val="5EEE38C0"/>
    <w:lvl w:ilvl="0" w:tplc="03A2A71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3724D6"/>
    <w:multiLevelType w:val="hybridMultilevel"/>
    <w:tmpl w:val="1B8ACA36"/>
    <w:lvl w:ilvl="0" w:tplc="5294800E">
      <w:start w:val="53"/>
      <w:numFmt w:val="decimal"/>
      <w:lvlText w:val="%1"/>
      <w:lvlJc w:val="left"/>
      <w:pPr>
        <w:ind w:left="1545" w:hanging="360"/>
      </w:pPr>
      <w:rPr>
        <w:rFonts w:hint="default"/>
        <w:b w:val="0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2265" w:hanging="360"/>
      </w:pPr>
    </w:lvl>
    <w:lvl w:ilvl="2" w:tplc="040C001B" w:tentative="1">
      <w:start w:val="1"/>
      <w:numFmt w:val="lowerRoman"/>
      <w:lvlText w:val="%3."/>
      <w:lvlJc w:val="right"/>
      <w:pPr>
        <w:ind w:left="2985" w:hanging="180"/>
      </w:pPr>
    </w:lvl>
    <w:lvl w:ilvl="3" w:tplc="040C000F" w:tentative="1">
      <w:start w:val="1"/>
      <w:numFmt w:val="decimal"/>
      <w:lvlText w:val="%4."/>
      <w:lvlJc w:val="left"/>
      <w:pPr>
        <w:ind w:left="3705" w:hanging="360"/>
      </w:pPr>
    </w:lvl>
    <w:lvl w:ilvl="4" w:tplc="040C0019" w:tentative="1">
      <w:start w:val="1"/>
      <w:numFmt w:val="lowerLetter"/>
      <w:lvlText w:val="%5."/>
      <w:lvlJc w:val="left"/>
      <w:pPr>
        <w:ind w:left="4425" w:hanging="360"/>
      </w:pPr>
    </w:lvl>
    <w:lvl w:ilvl="5" w:tplc="040C001B" w:tentative="1">
      <w:start w:val="1"/>
      <w:numFmt w:val="lowerRoman"/>
      <w:lvlText w:val="%6."/>
      <w:lvlJc w:val="right"/>
      <w:pPr>
        <w:ind w:left="5145" w:hanging="180"/>
      </w:pPr>
    </w:lvl>
    <w:lvl w:ilvl="6" w:tplc="040C000F" w:tentative="1">
      <w:start w:val="1"/>
      <w:numFmt w:val="decimal"/>
      <w:lvlText w:val="%7."/>
      <w:lvlJc w:val="left"/>
      <w:pPr>
        <w:ind w:left="5865" w:hanging="360"/>
      </w:pPr>
    </w:lvl>
    <w:lvl w:ilvl="7" w:tplc="040C0019" w:tentative="1">
      <w:start w:val="1"/>
      <w:numFmt w:val="lowerLetter"/>
      <w:lvlText w:val="%8."/>
      <w:lvlJc w:val="left"/>
      <w:pPr>
        <w:ind w:left="6585" w:hanging="360"/>
      </w:pPr>
    </w:lvl>
    <w:lvl w:ilvl="8" w:tplc="040C001B" w:tentative="1">
      <w:start w:val="1"/>
      <w:numFmt w:val="lowerRoman"/>
      <w:lvlText w:val="%9."/>
      <w:lvlJc w:val="right"/>
      <w:pPr>
        <w:ind w:left="7305" w:hanging="180"/>
      </w:pPr>
    </w:lvl>
  </w:abstractNum>
  <w:abstractNum w:abstractNumId="10">
    <w:nsid w:val="6A8F3959"/>
    <w:multiLevelType w:val="hybridMultilevel"/>
    <w:tmpl w:val="86FCF3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9"/>
  </w:num>
  <w:num w:numId="4">
    <w:abstractNumId w:val="1"/>
  </w:num>
  <w:num w:numId="5">
    <w:abstractNumId w:val="0"/>
  </w:num>
  <w:num w:numId="6">
    <w:abstractNumId w:val="3"/>
  </w:num>
  <w:num w:numId="7">
    <w:abstractNumId w:val="10"/>
  </w:num>
  <w:num w:numId="8">
    <w:abstractNumId w:val="7"/>
  </w:num>
  <w:num w:numId="9">
    <w:abstractNumId w:val="6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94F"/>
    <w:rsid w:val="00000042"/>
    <w:rsid w:val="00000CED"/>
    <w:rsid w:val="000012B7"/>
    <w:rsid w:val="00001327"/>
    <w:rsid w:val="00001B3A"/>
    <w:rsid w:val="00003D58"/>
    <w:rsid w:val="00004100"/>
    <w:rsid w:val="00004197"/>
    <w:rsid w:val="000046CE"/>
    <w:rsid w:val="0000479B"/>
    <w:rsid w:val="000056C6"/>
    <w:rsid w:val="00005DB5"/>
    <w:rsid w:val="00006247"/>
    <w:rsid w:val="00006D4E"/>
    <w:rsid w:val="00006E95"/>
    <w:rsid w:val="00011626"/>
    <w:rsid w:val="00011DB1"/>
    <w:rsid w:val="00011FAD"/>
    <w:rsid w:val="000131FB"/>
    <w:rsid w:val="00014B88"/>
    <w:rsid w:val="00015132"/>
    <w:rsid w:val="00015F04"/>
    <w:rsid w:val="000164A7"/>
    <w:rsid w:val="00016761"/>
    <w:rsid w:val="00017402"/>
    <w:rsid w:val="000178EE"/>
    <w:rsid w:val="00020A41"/>
    <w:rsid w:val="00020A97"/>
    <w:rsid w:val="00020F01"/>
    <w:rsid w:val="00021ECD"/>
    <w:rsid w:val="00022252"/>
    <w:rsid w:val="00022E52"/>
    <w:rsid w:val="00025214"/>
    <w:rsid w:val="0002614E"/>
    <w:rsid w:val="00026AF5"/>
    <w:rsid w:val="00026DD2"/>
    <w:rsid w:val="00030409"/>
    <w:rsid w:val="00030621"/>
    <w:rsid w:val="0003066D"/>
    <w:rsid w:val="00030ACD"/>
    <w:rsid w:val="00031414"/>
    <w:rsid w:val="0003181E"/>
    <w:rsid w:val="00032065"/>
    <w:rsid w:val="00032BA3"/>
    <w:rsid w:val="00032D75"/>
    <w:rsid w:val="00032E30"/>
    <w:rsid w:val="00033037"/>
    <w:rsid w:val="00033E39"/>
    <w:rsid w:val="0003471D"/>
    <w:rsid w:val="00034773"/>
    <w:rsid w:val="0003522F"/>
    <w:rsid w:val="000357BD"/>
    <w:rsid w:val="00035BF7"/>
    <w:rsid w:val="000362FC"/>
    <w:rsid w:val="00036B4E"/>
    <w:rsid w:val="000370FB"/>
    <w:rsid w:val="0003737B"/>
    <w:rsid w:val="000373A8"/>
    <w:rsid w:val="00037842"/>
    <w:rsid w:val="00037CC3"/>
    <w:rsid w:val="00040156"/>
    <w:rsid w:val="00040167"/>
    <w:rsid w:val="00041BB1"/>
    <w:rsid w:val="00043514"/>
    <w:rsid w:val="00043D25"/>
    <w:rsid w:val="0004402B"/>
    <w:rsid w:val="00045F63"/>
    <w:rsid w:val="00046519"/>
    <w:rsid w:val="000465E3"/>
    <w:rsid w:val="0004716E"/>
    <w:rsid w:val="000515F7"/>
    <w:rsid w:val="0005436C"/>
    <w:rsid w:val="000553B0"/>
    <w:rsid w:val="00057335"/>
    <w:rsid w:val="00060F98"/>
    <w:rsid w:val="00061572"/>
    <w:rsid w:val="000632A3"/>
    <w:rsid w:val="00063501"/>
    <w:rsid w:val="00064AE4"/>
    <w:rsid w:val="00064F71"/>
    <w:rsid w:val="00065768"/>
    <w:rsid w:val="000658F8"/>
    <w:rsid w:val="00065ECA"/>
    <w:rsid w:val="00070030"/>
    <w:rsid w:val="00070599"/>
    <w:rsid w:val="000738E0"/>
    <w:rsid w:val="000742D0"/>
    <w:rsid w:val="0007502C"/>
    <w:rsid w:val="00076EF0"/>
    <w:rsid w:val="00077B93"/>
    <w:rsid w:val="00077E56"/>
    <w:rsid w:val="000800AB"/>
    <w:rsid w:val="000819FC"/>
    <w:rsid w:val="00081BB4"/>
    <w:rsid w:val="00081CE7"/>
    <w:rsid w:val="00081DB6"/>
    <w:rsid w:val="000824FB"/>
    <w:rsid w:val="00082A6A"/>
    <w:rsid w:val="000839F2"/>
    <w:rsid w:val="00083B4C"/>
    <w:rsid w:val="00083F37"/>
    <w:rsid w:val="00086501"/>
    <w:rsid w:val="00086A82"/>
    <w:rsid w:val="0009243E"/>
    <w:rsid w:val="000945BD"/>
    <w:rsid w:val="00094D88"/>
    <w:rsid w:val="0009512E"/>
    <w:rsid w:val="000969B8"/>
    <w:rsid w:val="000A23C0"/>
    <w:rsid w:val="000A25BB"/>
    <w:rsid w:val="000A2FFC"/>
    <w:rsid w:val="000A3602"/>
    <w:rsid w:val="000A366F"/>
    <w:rsid w:val="000A3957"/>
    <w:rsid w:val="000A56D8"/>
    <w:rsid w:val="000A731E"/>
    <w:rsid w:val="000B023A"/>
    <w:rsid w:val="000B1FDC"/>
    <w:rsid w:val="000B2133"/>
    <w:rsid w:val="000B37B9"/>
    <w:rsid w:val="000B3C30"/>
    <w:rsid w:val="000B3CB3"/>
    <w:rsid w:val="000B66DE"/>
    <w:rsid w:val="000B69E2"/>
    <w:rsid w:val="000C05E7"/>
    <w:rsid w:val="000C2F29"/>
    <w:rsid w:val="000C539E"/>
    <w:rsid w:val="000C66E1"/>
    <w:rsid w:val="000C6DD5"/>
    <w:rsid w:val="000D1444"/>
    <w:rsid w:val="000D169A"/>
    <w:rsid w:val="000D20E4"/>
    <w:rsid w:val="000D3737"/>
    <w:rsid w:val="000D3ACB"/>
    <w:rsid w:val="000D4DA9"/>
    <w:rsid w:val="000D4F26"/>
    <w:rsid w:val="000D5518"/>
    <w:rsid w:val="000D61B8"/>
    <w:rsid w:val="000D6D72"/>
    <w:rsid w:val="000D77FA"/>
    <w:rsid w:val="000E1834"/>
    <w:rsid w:val="000E1B8C"/>
    <w:rsid w:val="000E4A07"/>
    <w:rsid w:val="000E586C"/>
    <w:rsid w:val="000E700A"/>
    <w:rsid w:val="000E7CDC"/>
    <w:rsid w:val="000F0265"/>
    <w:rsid w:val="000F02B9"/>
    <w:rsid w:val="000F067E"/>
    <w:rsid w:val="000F0899"/>
    <w:rsid w:val="000F1C5E"/>
    <w:rsid w:val="000F217A"/>
    <w:rsid w:val="000F31D0"/>
    <w:rsid w:val="000F5509"/>
    <w:rsid w:val="000F72C8"/>
    <w:rsid w:val="000F7E62"/>
    <w:rsid w:val="00100190"/>
    <w:rsid w:val="00101683"/>
    <w:rsid w:val="00101852"/>
    <w:rsid w:val="00101DC4"/>
    <w:rsid w:val="00102BDF"/>
    <w:rsid w:val="00102FBA"/>
    <w:rsid w:val="0010383C"/>
    <w:rsid w:val="00103AA6"/>
    <w:rsid w:val="00105FAB"/>
    <w:rsid w:val="001068E9"/>
    <w:rsid w:val="001077B6"/>
    <w:rsid w:val="00110A8C"/>
    <w:rsid w:val="001113BA"/>
    <w:rsid w:val="00113CEF"/>
    <w:rsid w:val="0011463B"/>
    <w:rsid w:val="001151E3"/>
    <w:rsid w:val="001152D1"/>
    <w:rsid w:val="001153EF"/>
    <w:rsid w:val="0011674C"/>
    <w:rsid w:val="0012177B"/>
    <w:rsid w:val="001218CA"/>
    <w:rsid w:val="00122CA1"/>
    <w:rsid w:val="00122F7B"/>
    <w:rsid w:val="00123FAC"/>
    <w:rsid w:val="00124C20"/>
    <w:rsid w:val="00124F28"/>
    <w:rsid w:val="00125182"/>
    <w:rsid w:val="0012653C"/>
    <w:rsid w:val="00126DDB"/>
    <w:rsid w:val="00127538"/>
    <w:rsid w:val="001278B3"/>
    <w:rsid w:val="0013156C"/>
    <w:rsid w:val="00133F30"/>
    <w:rsid w:val="001342E5"/>
    <w:rsid w:val="00134B52"/>
    <w:rsid w:val="00134CD1"/>
    <w:rsid w:val="0013527E"/>
    <w:rsid w:val="001360A3"/>
    <w:rsid w:val="00136B5C"/>
    <w:rsid w:val="00140A61"/>
    <w:rsid w:val="00141CAD"/>
    <w:rsid w:val="00142FD4"/>
    <w:rsid w:val="00143188"/>
    <w:rsid w:val="0014425B"/>
    <w:rsid w:val="00144AC3"/>
    <w:rsid w:val="001457FD"/>
    <w:rsid w:val="00146156"/>
    <w:rsid w:val="001461D5"/>
    <w:rsid w:val="00146406"/>
    <w:rsid w:val="00146776"/>
    <w:rsid w:val="001467F2"/>
    <w:rsid w:val="0014798E"/>
    <w:rsid w:val="001500C7"/>
    <w:rsid w:val="001502DD"/>
    <w:rsid w:val="00151594"/>
    <w:rsid w:val="00151F54"/>
    <w:rsid w:val="00152AA3"/>
    <w:rsid w:val="00153281"/>
    <w:rsid w:val="0015415D"/>
    <w:rsid w:val="001555CF"/>
    <w:rsid w:val="001561FB"/>
    <w:rsid w:val="00156E3A"/>
    <w:rsid w:val="00156EFA"/>
    <w:rsid w:val="00157A9B"/>
    <w:rsid w:val="001609B3"/>
    <w:rsid w:val="00161870"/>
    <w:rsid w:val="00162190"/>
    <w:rsid w:val="001624BD"/>
    <w:rsid w:val="0016280A"/>
    <w:rsid w:val="001630EB"/>
    <w:rsid w:val="001634C9"/>
    <w:rsid w:val="00163EA5"/>
    <w:rsid w:val="00163F30"/>
    <w:rsid w:val="00164331"/>
    <w:rsid w:val="00165390"/>
    <w:rsid w:val="001667BE"/>
    <w:rsid w:val="00166D0A"/>
    <w:rsid w:val="0016767A"/>
    <w:rsid w:val="00167AE5"/>
    <w:rsid w:val="00170F09"/>
    <w:rsid w:val="00171921"/>
    <w:rsid w:val="0017193A"/>
    <w:rsid w:val="001722CF"/>
    <w:rsid w:val="00174D0D"/>
    <w:rsid w:val="00175385"/>
    <w:rsid w:val="0017618D"/>
    <w:rsid w:val="00181C70"/>
    <w:rsid w:val="00184D0A"/>
    <w:rsid w:val="001852D2"/>
    <w:rsid w:val="001859B2"/>
    <w:rsid w:val="00185BAA"/>
    <w:rsid w:val="00185C1B"/>
    <w:rsid w:val="00186451"/>
    <w:rsid w:val="00187F8D"/>
    <w:rsid w:val="001910CA"/>
    <w:rsid w:val="00191E87"/>
    <w:rsid w:val="001923B4"/>
    <w:rsid w:val="00193134"/>
    <w:rsid w:val="00193323"/>
    <w:rsid w:val="00194034"/>
    <w:rsid w:val="00194275"/>
    <w:rsid w:val="00195937"/>
    <w:rsid w:val="00195A71"/>
    <w:rsid w:val="001A3004"/>
    <w:rsid w:val="001A3E17"/>
    <w:rsid w:val="001A449D"/>
    <w:rsid w:val="001A4CFA"/>
    <w:rsid w:val="001A7668"/>
    <w:rsid w:val="001B05CA"/>
    <w:rsid w:val="001B06F9"/>
    <w:rsid w:val="001B12DF"/>
    <w:rsid w:val="001B14EB"/>
    <w:rsid w:val="001B1D0C"/>
    <w:rsid w:val="001B1E19"/>
    <w:rsid w:val="001B201C"/>
    <w:rsid w:val="001B2427"/>
    <w:rsid w:val="001B27D0"/>
    <w:rsid w:val="001B310C"/>
    <w:rsid w:val="001B3A6E"/>
    <w:rsid w:val="001B3EEF"/>
    <w:rsid w:val="001B4DE6"/>
    <w:rsid w:val="001B5888"/>
    <w:rsid w:val="001B638C"/>
    <w:rsid w:val="001B64EB"/>
    <w:rsid w:val="001B6C55"/>
    <w:rsid w:val="001B73F3"/>
    <w:rsid w:val="001C1658"/>
    <w:rsid w:val="001C253F"/>
    <w:rsid w:val="001C3112"/>
    <w:rsid w:val="001C3FCA"/>
    <w:rsid w:val="001C4694"/>
    <w:rsid w:val="001C5430"/>
    <w:rsid w:val="001C5AA1"/>
    <w:rsid w:val="001C61C7"/>
    <w:rsid w:val="001C6219"/>
    <w:rsid w:val="001C6602"/>
    <w:rsid w:val="001D081E"/>
    <w:rsid w:val="001D0A45"/>
    <w:rsid w:val="001D2132"/>
    <w:rsid w:val="001D22F4"/>
    <w:rsid w:val="001D342C"/>
    <w:rsid w:val="001D4917"/>
    <w:rsid w:val="001D546D"/>
    <w:rsid w:val="001D5DE1"/>
    <w:rsid w:val="001D60A3"/>
    <w:rsid w:val="001D79FE"/>
    <w:rsid w:val="001E013F"/>
    <w:rsid w:val="001E13E5"/>
    <w:rsid w:val="001E4269"/>
    <w:rsid w:val="001E4EFF"/>
    <w:rsid w:val="001E6840"/>
    <w:rsid w:val="001E6B25"/>
    <w:rsid w:val="001E7930"/>
    <w:rsid w:val="001E7E64"/>
    <w:rsid w:val="001F01B2"/>
    <w:rsid w:val="001F0466"/>
    <w:rsid w:val="001F2196"/>
    <w:rsid w:val="001F2F9A"/>
    <w:rsid w:val="001F3981"/>
    <w:rsid w:val="001F421F"/>
    <w:rsid w:val="001F4532"/>
    <w:rsid w:val="001F47BD"/>
    <w:rsid w:val="001F4A70"/>
    <w:rsid w:val="001F5769"/>
    <w:rsid w:val="001F5FB9"/>
    <w:rsid w:val="001F61C2"/>
    <w:rsid w:val="001F6CFD"/>
    <w:rsid w:val="00200117"/>
    <w:rsid w:val="00200507"/>
    <w:rsid w:val="0020098D"/>
    <w:rsid w:val="00200F80"/>
    <w:rsid w:val="002016C2"/>
    <w:rsid w:val="00201C65"/>
    <w:rsid w:val="002021E0"/>
    <w:rsid w:val="00202AAE"/>
    <w:rsid w:val="00202CCD"/>
    <w:rsid w:val="002030B1"/>
    <w:rsid w:val="0020315C"/>
    <w:rsid w:val="002046B0"/>
    <w:rsid w:val="00204A40"/>
    <w:rsid w:val="00204DD4"/>
    <w:rsid w:val="002058C7"/>
    <w:rsid w:val="002077AC"/>
    <w:rsid w:val="002108DE"/>
    <w:rsid w:val="00211473"/>
    <w:rsid w:val="002114E3"/>
    <w:rsid w:val="0021338C"/>
    <w:rsid w:val="00213515"/>
    <w:rsid w:val="00214295"/>
    <w:rsid w:val="00214350"/>
    <w:rsid w:val="00214777"/>
    <w:rsid w:val="002162D7"/>
    <w:rsid w:val="00217412"/>
    <w:rsid w:val="00217CD6"/>
    <w:rsid w:val="002213A7"/>
    <w:rsid w:val="00222144"/>
    <w:rsid w:val="0022214E"/>
    <w:rsid w:val="00224337"/>
    <w:rsid w:val="00224890"/>
    <w:rsid w:val="002250ED"/>
    <w:rsid w:val="002254A3"/>
    <w:rsid w:val="00225729"/>
    <w:rsid w:val="00225A47"/>
    <w:rsid w:val="00225F64"/>
    <w:rsid w:val="002269C5"/>
    <w:rsid w:val="002271D6"/>
    <w:rsid w:val="002278A0"/>
    <w:rsid w:val="00227C7D"/>
    <w:rsid w:val="00231C7F"/>
    <w:rsid w:val="00233D49"/>
    <w:rsid w:val="0023544C"/>
    <w:rsid w:val="0023580E"/>
    <w:rsid w:val="00236039"/>
    <w:rsid w:val="00236316"/>
    <w:rsid w:val="002364FA"/>
    <w:rsid w:val="00236A76"/>
    <w:rsid w:val="0024005B"/>
    <w:rsid w:val="00240151"/>
    <w:rsid w:val="002409F3"/>
    <w:rsid w:val="00246006"/>
    <w:rsid w:val="0024603E"/>
    <w:rsid w:val="00246131"/>
    <w:rsid w:val="00247007"/>
    <w:rsid w:val="00247CD4"/>
    <w:rsid w:val="002500B0"/>
    <w:rsid w:val="00251C41"/>
    <w:rsid w:val="002520D3"/>
    <w:rsid w:val="002610D5"/>
    <w:rsid w:val="0026152B"/>
    <w:rsid w:val="00262B6C"/>
    <w:rsid w:val="0026426F"/>
    <w:rsid w:val="002645A4"/>
    <w:rsid w:val="0026561F"/>
    <w:rsid w:val="00266D34"/>
    <w:rsid w:val="00267850"/>
    <w:rsid w:val="00267873"/>
    <w:rsid w:val="00270267"/>
    <w:rsid w:val="00270553"/>
    <w:rsid w:val="00271393"/>
    <w:rsid w:val="002724AC"/>
    <w:rsid w:val="00273FA8"/>
    <w:rsid w:val="0027543B"/>
    <w:rsid w:val="00275B73"/>
    <w:rsid w:val="00277125"/>
    <w:rsid w:val="002773CE"/>
    <w:rsid w:val="002778C7"/>
    <w:rsid w:val="0028041F"/>
    <w:rsid w:val="00280E32"/>
    <w:rsid w:val="002824B4"/>
    <w:rsid w:val="00282DA1"/>
    <w:rsid w:val="00284E0C"/>
    <w:rsid w:val="0028547A"/>
    <w:rsid w:val="00286378"/>
    <w:rsid w:val="002903C0"/>
    <w:rsid w:val="00290547"/>
    <w:rsid w:val="0029089C"/>
    <w:rsid w:val="00290C44"/>
    <w:rsid w:val="0029245E"/>
    <w:rsid w:val="00294DEE"/>
    <w:rsid w:val="0029746A"/>
    <w:rsid w:val="002A06A2"/>
    <w:rsid w:val="002A0BE3"/>
    <w:rsid w:val="002A1A35"/>
    <w:rsid w:val="002A27BF"/>
    <w:rsid w:val="002A2B24"/>
    <w:rsid w:val="002A3B05"/>
    <w:rsid w:val="002A4C24"/>
    <w:rsid w:val="002A5FEA"/>
    <w:rsid w:val="002A7A47"/>
    <w:rsid w:val="002B05BD"/>
    <w:rsid w:val="002B18EC"/>
    <w:rsid w:val="002B2433"/>
    <w:rsid w:val="002B3640"/>
    <w:rsid w:val="002B3D8D"/>
    <w:rsid w:val="002B4937"/>
    <w:rsid w:val="002B5BC0"/>
    <w:rsid w:val="002B6E82"/>
    <w:rsid w:val="002B7557"/>
    <w:rsid w:val="002B7AE3"/>
    <w:rsid w:val="002C0DA0"/>
    <w:rsid w:val="002C1166"/>
    <w:rsid w:val="002C1728"/>
    <w:rsid w:val="002C2472"/>
    <w:rsid w:val="002C359C"/>
    <w:rsid w:val="002C3A1C"/>
    <w:rsid w:val="002C45F7"/>
    <w:rsid w:val="002C468B"/>
    <w:rsid w:val="002C47EA"/>
    <w:rsid w:val="002C4C99"/>
    <w:rsid w:val="002C5207"/>
    <w:rsid w:val="002C553F"/>
    <w:rsid w:val="002C714E"/>
    <w:rsid w:val="002D0A80"/>
    <w:rsid w:val="002D1B40"/>
    <w:rsid w:val="002D1C10"/>
    <w:rsid w:val="002D46EC"/>
    <w:rsid w:val="002D48DD"/>
    <w:rsid w:val="002D62EC"/>
    <w:rsid w:val="002D7335"/>
    <w:rsid w:val="002E09A5"/>
    <w:rsid w:val="002E355C"/>
    <w:rsid w:val="002E37B5"/>
    <w:rsid w:val="002E4186"/>
    <w:rsid w:val="002E4980"/>
    <w:rsid w:val="002E74A8"/>
    <w:rsid w:val="002E7ABE"/>
    <w:rsid w:val="002F02A5"/>
    <w:rsid w:val="002F1F61"/>
    <w:rsid w:val="002F2A9C"/>
    <w:rsid w:val="002F5599"/>
    <w:rsid w:val="002F678F"/>
    <w:rsid w:val="002F7275"/>
    <w:rsid w:val="003009DC"/>
    <w:rsid w:val="00301467"/>
    <w:rsid w:val="00301FA1"/>
    <w:rsid w:val="0030309B"/>
    <w:rsid w:val="003033D5"/>
    <w:rsid w:val="00303A63"/>
    <w:rsid w:val="0030452F"/>
    <w:rsid w:val="00304B4D"/>
    <w:rsid w:val="003052DF"/>
    <w:rsid w:val="00306505"/>
    <w:rsid w:val="003065C9"/>
    <w:rsid w:val="003077AD"/>
    <w:rsid w:val="0030787C"/>
    <w:rsid w:val="003104B9"/>
    <w:rsid w:val="00310982"/>
    <w:rsid w:val="00310C22"/>
    <w:rsid w:val="00311A82"/>
    <w:rsid w:val="00311CF2"/>
    <w:rsid w:val="0031394A"/>
    <w:rsid w:val="003167EC"/>
    <w:rsid w:val="00316CA8"/>
    <w:rsid w:val="00317039"/>
    <w:rsid w:val="00317259"/>
    <w:rsid w:val="0031744A"/>
    <w:rsid w:val="00317504"/>
    <w:rsid w:val="00317EC7"/>
    <w:rsid w:val="0032010F"/>
    <w:rsid w:val="0032055F"/>
    <w:rsid w:val="00323804"/>
    <w:rsid w:val="00325266"/>
    <w:rsid w:val="0032646A"/>
    <w:rsid w:val="00326B94"/>
    <w:rsid w:val="003301F3"/>
    <w:rsid w:val="00330EA2"/>
    <w:rsid w:val="0033327A"/>
    <w:rsid w:val="003348C8"/>
    <w:rsid w:val="003364A7"/>
    <w:rsid w:val="00336880"/>
    <w:rsid w:val="00336D1C"/>
    <w:rsid w:val="00342B97"/>
    <w:rsid w:val="00342C18"/>
    <w:rsid w:val="00343588"/>
    <w:rsid w:val="00343783"/>
    <w:rsid w:val="003463F9"/>
    <w:rsid w:val="003478D2"/>
    <w:rsid w:val="00347E72"/>
    <w:rsid w:val="003527E4"/>
    <w:rsid w:val="00352E83"/>
    <w:rsid w:val="003537A9"/>
    <w:rsid w:val="00354104"/>
    <w:rsid w:val="00354A93"/>
    <w:rsid w:val="00355B3E"/>
    <w:rsid w:val="00355DEE"/>
    <w:rsid w:val="00357770"/>
    <w:rsid w:val="00357995"/>
    <w:rsid w:val="003609C3"/>
    <w:rsid w:val="0036125C"/>
    <w:rsid w:val="003617F9"/>
    <w:rsid w:val="00362152"/>
    <w:rsid w:val="003621FA"/>
    <w:rsid w:val="00363C61"/>
    <w:rsid w:val="00363D45"/>
    <w:rsid w:val="00366434"/>
    <w:rsid w:val="0036685B"/>
    <w:rsid w:val="00367458"/>
    <w:rsid w:val="00367562"/>
    <w:rsid w:val="003676F9"/>
    <w:rsid w:val="003678E8"/>
    <w:rsid w:val="00367EA8"/>
    <w:rsid w:val="00370139"/>
    <w:rsid w:val="003717EA"/>
    <w:rsid w:val="00372951"/>
    <w:rsid w:val="00373352"/>
    <w:rsid w:val="00375F06"/>
    <w:rsid w:val="00376013"/>
    <w:rsid w:val="00376386"/>
    <w:rsid w:val="00377276"/>
    <w:rsid w:val="00380257"/>
    <w:rsid w:val="00380D4F"/>
    <w:rsid w:val="00380F4E"/>
    <w:rsid w:val="003821E3"/>
    <w:rsid w:val="00382812"/>
    <w:rsid w:val="00382842"/>
    <w:rsid w:val="003848C8"/>
    <w:rsid w:val="0038514D"/>
    <w:rsid w:val="0038673A"/>
    <w:rsid w:val="00387086"/>
    <w:rsid w:val="00387958"/>
    <w:rsid w:val="00387B71"/>
    <w:rsid w:val="00387F9D"/>
    <w:rsid w:val="003901C5"/>
    <w:rsid w:val="00390A5B"/>
    <w:rsid w:val="003913A4"/>
    <w:rsid w:val="00391C01"/>
    <w:rsid w:val="003935C8"/>
    <w:rsid w:val="0039433C"/>
    <w:rsid w:val="00394E3F"/>
    <w:rsid w:val="00395544"/>
    <w:rsid w:val="003956D8"/>
    <w:rsid w:val="00395C3F"/>
    <w:rsid w:val="00396B2B"/>
    <w:rsid w:val="00397326"/>
    <w:rsid w:val="00397EDE"/>
    <w:rsid w:val="003A03F5"/>
    <w:rsid w:val="003A0995"/>
    <w:rsid w:val="003A2263"/>
    <w:rsid w:val="003A2412"/>
    <w:rsid w:val="003A30D1"/>
    <w:rsid w:val="003A4206"/>
    <w:rsid w:val="003A4425"/>
    <w:rsid w:val="003A4F4E"/>
    <w:rsid w:val="003A6BC5"/>
    <w:rsid w:val="003B05AA"/>
    <w:rsid w:val="003B0E2F"/>
    <w:rsid w:val="003B1349"/>
    <w:rsid w:val="003B376F"/>
    <w:rsid w:val="003C1FBB"/>
    <w:rsid w:val="003C262A"/>
    <w:rsid w:val="003C2D0C"/>
    <w:rsid w:val="003C43CD"/>
    <w:rsid w:val="003C5770"/>
    <w:rsid w:val="003C65F3"/>
    <w:rsid w:val="003C6AD5"/>
    <w:rsid w:val="003C6B82"/>
    <w:rsid w:val="003C6ED2"/>
    <w:rsid w:val="003C7CDD"/>
    <w:rsid w:val="003D0A96"/>
    <w:rsid w:val="003D0DC3"/>
    <w:rsid w:val="003D127E"/>
    <w:rsid w:val="003D21BD"/>
    <w:rsid w:val="003D2F79"/>
    <w:rsid w:val="003D32C2"/>
    <w:rsid w:val="003D620F"/>
    <w:rsid w:val="003D62BF"/>
    <w:rsid w:val="003D63B0"/>
    <w:rsid w:val="003D759D"/>
    <w:rsid w:val="003D79B3"/>
    <w:rsid w:val="003E205F"/>
    <w:rsid w:val="003E22DC"/>
    <w:rsid w:val="003E4775"/>
    <w:rsid w:val="003E4DCA"/>
    <w:rsid w:val="003E5A7C"/>
    <w:rsid w:val="003E5C5A"/>
    <w:rsid w:val="003E691B"/>
    <w:rsid w:val="003E7B0D"/>
    <w:rsid w:val="003F1060"/>
    <w:rsid w:val="003F1CDE"/>
    <w:rsid w:val="003F2FE8"/>
    <w:rsid w:val="003F3512"/>
    <w:rsid w:val="003F5237"/>
    <w:rsid w:val="003F58AD"/>
    <w:rsid w:val="003F6CF7"/>
    <w:rsid w:val="003F6E79"/>
    <w:rsid w:val="003F7215"/>
    <w:rsid w:val="003F797C"/>
    <w:rsid w:val="003F7DC5"/>
    <w:rsid w:val="004018B9"/>
    <w:rsid w:val="00401F86"/>
    <w:rsid w:val="00402155"/>
    <w:rsid w:val="0040241D"/>
    <w:rsid w:val="00402615"/>
    <w:rsid w:val="00402851"/>
    <w:rsid w:val="00402EC8"/>
    <w:rsid w:val="00404247"/>
    <w:rsid w:val="00404773"/>
    <w:rsid w:val="00404860"/>
    <w:rsid w:val="00404B16"/>
    <w:rsid w:val="00405705"/>
    <w:rsid w:val="00405F19"/>
    <w:rsid w:val="00410BB8"/>
    <w:rsid w:val="00410C96"/>
    <w:rsid w:val="004113BE"/>
    <w:rsid w:val="00411588"/>
    <w:rsid w:val="00411A56"/>
    <w:rsid w:val="00411F9C"/>
    <w:rsid w:val="00412313"/>
    <w:rsid w:val="004143E0"/>
    <w:rsid w:val="00415245"/>
    <w:rsid w:val="00417057"/>
    <w:rsid w:val="00417A83"/>
    <w:rsid w:val="0042113F"/>
    <w:rsid w:val="00421D6C"/>
    <w:rsid w:val="00423A74"/>
    <w:rsid w:val="004257C9"/>
    <w:rsid w:val="00426DDE"/>
    <w:rsid w:val="00431317"/>
    <w:rsid w:val="004313E3"/>
    <w:rsid w:val="00432209"/>
    <w:rsid w:val="00432B0C"/>
    <w:rsid w:val="00435275"/>
    <w:rsid w:val="0043686E"/>
    <w:rsid w:val="00436929"/>
    <w:rsid w:val="00436C1B"/>
    <w:rsid w:val="00437B66"/>
    <w:rsid w:val="00437FCD"/>
    <w:rsid w:val="00441722"/>
    <w:rsid w:val="00442E5F"/>
    <w:rsid w:val="004439A1"/>
    <w:rsid w:val="00443D4C"/>
    <w:rsid w:val="00446CE7"/>
    <w:rsid w:val="00447B33"/>
    <w:rsid w:val="00450AB1"/>
    <w:rsid w:val="00450B8E"/>
    <w:rsid w:val="0045310B"/>
    <w:rsid w:val="0045438C"/>
    <w:rsid w:val="00455EC5"/>
    <w:rsid w:val="00456A2A"/>
    <w:rsid w:val="0045795D"/>
    <w:rsid w:val="00457F42"/>
    <w:rsid w:val="00461221"/>
    <w:rsid w:val="004627C5"/>
    <w:rsid w:val="00462C7E"/>
    <w:rsid w:val="004632F4"/>
    <w:rsid w:val="004634E4"/>
    <w:rsid w:val="0046417E"/>
    <w:rsid w:val="00464367"/>
    <w:rsid w:val="00464D0D"/>
    <w:rsid w:val="00465639"/>
    <w:rsid w:val="004659A1"/>
    <w:rsid w:val="00465F4D"/>
    <w:rsid w:val="004666C9"/>
    <w:rsid w:val="00466D5F"/>
    <w:rsid w:val="0047262A"/>
    <w:rsid w:val="004731CC"/>
    <w:rsid w:val="00473464"/>
    <w:rsid w:val="004754DA"/>
    <w:rsid w:val="00476329"/>
    <w:rsid w:val="004773BB"/>
    <w:rsid w:val="004803F4"/>
    <w:rsid w:val="00480EAA"/>
    <w:rsid w:val="0048123F"/>
    <w:rsid w:val="00481E13"/>
    <w:rsid w:val="0048395E"/>
    <w:rsid w:val="0048429E"/>
    <w:rsid w:val="004848DC"/>
    <w:rsid w:val="0048508A"/>
    <w:rsid w:val="00492C2E"/>
    <w:rsid w:val="00494326"/>
    <w:rsid w:val="00494F81"/>
    <w:rsid w:val="0049686D"/>
    <w:rsid w:val="0049762A"/>
    <w:rsid w:val="004A070F"/>
    <w:rsid w:val="004A179B"/>
    <w:rsid w:val="004A257F"/>
    <w:rsid w:val="004A3365"/>
    <w:rsid w:val="004A3AEF"/>
    <w:rsid w:val="004A414E"/>
    <w:rsid w:val="004A489D"/>
    <w:rsid w:val="004A4983"/>
    <w:rsid w:val="004A4D10"/>
    <w:rsid w:val="004A55E7"/>
    <w:rsid w:val="004A70DA"/>
    <w:rsid w:val="004B0A9C"/>
    <w:rsid w:val="004B0D4A"/>
    <w:rsid w:val="004B38AE"/>
    <w:rsid w:val="004B3C38"/>
    <w:rsid w:val="004B6F3D"/>
    <w:rsid w:val="004B7A60"/>
    <w:rsid w:val="004C19FB"/>
    <w:rsid w:val="004C3E43"/>
    <w:rsid w:val="004C496E"/>
    <w:rsid w:val="004C4999"/>
    <w:rsid w:val="004C5FA3"/>
    <w:rsid w:val="004C60CF"/>
    <w:rsid w:val="004C75DB"/>
    <w:rsid w:val="004C7866"/>
    <w:rsid w:val="004D25DF"/>
    <w:rsid w:val="004D4703"/>
    <w:rsid w:val="004D6E28"/>
    <w:rsid w:val="004D7E51"/>
    <w:rsid w:val="004E2307"/>
    <w:rsid w:val="004E251B"/>
    <w:rsid w:val="004E3813"/>
    <w:rsid w:val="004E3992"/>
    <w:rsid w:val="004E5EDB"/>
    <w:rsid w:val="004E792A"/>
    <w:rsid w:val="004F073A"/>
    <w:rsid w:val="004F14C7"/>
    <w:rsid w:val="004F22D8"/>
    <w:rsid w:val="004F5095"/>
    <w:rsid w:val="004F6748"/>
    <w:rsid w:val="004F6A73"/>
    <w:rsid w:val="004F76AB"/>
    <w:rsid w:val="00501BF5"/>
    <w:rsid w:val="005028D5"/>
    <w:rsid w:val="00502AD1"/>
    <w:rsid w:val="0050511F"/>
    <w:rsid w:val="0050709E"/>
    <w:rsid w:val="00510B77"/>
    <w:rsid w:val="00511374"/>
    <w:rsid w:val="005114CD"/>
    <w:rsid w:val="00511567"/>
    <w:rsid w:val="00511D2C"/>
    <w:rsid w:val="00512086"/>
    <w:rsid w:val="005125A9"/>
    <w:rsid w:val="0051296E"/>
    <w:rsid w:val="00512FC8"/>
    <w:rsid w:val="005156A6"/>
    <w:rsid w:val="005157F3"/>
    <w:rsid w:val="00516CE8"/>
    <w:rsid w:val="00516EE9"/>
    <w:rsid w:val="00517703"/>
    <w:rsid w:val="00520716"/>
    <w:rsid w:val="00520994"/>
    <w:rsid w:val="00520C68"/>
    <w:rsid w:val="00521319"/>
    <w:rsid w:val="00521605"/>
    <w:rsid w:val="00521D50"/>
    <w:rsid w:val="0052294C"/>
    <w:rsid w:val="00523529"/>
    <w:rsid w:val="00525EDF"/>
    <w:rsid w:val="00527971"/>
    <w:rsid w:val="00530667"/>
    <w:rsid w:val="00532651"/>
    <w:rsid w:val="0053290C"/>
    <w:rsid w:val="00533643"/>
    <w:rsid w:val="0053442E"/>
    <w:rsid w:val="00536082"/>
    <w:rsid w:val="005362DA"/>
    <w:rsid w:val="0053733A"/>
    <w:rsid w:val="00540114"/>
    <w:rsid w:val="00542B3B"/>
    <w:rsid w:val="0054420C"/>
    <w:rsid w:val="00544397"/>
    <w:rsid w:val="00544F53"/>
    <w:rsid w:val="005461CF"/>
    <w:rsid w:val="00547F6E"/>
    <w:rsid w:val="0055000C"/>
    <w:rsid w:val="00550319"/>
    <w:rsid w:val="005523DB"/>
    <w:rsid w:val="00553513"/>
    <w:rsid w:val="005537D3"/>
    <w:rsid w:val="00554BBE"/>
    <w:rsid w:val="005556B6"/>
    <w:rsid w:val="00555A71"/>
    <w:rsid w:val="00555DC6"/>
    <w:rsid w:val="0055638E"/>
    <w:rsid w:val="005576BF"/>
    <w:rsid w:val="00557990"/>
    <w:rsid w:val="00557C07"/>
    <w:rsid w:val="00561465"/>
    <w:rsid w:val="00562170"/>
    <w:rsid w:val="00562482"/>
    <w:rsid w:val="00562DEE"/>
    <w:rsid w:val="005630B4"/>
    <w:rsid w:val="005636A6"/>
    <w:rsid w:val="005649DD"/>
    <w:rsid w:val="00565446"/>
    <w:rsid w:val="005677F9"/>
    <w:rsid w:val="00570EF9"/>
    <w:rsid w:val="0057100C"/>
    <w:rsid w:val="00572449"/>
    <w:rsid w:val="0057371D"/>
    <w:rsid w:val="005762EC"/>
    <w:rsid w:val="00577708"/>
    <w:rsid w:val="00577D77"/>
    <w:rsid w:val="00580804"/>
    <w:rsid w:val="005808C1"/>
    <w:rsid w:val="00583591"/>
    <w:rsid w:val="0058411F"/>
    <w:rsid w:val="0058437E"/>
    <w:rsid w:val="00584DD5"/>
    <w:rsid w:val="005854AD"/>
    <w:rsid w:val="005854B4"/>
    <w:rsid w:val="00585694"/>
    <w:rsid w:val="00586706"/>
    <w:rsid w:val="005906C3"/>
    <w:rsid w:val="00590D7D"/>
    <w:rsid w:val="00591228"/>
    <w:rsid w:val="00591EDD"/>
    <w:rsid w:val="005934BD"/>
    <w:rsid w:val="00595AD9"/>
    <w:rsid w:val="00595BD4"/>
    <w:rsid w:val="00597251"/>
    <w:rsid w:val="00597EEB"/>
    <w:rsid w:val="005A336E"/>
    <w:rsid w:val="005A3A04"/>
    <w:rsid w:val="005A4C11"/>
    <w:rsid w:val="005A5F2B"/>
    <w:rsid w:val="005A75FD"/>
    <w:rsid w:val="005A76C6"/>
    <w:rsid w:val="005A7AB5"/>
    <w:rsid w:val="005B0926"/>
    <w:rsid w:val="005B0A12"/>
    <w:rsid w:val="005B149C"/>
    <w:rsid w:val="005B3A77"/>
    <w:rsid w:val="005B5163"/>
    <w:rsid w:val="005C073C"/>
    <w:rsid w:val="005C19DC"/>
    <w:rsid w:val="005C237A"/>
    <w:rsid w:val="005C33C5"/>
    <w:rsid w:val="005C4C60"/>
    <w:rsid w:val="005C6610"/>
    <w:rsid w:val="005C6D5E"/>
    <w:rsid w:val="005C720E"/>
    <w:rsid w:val="005D1073"/>
    <w:rsid w:val="005D1696"/>
    <w:rsid w:val="005D3606"/>
    <w:rsid w:val="005D3B86"/>
    <w:rsid w:val="005D48C9"/>
    <w:rsid w:val="005D5200"/>
    <w:rsid w:val="005D58DC"/>
    <w:rsid w:val="005D636D"/>
    <w:rsid w:val="005D74FC"/>
    <w:rsid w:val="005E1088"/>
    <w:rsid w:val="005E11B5"/>
    <w:rsid w:val="005E1355"/>
    <w:rsid w:val="005E3B10"/>
    <w:rsid w:val="005E4B72"/>
    <w:rsid w:val="005E58A5"/>
    <w:rsid w:val="005E5D66"/>
    <w:rsid w:val="005E700A"/>
    <w:rsid w:val="005E72F4"/>
    <w:rsid w:val="005E7BA4"/>
    <w:rsid w:val="005F16FE"/>
    <w:rsid w:val="005F276E"/>
    <w:rsid w:val="005F318F"/>
    <w:rsid w:val="005F343F"/>
    <w:rsid w:val="005F45AA"/>
    <w:rsid w:val="005F4A43"/>
    <w:rsid w:val="005F71D4"/>
    <w:rsid w:val="005F77DC"/>
    <w:rsid w:val="005F7EE4"/>
    <w:rsid w:val="0060022B"/>
    <w:rsid w:val="00600716"/>
    <w:rsid w:val="00602F09"/>
    <w:rsid w:val="006049D8"/>
    <w:rsid w:val="006058DB"/>
    <w:rsid w:val="00606629"/>
    <w:rsid w:val="00607336"/>
    <w:rsid w:val="00610C3E"/>
    <w:rsid w:val="006117CF"/>
    <w:rsid w:val="0061180A"/>
    <w:rsid w:val="006119C0"/>
    <w:rsid w:val="00612325"/>
    <w:rsid w:val="0061373B"/>
    <w:rsid w:val="006139E6"/>
    <w:rsid w:val="00613C73"/>
    <w:rsid w:val="00613FC8"/>
    <w:rsid w:val="006175D8"/>
    <w:rsid w:val="00620B5B"/>
    <w:rsid w:val="00620C42"/>
    <w:rsid w:val="00620C4E"/>
    <w:rsid w:val="00620F9B"/>
    <w:rsid w:val="006210FB"/>
    <w:rsid w:val="00621711"/>
    <w:rsid w:val="006219B7"/>
    <w:rsid w:val="00621AAB"/>
    <w:rsid w:val="0062225C"/>
    <w:rsid w:val="00624048"/>
    <w:rsid w:val="006242B5"/>
    <w:rsid w:val="0062797F"/>
    <w:rsid w:val="00630D3D"/>
    <w:rsid w:val="006312DC"/>
    <w:rsid w:val="00631478"/>
    <w:rsid w:val="00631770"/>
    <w:rsid w:val="00631D60"/>
    <w:rsid w:val="006324B5"/>
    <w:rsid w:val="0063256A"/>
    <w:rsid w:val="006329FF"/>
    <w:rsid w:val="00632DB9"/>
    <w:rsid w:val="00633EDB"/>
    <w:rsid w:val="00634B64"/>
    <w:rsid w:val="00635558"/>
    <w:rsid w:val="006369C6"/>
    <w:rsid w:val="0064081A"/>
    <w:rsid w:val="0064117E"/>
    <w:rsid w:val="006431CF"/>
    <w:rsid w:val="00643F5A"/>
    <w:rsid w:val="00644C97"/>
    <w:rsid w:val="00644E47"/>
    <w:rsid w:val="00645973"/>
    <w:rsid w:val="00645AF8"/>
    <w:rsid w:val="00645F71"/>
    <w:rsid w:val="006464E8"/>
    <w:rsid w:val="00646ED6"/>
    <w:rsid w:val="00647A80"/>
    <w:rsid w:val="00650468"/>
    <w:rsid w:val="006508FD"/>
    <w:rsid w:val="00651BBB"/>
    <w:rsid w:val="006558AF"/>
    <w:rsid w:val="00660CC1"/>
    <w:rsid w:val="0066131F"/>
    <w:rsid w:val="0066135D"/>
    <w:rsid w:val="006624C7"/>
    <w:rsid w:val="00662AA8"/>
    <w:rsid w:val="0066363C"/>
    <w:rsid w:val="0066451B"/>
    <w:rsid w:val="006660A6"/>
    <w:rsid w:val="00670F50"/>
    <w:rsid w:val="00671613"/>
    <w:rsid w:val="006716EE"/>
    <w:rsid w:val="00673057"/>
    <w:rsid w:val="00674CD1"/>
    <w:rsid w:val="00677699"/>
    <w:rsid w:val="00677811"/>
    <w:rsid w:val="00680E26"/>
    <w:rsid w:val="00683A08"/>
    <w:rsid w:val="00683B13"/>
    <w:rsid w:val="00684026"/>
    <w:rsid w:val="006846DA"/>
    <w:rsid w:val="006850E1"/>
    <w:rsid w:val="006851DF"/>
    <w:rsid w:val="00685F73"/>
    <w:rsid w:val="00686622"/>
    <w:rsid w:val="00686716"/>
    <w:rsid w:val="00687FF8"/>
    <w:rsid w:val="00690231"/>
    <w:rsid w:val="00690874"/>
    <w:rsid w:val="00690BD8"/>
    <w:rsid w:val="00690F25"/>
    <w:rsid w:val="00691165"/>
    <w:rsid w:val="006912E0"/>
    <w:rsid w:val="00691365"/>
    <w:rsid w:val="00692B6E"/>
    <w:rsid w:val="00693A62"/>
    <w:rsid w:val="00694F17"/>
    <w:rsid w:val="00695087"/>
    <w:rsid w:val="00696B4A"/>
    <w:rsid w:val="00696BCB"/>
    <w:rsid w:val="00696DF4"/>
    <w:rsid w:val="00697797"/>
    <w:rsid w:val="006978CA"/>
    <w:rsid w:val="00697EB3"/>
    <w:rsid w:val="006A0109"/>
    <w:rsid w:val="006A068C"/>
    <w:rsid w:val="006A28C2"/>
    <w:rsid w:val="006A2CD9"/>
    <w:rsid w:val="006A36F9"/>
    <w:rsid w:val="006A490D"/>
    <w:rsid w:val="006A5005"/>
    <w:rsid w:val="006A6052"/>
    <w:rsid w:val="006A7490"/>
    <w:rsid w:val="006A757D"/>
    <w:rsid w:val="006A76CC"/>
    <w:rsid w:val="006B1BEE"/>
    <w:rsid w:val="006B3601"/>
    <w:rsid w:val="006B3717"/>
    <w:rsid w:val="006B374C"/>
    <w:rsid w:val="006B4190"/>
    <w:rsid w:val="006B5D51"/>
    <w:rsid w:val="006B5F28"/>
    <w:rsid w:val="006B7A63"/>
    <w:rsid w:val="006C13E4"/>
    <w:rsid w:val="006C19D7"/>
    <w:rsid w:val="006C2863"/>
    <w:rsid w:val="006C2F02"/>
    <w:rsid w:val="006C5AD7"/>
    <w:rsid w:val="006C744D"/>
    <w:rsid w:val="006D0A96"/>
    <w:rsid w:val="006D2376"/>
    <w:rsid w:val="006D4359"/>
    <w:rsid w:val="006D4A41"/>
    <w:rsid w:val="006D65E4"/>
    <w:rsid w:val="006D688E"/>
    <w:rsid w:val="006D69B2"/>
    <w:rsid w:val="006D6D58"/>
    <w:rsid w:val="006D6FC7"/>
    <w:rsid w:val="006E0A14"/>
    <w:rsid w:val="006E0C44"/>
    <w:rsid w:val="006E1063"/>
    <w:rsid w:val="006E10DF"/>
    <w:rsid w:val="006E1831"/>
    <w:rsid w:val="006E2301"/>
    <w:rsid w:val="006E3196"/>
    <w:rsid w:val="006E3481"/>
    <w:rsid w:val="006E3602"/>
    <w:rsid w:val="006E3EDB"/>
    <w:rsid w:val="006E4EF6"/>
    <w:rsid w:val="006E4FA8"/>
    <w:rsid w:val="006E5921"/>
    <w:rsid w:val="006E5AF5"/>
    <w:rsid w:val="006E6185"/>
    <w:rsid w:val="006E6FA9"/>
    <w:rsid w:val="006F277B"/>
    <w:rsid w:val="006F348E"/>
    <w:rsid w:val="006F42B7"/>
    <w:rsid w:val="006F465B"/>
    <w:rsid w:val="006F4985"/>
    <w:rsid w:val="006F59F2"/>
    <w:rsid w:val="00700739"/>
    <w:rsid w:val="00700EDC"/>
    <w:rsid w:val="00701498"/>
    <w:rsid w:val="00705031"/>
    <w:rsid w:val="007058FF"/>
    <w:rsid w:val="00706A1C"/>
    <w:rsid w:val="0071035D"/>
    <w:rsid w:val="00711209"/>
    <w:rsid w:val="0071349C"/>
    <w:rsid w:val="00713E09"/>
    <w:rsid w:val="007145BA"/>
    <w:rsid w:val="00714B6D"/>
    <w:rsid w:val="00716496"/>
    <w:rsid w:val="00716799"/>
    <w:rsid w:val="0071721F"/>
    <w:rsid w:val="00717AB1"/>
    <w:rsid w:val="007219BC"/>
    <w:rsid w:val="00722324"/>
    <w:rsid w:val="00723379"/>
    <w:rsid w:val="007250B2"/>
    <w:rsid w:val="0072569B"/>
    <w:rsid w:val="007259A2"/>
    <w:rsid w:val="00725C68"/>
    <w:rsid w:val="00726344"/>
    <w:rsid w:val="007271DC"/>
    <w:rsid w:val="0072773F"/>
    <w:rsid w:val="00730BC2"/>
    <w:rsid w:val="007317C2"/>
    <w:rsid w:val="00734364"/>
    <w:rsid w:val="007358CE"/>
    <w:rsid w:val="00736B13"/>
    <w:rsid w:val="00740961"/>
    <w:rsid w:val="00740F88"/>
    <w:rsid w:val="00741330"/>
    <w:rsid w:val="00741CB0"/>
    <w:rsid w:val="0074437D"/>
    <w:rsid w:val="00744B7D"/>
    <w:rsid w:val="00745923"/>
    <w:rsid w:val="007471C0"/>
    <w:rsid w:val="00750640"/>
    <w:rsid w:val="00751583"/>
    <w:rsid w:val="0075175F"/>
    <w:rsid w:val="0075299A"/>
    <w:rsid w:val="00752EE9"/>
    <w:rsid w:val="00753CEE"/>
    <w:rsid w:val="00754CEF"/>
    <w:rsid w:val="007563A9"/>
    <w:rsid w:val="0075749B"/>
    <w:rsid w:val="00760BC3"/>
    <w:rsid w:val="007618EC"/>
    <w:rsid w:val="007619E7"/>
    <w:rsid w:val="00762358"/>
    <w:rsid w:val="0076281A"/>
    <w:rsid w:val="00764FA2"/>
    <w:rsid w:val="00765FA7"/>
    <w:rsid w:val="007666FF"/>
    <w:rsid w:val="00766F78"/>
    <w:rsid w:val="00767C24"/>
    <w:rsid w:val="007701AD"/>
    <w:rsid w:val="007709A0"/>
    <w:rsid w:val="00770EAD"/>
    <w:rsid w:val="00771C20"/>
    <w:rsid w:val="00772DFE"/>
    <w:rsid w:val="00772F83"/>
    <w:rsid w:val="00773655"/>
    <w:rsid w:val="007740A2"/>
    <w:rsid w:val="0077591E"/>
    <w:rsid w:val="00775BE5"/>
    <w:rsid w:val="00775DFE"/>
    <w:rsid w:val="00776B5C"/>
    <w:rsid w:val="00777089"/>
    <w:rsid w:val="00780950"/>
    <w:rsid w:val="00780A13"/>
    <w:rsid w:val="007815BC"/>
    <w:rsid w:val="0078193E"/>
    <w:rsid w:val="00784468"/>
    <w:rsid w:val="00784AA3"/>
    <w:rsid w:val="00784F1F"/>
    <w:rsid w:val="007856D4"/>
    <w:rsid w:val="00785B13"/>
    <w:rsid w:val="00786F40"/>
    <w:rsid w:val="0078766E"/>
    <w:rsid w:val="00787D41"/>
    <w:rsid w:val="00787E57"/>
    <w:rsid w:val="00790257"/>
    <w:rsid w:val="00790292"/>
    <w:rsid w:val="0079092B"/>
    <w:rsid w:val="0079355E"/>
    <w:rsid w:val="00794046"/>
    <w:rsid w:val="007966DA"/>
    <w:rsid w:val="007969FC"/>
    <w:rsid w:val="007A0FB4"/>
    <w:rsid w:val="007A314A"/>
    <w:rsid w:val="007A32C2"/>
    <w:rsid w:val="007A3A02"/>
    <w:rsid w:val="007A3A0C"/>
    <w:rsid w:val="007A3F1E"/>
    <w:rsid w:val="007A5433"/>
    <w:rsid w:val="007A5770"/>
    <w:rsid w:val="007A5EEF"/>
    <w:rsid w:val="007A64DD"/>
    <w:rsid w:val="007A6DC6"/>
    <w:rsid w:val="007B05CE"/>
    <w:rsid w:val="007B3677"/>
    <w:rsid w:val="007B4C28"/>
    <w:rsid w:val="007B4F2A"/>
    <w:rsid w:val="007B6EE7"/>
    <w:rsid w:val="007B75B7"/>
    <w:rsid w:val="007B7FA4"/>
    <w:rsid w:val="007C05B6"/>
    <w:rsid w:val="007C07C0"/>
    <w:rsid w:val="007C1671"/>
    <w:rsid w:val="007C1E46"/>
    <w:rsid w:val="007C322F"/>
    <w:rsid w:val="007C5037"/>
    <w:rsid w:val="007C5F65"/>
    <w:rsid w:val="007C6ABA"/>
    <w:rsid w:val="007C74D1"/>
    <w:rsid w:val="007D0A00"/>
    <w:rsid w:val="007D0BBE"/>
    <w:rsid w:val="007D186B"/>
    <w:rsid w:val="007D20D0"/>
    <w:rsid w:val="007D3C62"/>
    <w:rsid w:val="007D3F54"/>
    <w:rsid w:val="007D414E"/>
    <w:rsid w:val="007D4A65"/>
    <w:rsid w:val="007D5797"/>
    <w:rsid w:val="007D6059"/>
    <w:rsid w:val="007D699D"/>
    <w:rsid w:val="007E18BC"/>
    <w:rsid w:val="007E1E8C"/>
    <w:rsid w:val="007E26CE"/>
    <w:rsid w:val="007E285C"/>
    <w:rsid w:val="007E34C8"/>
    <w:rsid w:val="007E34DC"/>
    <w:rsid w:val="007E591D"/>
    <w:rsid w:val="007E6229"/>
    <w:rsid w:val="007E6429"/>
    <w:rsid w:val="007E6721"/>
    <w:rsid w:val="007E68E5"/>
    <w:rsid w:val="007E78E7"/>
    <w:rsid w:val="007E7D9A"/>
    <w:rsid w:val="007F0198"/>
    <w:rsid w:val="007F1143"/>
    <w:rsid w:val="007F2B7D"/>
    <w:rsid w:val="007F3278"/>
    <w:rsid w:val="007F427C"/>
    <w:rsid w:val="007F6928"/>
    <w:rsid w:val="008028C5"/>
    <w:rsid w:val="00803326"/>
    <w:rsid w:val="008047F3"/>
    <w:rsid w:val="00805431"/>
    <w:rsid w:val="008058A3"/>
    <w:rsid w:val="0080759C"/>
    <w:rsid w:val="00807639"/>
    <w:rsid w:val="008108C7"/>
    <w:rsid w:val="00810E36"/>
    <w:rsid w:val="0081411A"/>
    <w:rsid w:val="00815BD4"/>
    <w:rsid w:val="00815D35"/>
    <w:rsid w:val="00816BF8"/>
    <w:rsid w:val="008172EF"/>
    <w:rsid w:val="00820207"/>
    <w:rsid w:val="0082127A"/>
    <w:rsid w:val="00821618"/>
    <w:rsid w:val="00822D11"/>
    <w:rsid w:val="00823002"/>
    <w:rsid w:val="00823ACD"/>
    <w:rsid w:val="00823B33"/>
    <w:rsid w:val="0082470D"/>
    <w:rsid w:val="008261BB"/>
    <w:rsid w:val="00826938"/>
    <w:rsid w:val="008278C1"/>
    <w:rsid w:val="00827E93"/>
    <w:rsid w:val="0083037E"/>
    <w:rsid w:val="00830F01"/>
    <w:rsid w:val="00830F06"/>
    <w:rsid w:val="00830FBF"/>
    <w:rsid w:val="0083154D"/>
    <w:rsid w:val="00831ADA"/>
    <w:rsid w:val="00831FD5"/>
    <w:rsid w:val="00832143"/>
    <w:rsid w:val="00832231"/>
    <w:rsid w:val="00832D68"/>
    <w:rsid w:val="0083325B"/>
    <w:rsid w:val="00833EED"/>
    <w:rsid w:val="00836143"/>
    <w:rsid w:val="00837422"/>
    <w:rsid w:val="00837D46"/>
    <w:rsid w:val="008416A5"/>
    <w:rsid w:val="00842554"/>
    <w:rsid w:val="0084323A"/>
    <w:rsid w:val="00843807"/>
    <w:rsid w:val="008454AE"/>
    <w:rsid w:val="00846D4A"/>
    <w:rsid w:val="0084761F"/>
    <w:rsid w:val="00850443"/>
    <w:rsid w:val="00850E68"/>
    <w:rsid w:val="0085167D"/>
    <w:rsid w:val="00854EEA"/>
    <w:rsid w:val="00855A17"/>
    <w:rsid w:val="00857245"/>
    <w:rsid w:val="00860629"/>
    <w:rsid w:val="00862B4F"/>
    <w:rsid w:val="00863616"/>
    <w:rsid w:val="00864D2E"/>
    <w:rsid w:val="00865566"/>
    <w:rsid w:val="00865BFD"/>
    <w:rsid w:val="00866F56"/>
    <w:rsid w:val="0086777C"/>
    <w:rsid w:val="00870DCB"/>
    <w:rsid w:val="00870F62"/>
    <w:rsid w:val="008741CB"/>
    <w:rsid w:val="00875E43"/>
    <w:rsid w:val="00876C05"/>
    <w:rsid w:val="00876F77"/>
    <w:rsid w:val="00877493"/>
    <w:rsid w:val="00880AD7"/>
    <w:rsid w:val="008816F8"/>
    <w:rsid w:val="00883557"/>
    <w:rsid w:val="00884E10"/>
    <w:rsid w:val="00885C0F"/>
    <w:rsid w:val="008861E9"/>
    <w:rsid w:val="00886E37"/>
    <w:rsid w:val="00887197"/>
    <w:rsid w:val="008908F6"/>
    <w:rsid w:val="00890BC1"/>
    <w:rsid w:val="00890FF5"/>
    <w:rsid w:val="00891105"/>
    <w:rsid w:val="008917E6"/>
    <w:rsid w:val="00891DCF"/>
    <w:rsid w:val="00893EC9"/>
    <w:rsid w:val="0089460C"/>
    <w:rsid w:val="008952F2"/>
    <w:rsid w:val="008A05AE"/>
    <w:rsid w:val="008A0C25"/>
    <w:rsid w:val="008A0D0F"/>
    <w:rsid w:val="008A0D1A"/>
    <w:rsid w:val="008A11AB"/>
    <w:rsid w:val="008A147B"/>
    <w:rsid w:val="008A2187"/>
    <w:rsid w:val="008A38E2"/>
    <w:rsid w:val="008A3B80"/>
    <w:rsid w:val="008A4CFC"/>
    <w:rsid w:val="008A5092"/>
    <w:rsid w:val="008A5928"/>
    <w:rsid w:val="008A6D97"/>
    <w:rsid w:val="008A74B5"/>
    <w:rsid w:val="008A7A5B"/>
    <w:rsid w:val="008B0E81"/>
    <w:rsid w:val="008B178A"/>
    <w:rsid w:val="008B1C6C"/>
    <w:rsid w:val="008B1F9E"/>
    <w:rsid w:val="008B34A9"/>
    <w:rsid w:val="008B4A8B"/>
    <w:rsid w:val="008B4AC6"/>
    <w:rsid w:val="008B4FD5"/>
    <w:rsid w:val="008B52F7"/>
    <w:rsid w:val="008B65FB"/>
    <w:rsid w:val="008C10A9"/>
    <w:rsid w:val="008C2955"/>
    <w:rsid w:val="008C2A89"/>
    <w:rsid w:val="008C2E1F"/>
    <w:rsid w:val="008C3160"/>
    <w:rsid w:val="008C5BB9"/>
    <w:rsid w:val="008C60D8"/>
    <w:rsid w:val="008C6951"/>
    <w:rsid w:val="008D061C"/>
    <w:rsid w:val="008D207F"/>
    <w:rsid w:val="008D27DB"/>
    <w:rsid w:val="008D2A52"/>
    <w:rsid w:val="008D3C6D"/>
    <w:rsid w:val="008D535B"/>
    <w:rsid w:val="008D5741"/>
    <w:rsid w:val="008D5B8B"/>
    <w:rsid w:val="008D6653"/>
    <w:rsid w:val="008D7FCD"/>
    <w:rsid w:val="008E061E"/>
    <w:rsid w:val="008E0D47"/>
    <w:rsid w:val="008E11A1"/>
    <w:rsid w:val="008E159F"/>
    <w:rsid w:val="008E30E6"/>
    <w:rsid w:val="008E319E"/>
    <w:rsid w:val="008E37DB"/>
    <w:rsid w:val="008E5E49"/>
    <w:rsid w:val="008F05CA"/>
    <w:rsid w:val="008F0658"/>
    <w:rsid w:val="008F0754"/>
    <w:rsid w:val="008F0CB8"/>
    <w:rsid w:val="008F37D9"/>
    <w:rsid w:val="008F563E"/>
    <w:rsid w:val="008F57DF"/>
    <w:rsid w:val="008F6193"/>
    <w:rsid w:val="008F6E8A"/>
    <w:rsid w:val="008F7172"/>
    <w:rsid w:val="0090122E"/>
    <w:rsid w:val="009037B2"/>
    <w:rsid w:val="009040ED"/>
    <w:rsid w:val="009054D2"/>
    <w:rsid w:val="00905A0E"/>
    <w:rsid w:val="00905CD1"/>
    <w:rsid w:val="0090670A"/>
    <w:rsid w:val="00906E9C"/>
    <w:rsid w:val="009077CD"/>
    <w:rsid w:val="0091118C"/>
    <w:rsid w:val="00911F04"/>
    <w:rsid w:val="00912725"/>
    <w:rsid w:val="0091339D"/>
    <w:rsid w:val="00913EC5"/>
    <w:rsid w:val="00914B5B"/>
    <w:rsid w:val="00915C5C"/>
    <w:rsid w:val="009176FA"/>
    <w:rsid w:val="009214CC"/>
    <w:rsid w:val="009240C0"/>
    <w:rsid w:val="00925BB6"/>
    <w:rsid w:val="009263AC"/>
    <w:rsid w:val="00927743"/>
    <w:rsid w:val="009277CF"/>
    <w:rsid w:val="00930757"/>
    <w:rsid w:val="00931BD9"/>
    <w:rsid w:val="009328D4"/>
    <w:rsid w:val="00933890"/>
    <w:rsid w:val="00934165"/>
    <w:rsid w:val="00934521"/>
    <w:rsid w:val="0093736B"/>
    <w:rsid w:val="00937ECC"/>
    <w:rsid w:val="00941F63"/>
    <w:rsid w:val="009438C9"/>
    <w:rsid w:val="00944C7E"/>
    <w:rsid w:val="00945963"/>
    <w:rsid w:val="009465F4"/>
    <w:rsid w:val="00947FD6"/>
    <w:rsid w:val="00951A20"/>
    <w:rsid w:val="00952E81"/>
    <w:rsid w:val="009531CB"/>
    <w:rsid w:val="00953B42"/>
    <w:rsid w:val="009542D9"/>
    <w:rsid w:val="00954AB6"/>
    <w:rsid w:val="00954BF8"/>
    <w:rsid w:val="00955E64"/>
    <w:rsid w:val="00956548"/>
    <w:rsid w:val="009572C7"/>
    <w:rsid w:val="0095786A"/>
    <w:rsid w:val="009617DB"/>
    <w:rsid w:val="00961D51"/>
    <w:rsid w:val="00961FCD"/>
    <w:rsid w:val="00964122"/>
    <w:rsid w:val="00965515"/>
    <w:rsid w:val="00965A68"/>
    <w:rsid w:val="009669DC"/>
    <w:rsid w:val="00966AED"/>
    <w:rsid w:val="00967242"/>
    <w:rsid w:val="009676FD"/>
    <w:rsid w:val="0097109A"/>
    <w:rsid w:val="009728B0"/>
    <w:rsid w:val="00973118"/>
    <w:rsid w:val="0097573A"/>
    <w:rsid w:val="00976896"/>
    <w:rsid w:val="00980A83"/>
    <w:rsid w:val="00981196"/>
    <w:rsid w:val="00982A82"/>
    <w:rsid w:val="00982DCB"/>
    <w:rsid w:val="00984EE4"/>
    <w:rsid w:val="00987785"/>
    <w:rsid w:val="00990B3F"/>
    <w:rsid w:val="00990CD4"/>
    <w:rsid w:val="00990E4D"/>
    <w:rsid w:val="00991313"/>
    <w:rsid w:val="00991AFB"/>
    <w:rsid w:val="009924C1"/>
    <w:rsid w:val="00993DFA"/>
    <w:rsid w:val="00994B9C"/>
    <w:rsid w:val="00995446"/>
    <w:rsid w:val="00996D1B"/>
    <w:rsid w:val="0099720B"/>
    <w:rsid w:val="009A0365"/>
    <w:rsid w:val="009A0C2F"/>
    <w:rsid w:val="009A2160"/>
    <w:rsid w:val="009A40FF"/>
    <w:rsid w:val="009A4473"/>
    <w:rsid w:val="009B015F"/>
    <w:rsid w:val="009B0956"/>
    <w:rsid w:val="009B0CAB"/>
    <w:rsid w:val="009B1B60"/>
    <w:rsid w:val="009B1D0E"/>
    <w:rsid w:val="009B2889"/>
    <w:rsid w:val="009B35AF"/>
    <w:rsid w:val="009C037E"/>
    <w:rsid w:val="009C161D"/>
    <w:rsid w:val="009C1CA3"/>
    <w:rsid w:val="009C3E01"/>
    <w:rsid w:val="009C5395"/>
    <w:rsid w:val="009C5A25"/>
    <w:rsid w:val="009C6B0D"/>
    <w:rsid w:val="009D1B3E"/>
    <w:rsid w:val="009D1B5B"/>
    <w:rsid w:val="009D2E95"/>
    <w:rsid w:val="009D30D6"/>
    <w:rsid w:val="009D74C9"/>
    <w:rsid w:val="009E05A8"/>
    <w:rsid w:val="009E091D"/>
    <w:rsid w:val="009E142E"/>
    <w:rsid w:val="009E3AD9"/>
    <w:rsid w:val="009E47F1"/>
    <w:rsid w:val="009E549F"/>
    <w:rsid w:val="009E5EFD"/>
    <w:rsid w:val="009E6006"/>
    <w:rsid w:val="009E72E1"/>
    <w:rsid w:val="009F027D"/>
    <w:rsid w:val="009F1D0F"/>
    <w:rsid w:val="009F1FA8"/>
    <w:rsid w:val="009F272F"/>
    <w:rsid w:val="009F3C93"/>
    <w:rsid w:val="009F4B35"/>
    <w:rsid w:val="009F4D35"/>
    <w:rsid w:val="009F5E19"/>
    <w:rsid w:val="009F715F"/>
    <w:rsid w:val="00A00C35"/>
    <w:rsid w:val="00A028CF"/>
    <w:rsid w:val="00A02E8E"/>
    <w:rsid w:val="00A05295"/>
    <w:rsid w:val="00A05D77"/>
    <w:rsid w:val="00A10157"/>
    <w:rsid w:val="00A115F2"/>
    <w:rsid w:val="00A12ABE"/>
    <w:rsid w:val="00A13ECA"/>
    <w:rsid w:val="00A14166"/>
    <w:rsid w:val="00A14228"/>
    <w:rsid w:val="00A15C68"/>
    <w:rsid w:val="00A16789"/>
    <w:rsid w:val="00A167E8"/>
    <w:rsid w:val="00A1755D"/>
    <w:rsid w:val="00A20B23"/>
    <w:rsid w:val="00A21463"/>
    <w:rsid w:val="00A21A34"/>
    <w:rsid w:val="00A23B67"/>
    <w:rsid w:val="00A272C6"/>
    <w:rsid w:val="00A27F42"/>
    <w:rsid w:val="00A301DC"/>
    <w:rsid w:val="00A304FB"/>
    <w:rsid w:val="00A306F4"/>
    <w:rsid w:val="00A30B3D"/>
    <w:rsid w:val="00A30FE1"/>
    <w:rsid w:val="00A34AFF"/>
    <w:rsid w:val="00A36F29"/>
    <w:rsid w:val="00A370A0"/>
    <w:rsid w:val="00A40462"/>
    <w:rsid w:val="00A40508"/>
    <w:rsid w:val="00A408F5"/>
    <w:rsid w:val="00A40C0D"/>
    <w:rsid w:val="00A40CC5"/>
    <w:rsid w:val="00A41978"/>
    <w:rsid w:val="00A41F87"/>
    <w:rsid w:val="00A44622"/>
    <w:rsid w:val="00A4773B"/>
    <w:rsid w:val="00A479B5"/>
    <w:rsid w:val="00A507E1"/>
    <w:rsid w:val="00A50B17"/>
    <w:rsid w:val="00A50E8F"/>
    <w:rsid w:val="00A51848"/>
    <w:rsid w:val="00A51C35"/>
    <w:rsid w:val="00A52798"/>
    <w:rsid w:val="00A52BB0"/>
    <w:rsid w:val="00A530E5"/>
    <w:rsid w:val="00A531A3"/>
    <w:rsid w:val="00A53869"/>
    <w:rsid w:val="00A54209"/>
    <w:rsid w:val="00A545AB"/>
    <w:rsid w:val="00A546F7"/>
    <w:rsid w:val="00A548D2"/>
    <w:rsid w:val="00A5597A"/>
    <w:rsid w:val="00A5609F"/>
    <w:rsid w:val="00A565C6"/>
    <w:rsid w:val="00A570F5"/>
    <w:rsid w:val="00A57950"/>
    <w:rsid w:val="00A57C39"/>
    <w:rsid w:val="00A57EE4"/>
    <w:rsid w:val="00A60F8D"/>
    <w:rsid w:val="00A61754"/>
    <w:rsid w:val="00A62187"/>
    <w:rsid w:val="00A6233F"/>
    <w:rsid w:val="00A634AE"/>
    <w:rsid w:val="00A6415D"/>
    <w:rsid w:val="00A64A5A"/>
    <w:rsid w:val="00A64CC8"/>
    <w:rsid w:val="00A65FCD"/>
    <w:rsid w:val="00A66827"/>
    <w:rsid w:val="00A66A6A"/>
    <w:rsid w:val="00A66FE9"/>
    <w:rsid w:val="00A70CD6"/>
    <w:rsid w:val="00A70FC8"/>
    <w:rsid w:val="00A72A96"/>
    <w:rsid w:val="00A746E4"/>
    <w:rsid w:val="00A7482D"/>
    <w:rsid w:val="00A748D6"/>
    <w:rsid w:val="00A77ABE"/>
    <w:rsid w:val="00A80CBC"/>
    <w:rsid w:val="00A80E0E"/>
    <w:rsid w:val="00A81695"/>
    <w:rsid w:val="00A81F79"/>
    <w:rsid w:val="00A82676"/>
    <w:rsid w:val="00A83C6C"/>
    <w:rsid w:val="00A84422"/>
    <w:rsid w:val="00A8467B"/>
    <w:rsid w:val="00A84962"/>
    <w:rsid w:val="00A84C38"/>
    <w:rsid w:val="00A84E71"/>
    <w:rsid w:val="00A859C4"/>
    <w:rsid w:val="00A86F23"/>
    <w:rsid w:val="00A87EB7"/>
    <w:rsid w:val="00A9017C"/>
    <w:rsid w:val="00A9157B"/>
    <w:rsid w:val="00A92E52"/>
    <w:rsid w:val="00A94E88"/>
    <w:rsid w:val="00A95C97"/>
    <w:rsid w:val="00A96A63"/>
    <w:rsid w:val="00A97493"/>
    <w:rsid w:val="00A9780A"/>
    <w:rsid w:val="00A97859"/>
    <w:rsid w:val="00AA0DA4"/>
    <w:rsid w:val="00AA1A54"/>
    <w:rsid w:val="00AA1E36"/>
    <w:rsid w:val="00AA2391"/>
    <w:rsid w:val="00AA449A"/>
    <w:rsid w:val="00AA484B"/>
    <w:rsid w:val="00AA5093"/>
    <w:rsid w:val="00AA640A"/>
    <w:rsid w:val="00AA64FB"/>
    <w:rsid w:val="00AA68DD"/>
    <w:rsid w:val="00AA726E"/>
    <w:rsid w:val="00AA7451"/>
    <w:rsid w:val="00AA7B95"/>
    <w:rsid w:val="00AB0BA1"/>
    <w:rsid w:val="00AB2A8F"/>
    <w:rsid w:val="00AB3CA6"/>
    <w:rsid w:val="00AC07FE"/>
    <w:rsid w:val="00AC1A9B"/>
    <w:rsid w:val="00AC21E4"/>
    <w:rsid w:val="00AC23AF"/>
    <w:rsid w:val="00AC2957"/>
    <w:rsid w:val="00AC2DCC"/>
    <w:rsid w:val="00AC35A8"/>
    <w:rsid w:val="00AC36B1"/>
    <w:rsid w:val="00AC371A"/>
    <w:rsid w:val="00AC3D80"/>
    <w:rsid w:val="00AC59CE"/>
    <w:rsid w:val="00AD0B2E"/>
    <w:rsid w:val="00AD0F9B"/>
    <w:rsid w:val="00AD1AEB"/>
    <w:rsid w:val="00AD1DFC"/>
    <w:rsid w:val="00AD2D36"/>
    <w:rsid w:val="00AD2FC9"/>
    <w:rsid w:val="00AD3A1F"/>
    <w:rsid w:val="00AD49FA"/>
    <w:rsid w:val="00AD4EE2"/>
    <w:rsid w:val="00AD54D9"/>
    <w:rsid w:val="00AD57EF"/>
    <w:rsid w:val="00AD5F0D"/>
    <w:rsid w:val="00AD66B4"/>
    <w:rsid w:val="00AD7562"/>
    <w:rsid w:val="00AD756C"/>
    <w:rsid w:val="00AE1870"/>
    <w:rsid w:val="00AE26E6"/>
    <w:rsid w:val="00AE2BFE"/>
    <w:rsid w:val="00AE2ECB"/>
    <w:rsid w:val="00AE3ACB"/>
    <w:rsid w:val="00AE4FEA"/>
    <w:rsid w:val="00AE5D27"/>
    <w:rsid w:val="00AF0B25"/>
    <w:rsid w:val="00AF15F8"/>
    <w:rsid w:val="00AF1CD4"/>
    <w:rsid w:val="00AF1E95"/>
    <w:rsid w:val="00AF1F7E"/>
    <w:rsid w:val="00AF32D4"/>
    <w:rsid w:val="00AF3C9C"/>
    <w:rsid w:val="00AF3F47"/>
    <w:rsid w:val="00AF4D28"/>
    <w:rsid w:val="00AF515A"/>
    <w:rsid w:val="00AF7B6D"/>
    <w:rsid w:val="00B00BC8"/>
    <w:rsid w:val="00B01057"/>
    <w:rsid w:val="00B035E6"/>
    <w:rsid w:val="00B05EEE"/>
    <w:rsid w:val="00B06FEE"/>
    <w:rsid w:val="00B1070B"/>
    <w:rsid w:val="00B1262A"/>
    <w:rsid w:val="00B13531"/>
    <w:rsid w:val="00B141CF"/>
    <w:rsid w:val="00B147BF"/>
    <w:rsid w:val="00B1594F"/>
    <w:rsid w:val="00B1777F"/>
    <w:rsid w:val="00B17F47"/>
    <w:rsid w:val="00B201C7"/>
    <w:rsid w:val="00B232FA"/>
    <w:rsid w:val="00B23673"/>
    <w:rsid w:val="00B23747"/>
    <w:rsid w:val="00B23D42"/>
    <w:rsid w:val="00B23F20"/>
    <w:rsid w:val="00B248D5"/>
    <w:rsid w:val="00B24C02"/>
    <w:rsid w:val="00B256C8"/>
    <w:rsid w:val="00B2578F"/>
    <w:rsid w:val="00B25AB4"/>
    <w:rsid w:val="00B2626A"/>
    <w:rsid w:val="00B272AD"/>
    <w:rsid w:val="00B278EC"/>
    <w:rsid w:val="00B279AA"/>
    <w:rsid w:val="00B3057D"/>
    <w:rsid w:val="00B30AE8"/>
    <w:rsid w:val="00B318B9"/>
    <w:rsid w:val="00B31C3E"/>
    <w:rsid w:val="00B325EF"/>
    <w:rsid w:val="00B33072"/>
    <w:rsid w:val="00B37421"/>
    <w:rsid w:val="00B401E7"/>
    <w:rsid w:val="00B408B3"/>
    <w:rsid w:val="00B40B44"/>
    <w:rsid w:val="00B40DF7"/>
    <w:rsid w:val="00B422CF"/>
    <w:rsid w:val="00B423BD"/>
    <w:rsid w:val="00B454EB"/>
    <w:rsid w:val="00B4579B"/>
    <w:rsid w:val="00B465FF"/>
    <w:rsid w:val="00B46B72"/>
    <w:rsid w:val="00B4727E"/>
    <w:rsid w:val="00B47983"/>
    <w:rsid w:val="00B479D2"/>
    <w:rsid w:val="00B47DDF"/>
    <w:rsid w:val="00B50B61"/>
    <w:rsid w:val="00B50D5D"/>
    <w:rsid w:val="00B539BF"/>
    <w:rsid w:val="00B54535"/>
    <w:rsid w:val="00B547F1"/>
    <w:rsid w:val="00B54F6D"/>
    <w:rsid w:val="00B5505F"/>
    <w:rsid w:val="00B55C4A"/>
    <w:rsid w:val="00B567C9"/>
    <w:rsid w:val="00B56D25"/>
    <w:rsid w:val="00B60103"/>
    <w:rsid w:val="00B601A8"/>
    <w:rsid w:val="00B611CA"/>
    <w:rsid w:val="00B6281E"/>
    <w:rsid w:val="00B63220"/>
    <w:rsid w:val="00B64A36"/>
    <w:rsid w:val="00B659FE"/>
    <w:rsid w:val="00B6771D"/>
    <w:rsid w:val="00B70638"/>
    <w:rsid w:val="00B71685"/>
    <w:rsid w:val="00B72C04"/>
    <w:rsid w:val="00B733C7"/>
    <w:rsid w:val="00B73F5C"/>
    <w:rsid w:val="00B74D36"/>
    <w:rsid w:val="00B75AD8"/>
    <w:rsid w:val="00B77ADF"/>
    <w:rsid w:val="00B77D8B"/>
    <w:rsid w:val="00B81283"/>
    <w:rsid w:val="00B81A86"/>
    <w:rsid w:val="00B832C0"/>
    <w:rsid w:val="00B8382A"/>
    <w:rsid w:val="00B8545D"/>
    <w:rsid w:val="00B85DB3"/>
    <w:rsid w:val="00B8608E"/>
    <w:rsid w:val="00B8693F"/>
    <w:rsid w:val="00B8695E"/>
    <w:rsid w:val="00B87170"/>
    <w:rsid w:val="00B87B8A"/>
    <w:rsid w:val="00B87CF9"/>
    <w:rsid w:val="00B87F33"/>
    <w:rsid w:val="00B91AAC"/>
    <w:rsid w:val="00B91BD2"/>
    <w:rsid w:val="00B91C6E"/>
    <w:rsid w:val="00B923CD"/>
    <w:rsid w:val="00B9259F"/>
    <w:rsid w:val="00B927B9"/>
    <w:rsid w:val="00B92CD5"/>
    <w:rsid w:val="00B938DE"/>
    <w:rsid w:val="00B97312"/>
    <w:rsid w:val="00B9754D"/>
    <w:rsid w:val="00BA0B69"/>
    <w:rsid w:val="00BA0C2A"/>
    <w:rsid w:val="00BA2076"/>
    <w:rsid w:val="00BA255B"/>
    <w:rsid w:val="00BA401E"/>
    <w:rsid w:val="00BA49DB"/>
    <w:rsid w:val="00BA5831"/>
    <w:rsid w:val="00BA6CCD"/>
    <w:rsid w:val="00BA6E6D"/>
    <w:rsid w:val="00BA6F3B"/>
    <w:rsid w:val="00BA7000"/>
    <w:rsid w:val="00BB0510"/>
    <w:rsid w:val="00BB062E"/>
    <w:rsid w:val="00BB1421"/>
    <w:rsid w:val="00BB18D2"/>
    <w:rsid w:val="00BB235F"/>
    <w:rsid w:val="00BB290E"/>
    <w:rsid w:val="00BB3A0B"/>
    <w:rsid w:val="00BB4BD0"/>
    <w:rsid w:val="00BB51CE"/>
    <w:rsid w:val="00BB5FD9"/>
    <w:rsid w:val="00BB6765"/>
    <w:rsid w:val="00BB7253"/>
    <w:rsid w:val="00BB7384"/>
    <w:rsid w:val="00BC09B7"/>
    <w:rsid w:val="00BC3864"/>
    <w:rsid w:val="00BC4ADD"/>
    <w:rsid w:val="00BC66E4"/>
    <w:rsid w:val="00BC6D12"/>
    <w:rsid w:val="00BC773C"/>
    <w:rsid w:val="00BD1065"/>
    <w:rsid w:val="00BD38DC"/>
    <w:rsid w:val="00BD4369"/>
    <w:rsid w:val="00BD522C"/>
    <w:rsid w:val="00BD5537"/>
    <w:rsid w:val="00BD59A3"/>
    <w:rsid w:val="00BD7A07"/>
    <w:rsid w:val="00BE036F"/>
    <w:rsid w:val="00BE26EF"/>
    <w:rsid w:val="00BE37C8"/>
    <w:rsid w:val="00BE4A02"/>
    <w:rsid w:val="00BE62A5"/>
    <w:rsid w:val="00BE637F"/>
    <w:rsid w:val="00BE67FD"/>
    <w:rsid w:val="00BE68A7"/>
    <w:rsid w:val="00BF1F90"/>
    <w:rsid w:val="00BF23B1"/>
    <w:rsid w:val="00BF2DA1"/>
    <w:rsid w:val="00BF3036"/>
    <w:rsid w:val="00BF3F50"/>
    <w:rsid w:val="00BF4DF3"/>
    <w:rsid w:val="00BF5BA6"/>
    <w:rsid w:val="00BF6000"/>
    <w:rsid w:val="00BF69AB"/>
    <w:rsid w:val="00C01210"/>
    <w:rsid w:val="00C0155F"/>
    <w:rsid w:val="00C017F8"/>
    <w:rsid w:val="00C022A3"/>
    <w:rsid w:val="00C02B11"/>
    <w:rsid w:val="00C02E2A"/>
    <w:rsid w:val="00C0331E"/>
    <w:rsid w:val="00C036B4"/>
    <w:rsid w:val="00C03734"/>
    <w:rsid w:val="00C04B2D"/>
    <w:rsid w:val="00C04C71"/>
    <w:rsid w:val="00C056F7"/>
    <w:rsid w:val="00C060CA"/>
    <w:rsid w:val="00C07EBD"/>
    <w:rsid w:val="00C10386"/>
    <w:rsid w:val="00C1070F"/>
    <w:rsid w:val="00C10AC6"/>
    <w:rsid w:val="00C13B17"/>
    <w:rsid w:val="00C154F7"/>
    <w:rsid w:val="00C164A1"/>
    <w:rsid w:val="00C16C8E"/>
    <w:rsid w:val="00C2128A"/>
    <w:rsid w:val="00C2155C"/>
    <w:rsid w:val="00C227DC"/>
    <w:rsid w:val="00C229CD"/>
    <w:rsid w:val="00C22C62"/>
    <w:rsid w:val="00C2314A"/>
    <w:rsid w:val="00C2328E"/>
    <w:rsid w:val="00C23CB2"/>
    <w:rsid w:val="00C247C0"/>
    <w:rsid w:val="00C24A2F"/>
    <w:rsid w:val="00C24F99"/>
    <w:rsid w:val="00C26B98"/>
    <w:rsid w:val="00C30EC2"/>
    <w:rsid w:val="00C31196"/>
    <w:rsid w:val="00C3256A"/>
    <w:rsid w:val="00C32661"/>
    <w:rsid w:val="00C3370E"/>
    <w:rsid w:val="00C34947"/>
    <w:rsid w:val="00C36A29"/>
    <w:rsid w:val="00C36A75"/>
    <w:rsid w:val="00C36AFC"/>
    <w:rsid w:val="00C37237"/>
    <w:rsid w:val="00C37F43"/>
    <w:rsid w:val="00C4177C"/>
    <w:rsid w:val="00C41B89"/>
    <w:rsid w:val="00C424EA"/>
    <w:rsid w:val="00C42E2A"/>
    <w:rsid w:val="00C44D4F"/>
    <w:rsid w:val="00C4509A"/>
    <w:rsid w:val="00C47135"/>
    <w:rsid w:val="00C47504"/>
    <w:rsid w:val="00C4793D"/>
    <w:rsid w:val="00C47EAA"/>
    <w:rsid w:val="00C50B3F"/>
    <w:rsid w:val="00C52F95"/>
    <w:rsid w:val="00C53260"/>
    <w:rsid w:val="00C54A3E"/>
    <w:rsid w:val="00C55789"/>
    <w:rsid w:val="00C557FB"/>
    <w:rsid w:val="00C5599F"/>
    <w:rsid w:val="00C55F76"/>
    <w:rsid w:val="00C56796"/>
    <w:rsid w:val="00C571A1"/>
    <w:rsid w:val="00C600D3"/>
    <w:rsid w:val="00C65508"/>
    <w:rsid w:val="00C65AD2"/>
    <w:rsid w:val="00C66636"/>
    <w:rsid w:val="00C7109D"/>
    <w:rsid w:val="00C71A72"/>
    <w:rsid w:val="00C73126"/>
    <w:rsid w:val="00C740CF"/>
    <w:rsid w:val="00C74278"/>
    <w:rsid w:val="00C7506D"/>
    <w:rsid w:val="00C7521D"/>
    <w:rsid w:val="00C753B2"/>
    <w:rsid w:val="00C75F1C"/>
    <w:rsid w:val="00C827C2"/>
    <w:rsid w:val="00C85A07"/>
    <w:rsid w:val="00C86D87"/>
    <w:rsid w:val="00C871A5"/>
    <w:rsid w:val="00C90A44"/>
    <w:rsid w:val="00C90BB3"/>
    <w:rsid w:val="00C91E19"/>
    <w:rsid w:val="00C91E27"/>
    <w:rsid w:val="00C921D5"/>
    <w:rsid w:val="00C92A72"/>
    <w:rsid w:val="00C93396"/>
    <w:rsid w:val="00C95A44"/>
    <w:rsid w:val="00C9681C"/>
    <w:rsid w:val="00C96E9A"/>
    <w:rsid w:val="00C97FA1"/>
    <w:rsid w:val="00CA0A50"/>
    <w:rsid w:val="00CA1DBD"/>
    <w:rsid w:val="00CA3236"/>
    <w:rsid w:val="00CA4CB6"/>
    <w:rsid w:val="00CA507F"/>
    <w:rsid w:val="00CA56E3"/>
    <w:rsid w:val="00CA5AE5"/>
    <w:rsid w:val="00CB080D"/>
    <w:rsid w:val="00CB13E2"/>
    <w:rsid w:val="00CB1DB6"/>
    <w:rsid w:val="00CB2410"/>
    <w:rsid w:val="00CB2758"/>
    <w:rsid w:val="00CB2770"/>
    <w:rsid w:val="00CB664D"/>
    <w:rsid w:val="00CB6C71"/>
    <w:rsid w:val="00CB7302"/>
    <w:rsid w:val="00CB7AAB"/>
    <w:rsid w:val="00CC0777"/>
    <w:rsid w:val="00CC1072"/>
    <w:rsid w:val="00CC2177"/>
    <w:rsid w:val="00CC2545"/>
    <w:rsid w:val="00CC31FF"/>
    <w:rsid w:val="00CC5444"/>
    <w:rsid w:val="00CC5BC8"/>
    <w:rsid w:val="00CC7025"/>
    <w:rsid w:val="00CC7F99"/>
    <w:rsid w:val="00CD31D9"/>
    <w:rsid w:val="00CD3A2F"/>
    <w:rsid w:val="00CD4577"/>
    <w:rsid w:val="00CD4C88"/>
    <w:rsid w:val="00CD5CDD"/>
    <w:rsid w:val="00CD7796"/>
    <w:rsid w:val="00CD79FC"/>
    <w:rsid w:val="00CE02E0"/>
    <w:rsid w:val="00CE0C1D"/>
    <w:rsid w:val="00CE1AA2"/>
    <w:rsid w:val="00CE2CC5"/>
    <w:rsid w:val="00CE5837"/>
    <w:rsid w:val="00CE62A6"/>
    <w:rsid w:val="00CE6B57"/>
    <w:rsid w:val="00CE6B7C"/>
    <w:rsid w:val="00CF00D3"/>
    <w:rsid w:val="00CF0532"/>
    <w:rsid w:val="00CF198E"/>
    <w:rsid w:val="00CF5857"/>
    <w:rsid w:val="00CF71F9"/>
    <w:rsid w:val="00CF7281"/>
    <w:rsid w:val="00D0009A"/>
    <w:rsid w:val="00D002BA"/>
    <w:rsid w:val="00D0158D"/>
    <w:rsid w:val="00D021E0"/>
    <w:rsid w:val="00D02D75"/>
    <w:rsid w:val="00D0311A"/>
    <w:rsid w:val="00D03909"/>
    <w:rsid w:val="00D04D44"/>
    <w:rsid w:val="00D059FF"/>
    <w:rsid w:val="00D0743F"/>
    <w:rsid w:val="00D106E3"/>
    <w:rsid w:val="00D112D4"/>
    <w:rsid w:val="00D11413"/>
    <w:rsid w:val="00D11B01"/>
    <w:rsid w:val="00D122D0"/>
    <w:rsid w:val="00D126F0"/>
    <w:rsid w:val="00D13526"/>
    <w:rsid w:val="00D15B54"/>
    <w:rsid w:val="00D17230"/>
    <w:rsid w:val="00D1750F"/>
    <w:rsid w:val="00D179A2"/>
    <w:rsid w:val="00D179F3"/>
    <w:rsid w:val="00D2006A"/>
    <w:rsid w:val="00D20669"/>
    <w:rsid w:val="00D20DC5"/>
    <w:rsid w:val="00D2195C"/>
    <w:rsid w:val="00D240B1"/>
    <w:rsid w:val="00D24A2E"/>
    <w:rsid w:val="00D24CE7"/>
    <w:rsid w:val="00D25C90"/>
    <w:rsid w:val="00D25D27"/>
    <w:rsid w:val="00D25DFC"/>
    <w:rsid w:val="00D2619F"/>
    <w:rsid w:val="00D26DFC"/>
    <w:rsid w:val="00D2767E"/>
    <w:rsid w:val="00D27982"/>
    <w:rsid w:val="00D30CEC"/>
    <w:rsid w:val="00D31BF7"/>
    <w:rsid w:val="00D31C28"/>
    <w:rsid w:val="00D32E93"/>
    <w:rsid w:val="00D3433A"/>
    <w:rsid w:val="00D347B9"/>
    <w:rsid w:val="00D35028"/>
    <w:rsid w:val="00D35C0D"/>
    <w:rsid w:val="00D3624E"/>
    <w:rsid w:val="00D37000"/>
    <w:rsid w:val="00D374B4"/>
    <w:rsid w:val="00D37ABA"/>
    <w:rsid w:val="00D37ED1"/>
    <w:rsid w:val="00D404CC"/>
    <w:rsid w:val="00D40E50"/>
    <w:rsid w:val="00D41737"/>
    <w:rsid w:val="00D42C0D"/>
    <w:rsid w:val="00D4413F"/>
    <w:rsid w:val="00D441EF"/>
    <w:rsid w:val="00D45E83"/>
    <w:rsid w:val="00D4612A"/>
    <w:rsid w:val="00D46E69"/>
    <w:rsid w:val="00D46F03"/>
    <w:rsid w:val="00D47054"/>
    <w:rsid w:val="00D47E44"/>
    <w:rsid w:val="00D47EF2"/>
    <w:rsid w:val="00D5085B"/>
    <w:rsid w:val="00D508E4"/>
    <w:rsid w:val="00D51D4F"/>
    <w:rsid w:val="00D53996"/>
    <w:rsid w:val="00D54E91"/>
    <w:rsid w:val="00D55FFC"/>
    <w:rsid w:val="00D56066"/>
    <w:rsid w:val="00D57930"/>
    <w:rsid w:val="00D6071E"/>
    <w:rsid w:val="00D6162B"/>
    <w:rsid w:val="00D61F7E"/>
    <w:rsid w:val="00D62021"/>
    <w:rsid w:val="00D627B1"/>
    <w:rsid w:val="00D62B8B"/>
    <w:rsid w:val="00D62D1F"/>
    <w:rsid w:val="00D6320C"/>
    <w:rsid w:val="00D63317"/>
    <w:rsid w:val="00D6350A"/>
    <w:rsid w:val="00D648E5"/>
    <w:rsid w:val="00D668A9"/>
    <w:rsid w:val="00D66B02"/>
    <w:rsid w:val="00D70599"/>
    <w:rsid w:val="00D726C9"/>
    <w:rsid w:val="00D738B3"/>
    <w:rsid w:val="00D73A46"/>
    <w:rsid w:val="00D74C5F"/>
    <w:rsid w:val="00D75E9D"/>
    <w:rsid w:val="00D769B2"/>
    <w:rsid w:val="00D802EF"/>
    <w:rsid w:val="00D8075B"/>
    <w:rsid w:val="00D8101F"/>
    <w:rsid w:val="00D81AFF"/>
    <w:rsid w:val="00D81D39"/>
    <w:rsid w:val="00D827D6"/>
    <w:rsid w:val="00D829AB"/>
    <w:rsid w:val="00D82CE6"/>
    <w:rsid w:val="00D82FE7"/>
    <w:rsid w:val="00D84421"/>
    <w:rsid w:val="00D854BE"/>
    <w:rsid w:val="00D862F0"/>
    <w:rsid w:val="00D86A6E"/>
    <w:rsid w:val="00D878D6"/>
    <w:rsid w:val="00D87E23"/>
    <w:rsid w:val="00D87EC2"/>
    <w:rsid w:val="00D9109E"/>
    <w:rsid w:val="00D91D95"/>
    <w:rsid w:val="00D9305E"/>
    <w:rsid w:val="00D93F6E"/>
    <w:rsid w:val="00D947DD"/>
    <w:rsid w:val="00D95691"/>
    <w:rsid w:val="00D963AE"/>
    <w:rsid w:val="00D964AC"/>
    <w:rsid w:val="00D9798D"/>
    <w:rsid w:val="00D97D09"/>
    <w:rsid w:val="00DA038D"/>
    <w:rsid w:val="00DA11F2"/>
    <w:rsid w:val="00DA1860"/>
    <w:rsid w:val="00DA1A6D"/>
    <w:rsid w:val="00DA1E81"/>
    <w:rsid w:val="00DA2C2A"/>
    <w:rsid w:val="00DA4DDC"/>
    <w:rsid w:val="00DA5160"/>
    <w:rsid w:val="00DA6BBA"/>
    <w:rsid w:val="00DA6E2F"/>
    <w:rsid w:val="00DB07D6"/>
    <w:rsid w:val="00DB1837"/>
    <w:rsid w:val="00DB2376"/>
    <w:rsid w:val="00DB28C0"/>
    <w:rsid w:val="00DB43CE"/>
    <w:rsid w:val="00DB6C12"/>
    <w:rsid w:val="00DB7465"/>
    <w:rsid w:val="00DB7C76"/>
    <w:rsid w:val="00DC00FF"/>
    <w:rsid w:val="00DC204B"/>
    <w:rsid w:val="00DC293F"/>
    <w:rsid w:val="00DC2CE0"/>
    <w:rsid w:val="00DC3371"/>
    <w:rsid w:val="00DC3FE1"/>
    <w:rsid w:val="00DC4235"/>
    <w:rsid w:val="00DC5285"/>
    <w:rsid w:val="00DC57FA"/>
    <w:rsid w:val="00DC5F3C"/>
    <w:rsid w:val="00DC6420"/>
    <w:rsid w:val="00DC6942"/>
    <w:rsid w:val="00DC7154"/>
    <w:rsid w:val="00DD0B1D"/>
    <w:rsid w:val="00DD0D64"/>
    <w:rsid w:val="00DD1A62"/>
    <w:rsid w:val="00DD1C77"/>
    <w:rsid w:val="00DD1F4A"/>
    <w:rsid w:val="00DD3439"/>
    <w:rsid w:val="00DD43A3"/>
    <w:rsid w:val="00DD5B3E"/>
    <w:rsid w:val="00DD7102"/>
    <w:rsid w:val="00DD7403"/>
    <w:rsid w:val="00DD75B6"/>
    <w:rsid w:val="00DD7D07"/>
    <w:rsid w:val="00DD7E75"/>
    <w:rsid w:val="00DE0605"/>
    <w:rsid w:val="00DE1521"/>
    <w:rsid w:val="00DE2346"/>
    <w:rsid w:val="00DE59EC"/>
    <w:rsid w:val="00DE5FFA"/>
    <w:rsid w:val="00DE6E35"/>
    <w:rsid w:val="00DF14E5"/>
    <w:rsid w:val="00DF175A"/>
    <w:rsid w:val="00DF3791"/>
    <w:rsid w:val="00DF43D9"/>
    <w:rsid w:val="00DF5AFD"/>
    <w:rsid w:val="00DF6961"/>
    <w:rsid w:val="00DF6DEC"/>
    <w:rsid w:val="00DF7D85"/>
    <w:rsid w:val="00E00B44"/>
    <w:rsid w:val="00E01569"/>
    <w:rsid w:val="00E0203A"/>
    <w:rsid w:val="00E027E3"/>
    <w:rsid w:val="00E0379F"/>
    <w:rsid w:val="00E03FC3"/>
    <w:rsid w:val="00E043CA"/>
    <w:rsid w:val="00E046F6"/>
    <w:rsid w:val="00E04A8C"/>
    <w:rsid w:val="00E04C28"/>
    <w:rsid w:val="00E05645"/>
    <w:rsid w:val="00E068A7"/>
    <w:rsid w:val="00E101B1"/>
    <w:rsid w:val="00E10CBC"/>
    <w:rsid w:val="00E10F92"/>
    <w:rsid w:val="00E11657"/>
    <w:rsid w:val="00E127BF"/>
    <w:rsid w:val="00E12B79"/>
    <w:rsid w:val="00E154D0"/>
    <w:rsid w:val="00E15699"/>
    <w:rsid w:val="00E16352"/>
    <w:rsid w:val="00E20F80"/>
    <w:rsid w:val="00E22870"/>
    <w:rsid w:val="00E22974"/>
    <w:rsid w:val="00E22B08"/>
    <w:rsid w:val="00E24526"/>
    <w:rsid w:val="00E24C17"/>
    <w:rsid w:val="00E25ACD"/>
    <w:rsid w:val="00E2648A"/>
    <w:rsid w:val="00E31E7B"/>
    <w:rsid w:val="00E328D5"/>
    <w:rsid w:val="00E331B4"/>
    <w:rsid w:val="00E346C0"/>
    <w:rsid w:val="00E3578F"/>
    <w:rsid w:val="00E36209"/>
    <w:rsid w:val="00E36AFB"/>
    <w:rsid w:val="00E36D42"/>
    <w:rsid w:val="00E3776F"/>
    <w:rsid w:val="00E377DF"/>
    <w:rsid w:val="00E4119D"/>
    <w:rsid w:val="00E42667"/>
    <w:rsid w:val="00E42A6E"/>
    <w:rsid w:val="00E43151"/>
    <w:rsid w:val="00E46184"/>
    <w:rsid w:val="00E46C0D"/>
    <w:rsid w:val="00E4776F"/>
    <w:rsid w:val="00E51486"/>
    <w:rsid w:val="00E54389"/>
    <w:rsid w:val="00E554E4"/>
    <w:rsid w:val="00E55785"/>
    <w:rsid w:val="00E559E6"/>
    <w:rsid w:val="00E57332"/>
    <w:rsid w:val="00E604CD"/>
    <w:rsid w:val="00E608D8"/>
    <w:rsid w:val="00E612EF"/>
    <w:rsid w:val="00E62BAC"/>
    <w:rsid w:val="00E636E4"/>
    <w:rsid w:val="00E63C47"/>
    <w:rsid w:val="00E640B0"/>
    <w:rsid w:val="00E642C2"/>
    <w:rsid w:val="00E65466"/>
    <w:rsid w:val="00E65CD9"/>
    <w:rsid w:val="00E669E3"/>
    <w:rsid w:val="00E70B54"/>
    <w:rsid w:val="00E73897"/>
    <w:rsid w:val="00E7397A"/>
    <w:rsid w:val="00E73ABF"/>
    <w:rsid w:val="00E742D9"/>
    <w:rsid w:val="00E742EA"/>
    <w:rsid w:val="00E757B5"/>
    <w:rsid w:val="00E80079"/>
    <w:rsid w:val="00E82FE2"/>
    <w:rsid w:val="00E84BB7"/>
    <w:rsid w:val="00E85068"/>
    <w:rsid w:val="00E854CF"/>
    <w:rsid w:val="00E858C4"/>
    <w:rsid w:val="00E9098A"/>
    <w:rsid w:val="00E90D9E"/>
    <w:rsid w:val="00E92E03"/>
    <w:rsid w:val="00E93BB2"/>
    <w:rsid w:val="00E945A6"/>
    <w:rsid w:val="00E9541E"/>
    <w:rsid w:val="00E95546"/>
    <w:rsid w:val="00E95700"/>
    <w:rsid w:val="00E95CA8"/>
    <w:rsid w:val="00E95D60"/>
    <w:rsid w:val="00E9628E"/>
    <w:rsid w:val="00E973C3"/>
    <w:rsid w:val="00E97CF8"/>
    <w:rsid w:val="00EA1469"/>
    <w:rsid w:val="00EA1DB4"/>
    <w:rsid w:val="00EA1EA9"/>
    <w:rsid w:val="00EA62A0"/>
    <w:rsid w:val="00EA7040"/>
    <w:rsid w:val="00EA7120"/>
    <w:rsid w:val="00EA7331"/>
    <w:rsid w:val="00EB027B"/>
    <w:rsid w:val="00EB0473"/>
    <w:rsid w:val="00EB0D9D"/>
    <w:rsid w:val="00EB26C9"/>
    <w:rsid w:val="00EB30C5"/>
    <w:rsid w:val="00EB4563"/>
    <w:rsid w:val="00EB4B71"/>
    <w:rsid w:val="00EB565B"/>
    <w:rsid w:val="00EB56B8"/>
    <w:rsid w:val="00EB622D"/>
    <w:rsid w:val="00EC0E43"/>
    <w:rsid w:val="00EC15AF"/>
    <w:rsid w:val="00EC2705"/>
    <w:rsid w:val="00EC29BD"/>
    <w:rsid w:val="00EC2D05"/>
    <w:rsid w:val="00EC609C"/>
    <w:rsid w:val="00EC793C"/>
    <w:rsid w:val="00ED0E08"/>
    <w:rsid w:val="00ED0FC9"/>
    <w:rsid w:val="00ED20DE"/>
    <w:rsid w:val="00ED3F97"/>
    <w:rsid w:val="00ED5838"/>
    <w:rsid w:val="00ED593C"/>
    <w:rsid w:val="00EE142B"/>
    <w:rsid w:val="00EE1987"/>
    <w:rsid w:val="00EE2763"/>
    <w:rsid w:val="00EE345B"/>
    <w:rsid w:val="00EE3DF8"/>
    <w:rsid w:val="00EE4AA4"/>
    <w:rsid w:val="00EE5533"/>
    <w:rsid w:val="00EE6923"/>
    <w:rsid w:val="00EE6CFE"/>
    <w:rsid w:val="00EE75FE"/>
    <w:rsid w:val="00EE7931"/>
    <w:rsid w:val="00EF0308"/>
    <w:rsid w:val="00EF129D"/>
    <w:rsid w:val="00EF4093"/>
    <w:rsid w:val="00EF42AA"/>
    <w:rsid w:val="00F011A9"/>
    <w:rsid w:val="00F015D8"/>
    <w:rsid w:val="00F04A0F"/>
    <w:rsid w:val="00F05407"/>
    <w:rsid w:val="00F05C83"/>
    <w:rsid w:val="00F077DA"/>
    <w:rsid w:val="00F108F5"/>
    <w:rsid w:val="00F10985"/>
    <w:rsid w:val="00F10A0B"/>
    <w:rsid w:val="00F11AA3"/>
    <w:rsid w:val="00F11CDA"/>
    <w:rsid w:val="00F11E87"/>
    <w:rsid w:val="00F124F6"/>
    <w:rsid w:val="00F12891"/>
    <w:rsid w:val="00F12EDB"/>
    <w:rsid w:val="00F13582"/>
    <w:rsid w:val="00F14148"/>
    <w:rsid w:val="00F144D7"/>
    <w:rsid w:val="00F147BE"/>
    <w:rsid w:val="00F15684"/>
    <w:rsid w:val="00F20020"/>
    <w:rsid w:val="00F21757"/>
    <w:rsid w:val="00F23AEC"/>
    <w:rsid w:val="00F2603E"/>
    <w:rsid w:val="00F278F7"/>
    <w:rsid w:val="00F300E1"/>
    <w:rsid w:val="00F30F5F"/>
    <w:rsid w:val="00F31369"/>
    <w:rsid w:val="00F31727"/>
    <w:rsid w:val="00F31EDA"/>
    <w:rsid w:val="00F32528"/>
    <w:rsid w:val="00F351E5"/>
    <w:rsid w:val="00F37BAD"/>
    <w:rsid w:val="00F37D99"/>
    <w:rsid w:val="00F404F0"/>
    <w:rsid w:val="00F40971"/>
    <w:rsid w:val="00F4208B"/>
    <w:rsid w:val="00F4230E"/>
    <w:rsid w:val="00F42D5D"/>
    <w:rsid w:val="00F42E7C"/>
    <w:rsid w:val="00F43736"/>
    <w:rsid w:val="00F4380A"/>
    <w:rsid w:val="00F43FC4"/>
    <w:rsid w:val="00F447C3"/>
    <w:rsid w:val="00F45935"/>
    <w:rsid w:val="00F46FE1"/>
    <w:rsid w:val="00F4798E"/>
    <w:rsid w:val="00F479A2"/>
    <w:rsid w:val="00F5001E"/>
    <w:rsid w:val="00F50C2E"/>
    <w:rsid w:val="00F53DE1"/>
    <w:rsid w:val="00F541F4"/>
    <w:rsid w:val="00F55555"/>
    <w:rsid w:val="00F56139"/>
    <w:rsid w:val="00F56B52"/>
    <w:rsid w:val="00F602E3"/>
    <w:rsid w:val="00F6032E"/>
    <w:rsid w:val="00F61E50"/>
    <w:rsid w:val="00F62170"/>
    <w:rsid w:val="00F63AB8"/>
    <w:rsid w:val="00F63E82"/>
    <w:rsid w:val="00F64509"/>
    <w:rsid w:val="00F64E99"/>
    <w:rsid w:val="00F65F4F"/>
    <w:rsid w:val="00F672FB"/>
    <w:rsid w:val="00F7013F"/>
    <w:rsid w:val="00F7289B"/>
    <w:rsid w:val="00F728A6"/>
    <w:rsid w:val="00F73204"/>
    <w:rsid w:val="00F74419"/>
    <w:rsid w:val="00F8143F"/>
    <w:rsid w:val="00F8227C"/>
    <w:rsid w:val="00F82474"/>
    <w:rsid w:val="00F8383D"/>
    <w:rsid w:val="00F85430"/>
    <w:rsid w:val="00F85A56"/>
    <w:rsid w:val="00F86C17"/>
    <w:rsid w:val="00F87519"/>
    <w:rsid w:val="00F90432"/>
    <w:rsid w:val="00F90454"/>
    <w:rsid w:val="00F9058E"/>
    <w:rsid w:val="00F92BDE"/>
    <w:rsid w:val="00F9382E"/>
    <w:rsid w:val="00F94C2A"/>
    <w:rsid w:val="00F96753"/>
    <w:rsid w:val="00F97ECB"/>
    <w:rsid w:val="00F97F32"/>
    <w:rsid w:val="00FA1045"/>
    <w:rsid w:val="00FA3451"/>
    <w:rsid w:val="00FA3876"/>
    <w:rsid w:val="00FA3A0F"/>
    <w:rsid w:val="00FA4313"/>
    <w:rsid w:val="00FA5505"/>
    <w:rsid w:val="00FA78D9"/>
    <w:rsid w:val="00FA79F9"/>
    <w:rsid w:val="00FA7B47"/>
    <w:rsid w:val="00FB05FE"/>
    <w:rsid w:val="00FB0B1D"/>
    <w:rsid w:val="00FB3AE3"/>
    <w:rsid w:val="00FB5271"/>
    <w:rsid w:val="00FB543D"/>
    <w:rsid w:val="00FB6CA7"/>
    <w:rsid w:val="00FC34EC"/>
    <w:rsid w:val="00FC362C"/>
    <w:rsid w:val="00FC46D8"/>
    <w:rsid w:val="00FC47F0"/>
    <w:rsid w:val="00FC4891"/>
    <w:rsid w:val="00FC5B9E"/>
    <w:rsid w:val="00FC5D14"/>
    <w:rsid w:val="00FC621C"/>
    <w:rsid w:val="00FC6CC8"/>
    <w:rsid w:val="00FD03C9"/>
    <w:rsid w:val="00FD0F26"/>
    <w:rsid w:val="00FD1E84"/>
    <w:rsid w:val="00FD4604"/>
    <w:rsid w:val="00FD4E2B"/>
    <w:rsid w:val="00FD551E"/>
    <w:rsid w:val="00FE109E"/>
    <w:rsid w:val="00FE17DA"/>
    <w:rsid w:val="00FE6551"/>
    <w:rsid w:val="00FF0963"/>
    <w:rsid w:val="00FF130E"/>
    <w:rsid w:val="00FF14F2"/>
    <w:rsid w:val="00FF3A11"/>
    <w:rsid w:val="00FF3F0B"/>
    <w:rsid w:val="00FF4661"/>
    <w:rsid w:val="00FF57AE"/>
    <w:rsid w:val="00FF5E74"/>
    <w:rsid w:val="00FF66CC"/>
    <w:rsid w:val="00FF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5D6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B1594F"/>
    <w:pPr>
      <w:spacing w:line="25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7E7D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7317C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7317C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7317C2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7317C2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7317C2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E7D9A"/>
    <w:pPr>
      <w:spacing w:line="259" w:lineRule="auto"/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7E7D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E7D9A"/>
    <w:pPr>
      <w:spacing w:line="259" w:lineRule="auto"/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5C720E"/>
    <w:pPr>
      <w:tabs>
        <w:tab w:val="right" w:leader="dot" w:pos="9060"/>
      </w:tabs>
      <w:spacing w:before="360" w:after="360"/>
    </w:pPr>
    <w:rPr>
      <w:rFonts w:ascii="Times New Roman" w:eastAsia="Arial" w:hAnsi="Times New Roman" w:cs="Times New Roman"/>
      <w:b/>
      <w:bCs/>
      <w:caps/>
      <w:noProof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7E7D9A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  <w:b/>
      <w:bCs/>
      <w:smallCaps/>
    </w:rPr>
  </w:style>
  <w:style w:type="paragraph" w:styleId="TM3">
    <w:name w:val="toc 3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  <w:smallCaps/>
    </w:rPr>
  </w:style>
  <w:style w:type="paragraph" w:styleId="TM4">
    <w:name w:val="toc 4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TM5">
    <w:name w:val="toc 5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TM6">
    <w:name w:val="toc 6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TM7">
    <w:name w:val="toc 7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TM8">
    <w:name w:val="toc 8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TM9">
    <w:name w:val="toc 9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Sansinterligne">
    <w:name w:val="No Spacing"/>
    <w:uiPriority w:val="1"/>
    <w:qFormat/>
    <w:rsid w:val="008917E6"/>
    <w:pPr>
      <w:spacing w:after="0" w:line="240" w:lineRule="auto"/>
    </w:pPr>
  </w:style>
  <w:style w:type="paragraph" w:styleId="Textedebulles">
    <w:name w:val="Balloon Text"/>
    <w:basedOn w:val="Normal"/>
    <w:link w:val="TextedebullesCar"/>
    <w:unhideWhenUsed/>
    <w:rsid w:val="00F50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F5001E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Corpsdetexte"/>
    <w:qFormat/>
    <w:rsid w:val="00410BB8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nhideWhenUsed/>
    <w:qFormat/>
    <w:rsid w:val="00410BB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10BB8"/>
  </w:style>
  <w:style w:type="character" w:customStyle="1" w:styleId="Titre2Car">
    <w:name w:val="Titre 2 Car"/>
    <w:basedOn w:val="Policepardfaut"/>
    <w:link w:val="Titre2"/>
    <w:uiPriority w:val="9"/>
    <w:rsid w:val="007317C2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7317C2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7317C2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7317C2"/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7317C2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7317C2"/>
    <w:pPr>
      <w:spacing w:before="180" w:after="180" w:line="240" w:lineRule="auto"/>
    </w:pPr>
    <w:rPr>
      <w:sz w:val="24"/>
      <w:szCs w:val="24"/>
      <w:lang w:val="en-US"/>
    </w:rPr>
  </w:style>
  <w:style w:type="paragraph" w:styleId="Titre">
    <w:name w:val="Title"/>
    <w:basedOn w:val="Normal"/>
    <w:next w:val="Corpsdetexte"/>
    <w:link w:val="TitreCar"/>
    <w:qFormat/>
    <w:rsid w:val="007317C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reCar">
    <w:name w:val="Titre Car"/>
    <w:basedOn w:val="Policepardfaut"/>
    <w:link w:val="Titre"/>
    <w:rsid w:val="007317C2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ous-titre">
    <w:name w:val="Subtitle"/>
    <w:basedOn w:val="Titre"/>
    <w:next w:val="Corpsdetexte"/>
    <w:link w:val="Sous-titreCar"/>
    <w:qFormat/>
    <w:rsid w:val="007317C2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7317C2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Corpsdetexte"/>
    <w:qFormat/>
    <w:rsid w:val="007317C2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Corpsdetexte"/>
    <w:link w:val="DateCar"/>
    <w:qFormat/>
    <w:rsid w:val="007317C2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ar">
    <w:name w:val="Date Car"/>
    <w:basedOn w:val="Policepardfaut"/>
    <w:link w:val="Date"/>
    <w:rsid w:val="007317C2"/>
    <w:rPr>
      <w:sz w:val="24"/>
      <w:szCs w:val="24"/>
      <w:lang w:val="en-US"/>
    </w:rPr>
  </w:style>
  <w:style w:type="paragraph" w:customStyle="1" w:styleId="Abstract">
    <w:name w:val="Abstract"/>
    <w:basedOn w:val="Normal"/>
    <w:next w:val="Corpsdetexte"/>
    <w:qFormat/>
    <w:rsid w:val="007317C2"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paragraph" w:styleId="Bibliographie">
    <w:name w:val="Bibliography"/>
    <w:basedOn w:val="Normal"/>
    <w:qFormat/>
    <w:rsid w:val="007317C2"/>
    <w:pPr>
      <w:tabs>
        <w:tab w:val="left" w:pos="504"/>
      </w:tabs>
      <w:spacing w:after="240" w:line="240" w:lineRule="auto"/>
      <w:ind w:left="504" w:hanging="504"/>
    </w:pPr>
    <w:rPr>
      <w:sz w:val="24"/>
      <w:szCs w:val="24"/>
      <w:lang w:val="en-US"/>
    </w:rPr>
  </w:style>
  <w:style w:type="paragraph" w:styleId="Normalcentr">
    <w:name w:val="Block Text"/>
    <w:basedOn w:val="Corpsdetexte"/>
    <w:next w:val="Corpsdetexte"/>
    <w:uiPriority w:val="9"/>
    <w:unhideWhenUsed/>
    <w:qFormat/>
    <w:rsid w:val="007317C2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7317C2"/>
    <w:pPr>
      <w:spacing w:after="200" w:line="240" w:lineRule="auto"/>
    </w:pPr>
    <w:rPr>
      <w:sz w:val="24"/>
      <w:szCs w:val="24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"/>
    <w:rsid w:val="007317C2"/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7317C2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7317C2"/>
    <w:pPr>
      <w:spacing w:after="200" w:line="240" w:lineRule="auto"/>
    </w:pPr>
    <w:rPr>
      <w:sz w:val="24"/>
      <w:szCs w:val="24"/>
      <w:lang w:val="en-US"/>
    </w:rPr>
  </w:style>
  <w:style w:type="paragraph" w:styleId="Lgende">
    <w:name w:val="caption"/>
    <w:basedOn w:val="Normal"/>
    <w:link w:val="LgendeCar"/>
    <w:rsid w:val="007317C2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TableCaption">
    <w:name w:val="Table Caption"/>
    <w:basedOn w:val="Lgende"/>
    <w:rsid w:val="007317C2"/>
    <w:pPr>
      <w:keepNext/>
    </w:pPr>
  </w:style>
  <w:style w:type="paragraph" w:customStyle="1" w:styleId="ImageCaption">
    <w:name w:val="Image Caption"/>
    <w:basedOn w:val="Lgende"/>
    <w:rsid w:val="007317C2"/>
  </w:style>
  <w:style w:type="paragraph" w:customStyle="1" w:styleId="Figure">
    <w:name w:val="Figure"/>
    <w:basedOn w:val="Normal"/>
    <w:rsid w:val="007317C2"/>
    <w:pPr>
      <w:spacing w:after="200" w:line="240" w:lineRule="auto"/>
    </w:pPr>
    <w:rPr>
      <w:sz w:val="24"/>
      <w:szCs w:val="24"/>
      <w:lang w:val="en-US"/>
    </w:rPr>
  </w:style>
  <w:style w:type="paragraph" w:customStyle="1" w:styleId="FigurewithCaption">
    <w:name w:val="Figure with Caption"/>
    <w:basedOn w:val="Figure"/>
    <w:rsid w:val="007317C2"/>
    <w:pPr>
      <w:keepNext/>
    </w:pPr>
  </w:style>
  <w:style w:type="character" w:customStyle="1" w:styleId="LgendeCar">
    <w:name w:val="Légende Car"/>
    <w:basedOn w:val="Policepardfaut"/>
    <w:link w:val="Lgende"/>
    <w:rsid w:val="007317C2"/>
    <w:rPr>
      <w:i/>
      <w:sz w:val="24"/>
      <w:szCs w:val="24"/>
      <w:lang w:val="en-US"/>
    </w:rPr>
  </w:style>
  <w:style w:type="character" w:customStyle="1" w:styleId="VerbatimChar">
    <w:name w:val="Verbatim Char"/>
    <w:basedOn w:val="LgendeCar"/>
    <w:link w:val="SourceCode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Marquenotebasdepage">
    <w:name w:val="footnote reference"/>
    <w:basedOn w:val="LgendeCar"/>
    <w:rsid w:val="007317C2"/>
    <w:rPr>
      <w:i/>
      <w:sz w:val="24"/>
      <w:szCs w:val="24"/>
      <w:vertAlign w:val="superscript"/>
      <w:lang w:val="en-US"/>
    </w:rPr>
  </w:style>
  <w:style w:type="paragraph" w:customStyle="1" w:styleId="SourceCode">
    <w:name w:val="Source Code"/>
    <w:basedOn w:val="Normal"/>
    <w:link w:val="VerbatimChar"/>
    <w:rsid w:val="007317C2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  <w:lang w:val="en-US"/>
    </w:rPr>
  </w:style>
  <w:style w:type="character" w:customStyle="1" w:styleId="KeywordTok">
    <w:name w:val="KeywordTok"/>
    <w:basedOn w:val="VerbatimChar"/>
    <w:rsid w:val="007317C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7317C2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7317C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7317C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7317C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7317C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7317C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7317C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7317C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7317C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7317C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7317C2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7317C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7317C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7317C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7317C2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7317C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7317C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7317C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7317C2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7317C2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7317C2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7317C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7317C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7317C2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7317C2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z-Hautdeformulaire">
    <w:name w:val="HTML Top of Form"/>
    <w:basedOn w:val="Normal"/>
    <w:next w:val="Normal"/>
    <w:link w:val="z-HautdeformulaireCar"/>
    <w:hidden/>
    <w:uiPriority w:val="99"/>
    <w:semiHidden/>
    <w:unhideWhenUsed/>
    <w:rsid w:val="0070149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HautdeformulaireCar">
    <w:name w:val="z-Haut de formulaire Car"/>
    <w:basedOn w:val="Policepardfaut"/>
    <w:link w:val="z-Hautdeformulaire"/>
    <w:uiPriority w:val="99"/>
    <w:semiHidden/>
    <w:rsid w:val="00701498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eformulaire">
    <w:name w:val="HTML Bottom of Form"/>
    <w:basedOn w:val="Normal"/>
    <w:next w:val="Normal"/>
    <w:link w:val="z-BasdeformulaireCar"/>
    <w:hidden/>
    <w:uiPriority w:val="99"/>
    <w:semiHidden/>
    <w:unhideWhenUsed/>
    <w:rsid w:val="0070149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asdeformulaireCar">
    <w:name w:val="z-Bas de formulaire Car"/>
    <w:basedOn w:val="Policepardfaut"/>
    <w:link w:val="z-Basdeformulaire"/>
    <w:uiPriority w:val="99"/>
    <w:semiHidden/>
    <w:rsid w:val="00701498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E59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5921"/>
  </w:style>
  <w:style w:type="paragraph" w:styleId="Pieddepage">
    <w:name w:val="footer"/>
    <w:basedOn w:val="Normal"/>
    <w:link w:val="PieddepageCar"/>
    <w:uiPriority w:val="99"/>
    <w:unhideWhenUsed/>
    <w:rsid w:val="006E59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5921"/>
  </w:style>
  <w:style w:type="table" w:styleId="Grille">
    <w:name w:val="Table Grid"/>
    <w:basedOn w:val="TableauNormal"/>
    <w:uiPriority w:val="59"/>
    <w:rsid w:val="00426D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7909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9092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9092B"/>
    <w:rPr>
      <w:sz w:val="20"/>
      <w:szCs w:val="20"/>
    </w:rPr>
  </w:style>
  <w:style w:type="table" w:customStyle="1" w:styleId="Table">
    <w:name w:val="Table"/>
    <w:semiHidden/>
    <w:unhideWhenUsed/>
    <w:qFormat/>
    <w:rsid w:val="00FC5D1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qFormat/>
    <w:rsid w:val="00BB7253"/>
    <w:rPr>
      <w:i/>
      <w:iCs/>
    </w:rPr>
  </w:style>
  <w:style w:type="paragraph" w:styleId="NormalWeb">
    <w:name w:val="Normal (Web)"/>
    <w:basedOn w:val="Normal"/>
    <w:uiPriority w:val="99"/>
    <w:unhideWhenUsed/>
    <w:rsid w:val="005F4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5F4A43"/>
    <w:rPr>
      <w:b/>
      <w:bCs/>
    </w:rPr>
  </w:style>
  <w:style w:type="paragraph" w:customStyle="1" w:styleId="xmsonormal">
    <w:name w:val="x_msonormal"/>
    <w:basedOn w:val="Normal"/>
    <w:rsid w:val="00367458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B1594F"/>
    <w:pPr>
      <w:spacing w:line="25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7E7D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7317C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7317C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7317C2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7317C2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7317C2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E7D9A"/>
    <w:pPr>
      <w:spacing w:line="259" w:lineRule="auto"/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7E7D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E7D9A"/>
    <w:pPr>
      <w:spacing w:line="259" w:lineRule="auto"/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5C720E"/>
    <w:pPr>
      <w:tabs>
        <w:tab w:val="right" w:leader="dot" w:pos="9060"/>
      </w:tabs>
      <w:spacing w:before="360" w:after="360"/>
    </w:pPr>
    <w:rPr>
      <w:rFonts w:ascii="Times New Roman" w:eastAsia="Arial" w:hAnsi="Times New Roman" w:cs="Times New Roman"/>
      <w:b/>
      <w:bCs/>
      <w:caps/>
      <w:noProof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7E7D9A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  <w:b/>
      <w:bCs/>
      <w:smallCaps/>
    </w:rPr>
  </w:style>
  <w:style w:type="paragraph" w:styleId="TM3">
    <w:name w:val="toc 3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  <w:smallCaps/>
    </w:rPr>
  </w:style>
  <w:style w:type="paragraph" w:styleId="TM4">
    <w:name w:val="toc 4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TM5">
    <w:name w:val="toc 5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TM6">
    <w:name w:val="toc 6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TM7">
    <w:name w:val="toc 7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TM8">
    <w:name w:val="toc 8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TM9">
    <w:name w:val="toc 9"/>
    <w:basedOn w:val="Normal"/>
    <w:next w:val="Normal"/>
    <w:autoRedefine/>
    <w:uiPriority w:val="39"/>
    <w:unhideWhenUsed/>
    <w:rsid w:val="008917E6"/>
    <w:pPr>
      <w:spacing w:after="0"/>
    </w:pPr>
    <w:rPr>
      <w:rFonts w:cstheme="minorHAnsi"/>
    </w:rPr>
  </w:style>
  <w:style w:type="paragraph" w:styleId="Sansinterligne">
    <w:name w:val="No Spacing"/>
    <w:uiPriority w:val="1"/>
    <w:qFormat/>
    <w:rsid w:val="008917E6"/>
    <w:pPr>
      <w:spacing w:after="0" w:line="240" w:lineRule="auto"/>
    </w:pPr>
  </w:style>
  <w:style w:type="paragraph" w:styleId="Textedebulles">
    <w:name w:val="Balloon Text"/>
    <w:basedOn w:val="Normal"/>
    <w:link w:val="TextedebullesCar"/>
    <w:unhideWhenUsed/>
    <w:rsid w:val="00F50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F5001E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Corpsdetexte"/>
    <w:qFormat/>
    <w:rsid w:val="00410BB8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nhideWhenUsed/>
    <w:qFormat/>
    <w:rsid w:val="00410BB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10BB8"/>
  </w:style>
  <w:style w:type="character" w:customStyle="1" w:styleId="Titre2Car">
    <w:name w:val="Titre 2 Car"/>
    <w:basedOn w:val="Policepardfaut"/>
    <w:link w:val="Titre2"/>
    <w:uiPriority w:val="9"/>
    <w:rsid w:val="007317C2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7317C2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7317C2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7317C2"/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7317C2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7317C2"/>
    <w:pPr>
      <w:spacing w:before="180" w:after="180" w:line="240" w:lineRule="auto"/>
    </w:pPr>
    <w:rPr>
      <w:sz w:val="24"/>
      <w:szCs w:val="24"/>
      <w:lang w:val="en-US"/>
    </w:rPr>
  </w:style>
  <w:style w:type="paragraph" w:styleId="Titre">
    <w:name w:val="Title"/>
    <w:basedOn w:val="Normal"/>
    <w:next w:val="Corpsdetexte"/>
    <w:link w:val="TitreCar"/>
    <w:qFormat/>
    <w:rsid w:val="007317C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reCar">
    <w:name w:val="Titre Car"/>
    <w:basedOn w:val="Policepardfaut"/>
    <w:link w:val="Titre"/>
    <w:rsid w:val="007317C2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ous-titre">
    <w:name w:val="Subtitle"/>
    <w:basedOn w:val="Titre"/>
    <w:next w:val="Corpsdetexte"/>
    <w:link w:val="Sous-titreCar"/>
    <w:qFormat/>
    <w:rsid w:val="007317C2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7317C2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Corpsdetexte"/>
    <w:qFormat/>
    <w:rsid w:val="007317C2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Corpsdetexte"/>
    <w:link w:val="DateCar"/>
    <w:qFormat/>
    <w:rsid w:val="007317C2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ar">
    <w:name w:val="Date Car"/>
    <w:basedOn w:val="Policepardfaut"/>
    <w:link w:val="Date"/>
    <w:rsid w:val="007317C2"/>
    <w:rPr>
      <w:sz w:val="24"/>
      <w:szCs w:val="24"/>
      <w:lang w:val="en-US"/>
    </w:rPr>
  </w:style>
  <w:style w:type="paragraph" w:customStyle="1" w:styleId="Abstract">
    <w:name w:val="Abstract"/>
    <w:basedOn w:val="Normal"/>
    <w:next w:val="Corpsdetexte"/>
    <w:qFormat/>
    <w:rsid w:val="007317C2"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paragraph" w:styleId="Bibliographie">
    <w:name w:val="Bibliography"/>
    <w:basedOn w:val="Normal"/>
    <w:qFormat/>
    <w:rsid w:val="007317C2"/>
    <w:pPr>
      <w:tabs>
        <w:tab w:val="left" w:pos="504"/>
      </w:tabs>
      <w:spacing w:after="240" w:line="240" w:lineRule="auto"/>
      <w:ind w:left="504" w:hanging="504"/>
    </w:pPr>
    <w:rPr>
      <w:sz w:val="24"/>
      <w:szCs w:val="24"/>
      <w:lang w:val="en-US"/>
    </w:rPr>
  </w:style>
  <w:style w:type="paragraph" w:styleId="Normalcentr">
    <w:name w:val="Block Text"/>
    <w:basedOn w:val="Corpsdetexte"/>
    <w:next w:val="Corpsdetexte"/>
    <w:uiPriority w:val="9"/>
    <w:unhideWhenUsed/>
    <w:qFormat/>
    <w:rsid w:val="007317C2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7317C2"/>
    <w:pPr>
      <w:spacing w:after="200" w:line="240" w:lineRule="auto"/>
    </w:pPr>
    <w:rPr>
      <w:sz w:val="24"/>
      <w:szCs w:val="24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"/>
    <w:rsid w:val="007317C2"/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7317C2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7317C2"/>
    <w:pPr>
      <w:spacing w:after="200" w:line="240" w:lineRule="auto"/>
    </w:pPr>
    <w:rPr>
      <w:sz w:val="24"/>
      <w:szCs w:val="24"/>
      <w:lang w:val="en-US"/>
    </w:rPr>
  </w:style>
  <w:style w:type="paragraph" w:styleId="Lgende">
    <w:name w:val="caption"/>
    <w:basedOn w:val="Normal"/>
    <w:link w:val="LgendeCar"/>
    <w:rsid w:val="007317C2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TableCaption">
    <w:name w:val="Table Caption"/>
    <w:basedOn w:val="Lgende"/>
    <w:rsid w:val="007317C2"/>
    <w:pPr>
      <w:keepNext/>
    </w:pPr>
  </w:style>
  <w:style w:type="paragraph" w:customStyle="1" w:styleId="ImageCaption">
    <w:name w:val="Image Caption"/>
    <w:basedOn w:val="Lgende"/>
    <w:rsid w:val="007317C2"/>
  </w:style>
  <w:style w:type="paragraph" w:customStyle="1" w:styleId="Figure">
    <w:name w:val="Figure"/>
    <w:basedOn w:val="Normal"/>
    <w:rsid w:val="007317C2"/>
    <w:pPr>
      <w:spacing w:after="200" w:line="240" w:lineRule="auto"/>
    </w:pPr>
    <w:rPr>
      <w:sz w:val="24"/>
      <w:szCs w:val="24"/>
      <w:lang w:val="en-US"/>
    </w:rPr>
  </w:style>
  <w:style w:type="paragraph" w:customStyle="1" w:styleId="FigurewithCaption">
    <w:name w:val="Figure with Caption"/>
    <w:basedOn w:val="Figure"/>
    <w:rsid w:val="007317C2"/>
    <w:pPr>
      <w:keepNext/>
    </w:pPr>
  </w:style>
  <w:style w:type="character" w:customStyle="1" w:styleId="LgendeCar">
    <w:name w:val="Légende Car"/>
    <w:basedOn w:val="Policepardfaut"/>
    <w:link w:val="Lgende"/>
    <w:rsid w:val="007317C2"/>
    <w:rPr>
      <w:i/>
      <w:sz w:val="24"/>
      <w:szCs w:val="24"/>
      <w:lang w:val="en-US"/>
    </w:rPr>
  </w:style>
  <w:style w:type="character" w:customStyle="1" w:styleId="VerbatimChar">
    <w:name w:val="Verbatim Char"/>
    <w:basedOn w:val="LgendeCar"/>
    <w:link w:val="SourceCode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Marquenotebasdepage">
    <w:name w:val="footnote reference"/>
    <w:basedOn w:val="LgendeCar"/>
    <w:rsid w:val="007317C2"/>
    <w:rPr>
      <w:i/>
      <w:sz w:val="24"/>
      <w:szCs w:val="24"/>
      <w:vertAlign w:val="superscript"/>
      <w:lang w:val="en-US"/>
    </w:rPr>
  </w:style>
  <w:style w:type="paragraph" w:customStyle="1" w:styleId="SourceCode">
    <w:name w:val="Source Code"/>
    <w:basedOn w:val="Normal"/>
    <w:link w:val="VerbatimChar"/>
    <w:rsid w:val="007317C2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  <w:lang w:val="en-US"/>
    </w:rPr>
  </w:style>
  <w:style w:type="character" w:customStyle="1" w:styleId="KeywordTok">
    <w:name w:val="KeywordTok"/>
    <w:basedOn w:val="VerbatimChar"/>
    <w:rsid w:val="007317C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7317C2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7317C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7317C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7317C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7317C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7317C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7317C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7317C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7317C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7317C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7317C2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7317C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7317C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7317C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7317C2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7317C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7317C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7317C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7317C2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7317C2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7317C2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7317C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7317C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7317C2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7317C2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7317C2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z-Hautdeformulaire">
    <w:name w:val="HTML Top of Form"/>
    <w:basedOn w:val="Normal"/>
    <w:next w:val="Normal"/>
    <w:link w:val="z-HautdeformulaireCar"/>
    <w:hidden/>
    <w:uiPriority w:val="99"/>
    <w:semiHidden/>
    <w:unhideWhenUsed/>
    <w:rsid w:val="0070149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HautdeformulaireCar">
    <w:name w:val="z-Haut de formulaire Car"/>
    <w:basedOn w:val="Policepardfaut"/>
    <w:link w:val="z-Hautdeformulaire"/>
    <w:uiPriority w:val="99"/>
    <w:semiHidden/>
    <w:rsid w:val="00701498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eformulaire">
    <w:name w:val="HTML Bottom of Form"/>
    <w:basedOn w:val="Normal"/>
    <w:next w:val="Normal"/>
    <w:link w:val="z-BasdeformulaireCar"/>
    <w:hidden/>
    <w:uiPriority w:val="99"/>
    <w:semiHidden/>
    <w:unhideWhenUsed/>
    <w:rsid w:val="0070149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asdeformulaireCar">
    <w:name w:val="z-Bas de formulaire Car"/>
    <w:basedOn w:val="Policepardfaut"/>
    <w:link w:val="z-Basdeformulaire"/>
    <w:uiPriority w:val="99"/>
    <w:semiHidden/>
    <w:rsid w:val="00701498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E59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5921"/>
  </w:style>
  <w:style w:type="paragraph" w:styleId="Pieddepage">
    <w:name w:val="footer"/>
    <w:basedOn w:val="Normal"/>
    <w:link w:val="PieddepageCar"/>
    <w:uiPriority w:val="99"/>
    <w:unhideWhenUsed/>
    <w:rsid w:val="006E59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5921"/>
  </w:style>
  <w:style w:type="table" w:styleId="Grille">
    <w:name w:val="Table Grid"/>
    <w:basedOn w:val="TableauNormal"/>
    <w:uiPriority w:val="59"/>
    <w:rsid w:val="00426D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7909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9092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9092B"/>
    <w:rPr>
      <w:sz w:val="20"/>
      <w:szCs w:val="20"/>
    </w:rPr>
  </w:style>
  <w:style w:type="table" w:customStyle="1" w:styleId="Table">
    <w:name w:val="Table"/>
    <w:semiHidden/>
    <w:unhideWhenUsed/>
    <w:qFormat/>
    <w:rsid w:val="00FC5D1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qFormat/>
    <w:rsid w:val="00BB7253"/>
    <w:rPr>
      <w:i/>
      <w:iCs/>
    </w:rPr>
  </w:style>
  <w:style w:type="paragraph" w:styleId="NormalWeb">
    <w:name w:val="Normal (Web)"/>
    <w:basedOn w:val="Normal"/>
    <w:uiPriority w:val="99"/>
    <w:unhideWhenUsed/>
    <w:rsid w:val="005F4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5F4A43"/>
    <w:rPr>
      <w:b/>
      <w:bCs/>
    </w:rPr>
  </w:style>
  <w:style w:type="paragraph" w:customStyle="1" w:styleId="xmsonormal">
    <w:name w:val="x_msonormal"/>
    <w:basedOn w:val="Normal"/>
    <w:rsid w:val="00367458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2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0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1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0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0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8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86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8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6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74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612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41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3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90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4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073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82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980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72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645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996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95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7298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7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80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1F741D-BAAC-DA43-8FEB-D072EE94C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17</Words>
  <Characters>174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bert DELASNERIE</dc:creator>
  <cp:lastModifiedBy>Philippe</cp:lastModifiedBy>
  <cp:revision>10</cp:revision>
  <dcterms:created xsi:type="dcterms:W3CDTF">2022-12-26T19:40:00Z</dcterms:created>
  <dcterms:modified xsi:type="dcterms:W3CDTF">2023-01-2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akedCur5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